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FC068F" w14:textId="77777777" w:rsidR="003B452E" w:rsidRDefault="003B452E" w:rsidP="003B452E">
      <w:pPr>
        <w:spacing w:line="480" w:lineRule="auto"/>
        <w:jc w:val="both"/>
        <w:outlineLvl w:val="0"/>
        <w:rPr>
          <w:rFonts w:ascii="Arial" w:hAnsi="Arial"/>
          <w:b/>
          <w:bCs/>
          <w:iCs/>
          <w:sz w:val="22"/>
          <w:szCs w:val="22"/>
        </w:rPr>
      </w:pPr>
    </w:p>
    <w:p w14:paraId="37A3D9E7" w14:textId="712F8A6A" w:rsidR="003512CB" w:rsidRPr="00CC19A0" w:rsidRDefault="00A372C5" w:rsidP="003512CB">
      <w:pPr>
        <w:spacing w:line="480" w:lineRule="auto"/>
        <w:jc w:val="both"/>
        <w:outlineLvl w:val="0"/>
        <w:rPr>
          <w:rFonts w:ascii="Arial" w:hAnsi="Arial"/>
          <w:b/>
          <w:bCs/>
          <w:sz w:val="22"/>
          <w:szCs w:val="22"/>
        </w:rPr>
      </w:pPr>
      <w:r w:rsidRPr="00CC19A0">
        <w:rPr>
          <w:rFonts w:ascii="Arial" w:hAnsi="Arial"/>
          <w:b/>
          <w:bCs/>
          <w:caps/>
          <w:sz w:val="22"/>
          <w:szCs w:val="22"/>
        </w:rPr>
        <w:t>S</w:t>
      </w:r>
      <w:r w:rsidRPr="00CC19A0">
        <w:rPr>
          <w:rFonts w:ascii="Arial" w:hAnsi="Arial"/>
          <w:b/>
          <w:bCs/>
          <w:sz w:val="22"/>
          <w:szCs w:val="22"/>
        </w:rPr>
        <w:t>upplementary methods</w:t>
      </w:r>
    </w:p>
    <w:p w14:paraId="23EB3FB9" w14:textId="77777777" w:rsidR="003512CB" w:rsidRPr="00CC19A0" w:rsidRDefault="003512CB" w:rsidP="003512CB">
      <w:pPr>
        <w:spacing w:line="480" w:lineRule="auto"/>
        <w:jc w:val="both"/>
        <w:outlineLvl w:val="0"/>
        <w:rPr>
          <w:rFonts w:ascii="Arial" w:hAnsi="Arial"/>
          <w:b/>
          <w:bCs/>
          <w:iCs/>
          <w:sz w:val="22"/>
          <w:szCs w:val="22"/>
        </w:rPr>
      </w:pPr>
      <w:r w:rsidRPr="00CC19A0">
        <w:rPr>
          <w:rFonts w:ascii="Arial" w:hAnsi="Arial"/>
          <w:b/>
          <w:bCs/>
          <w:iCs/>
          <w:sz w:val="22"/>
          <w:szCs w:val="22"/>
        </w:rPr>
        <w:t>Flow cytometric analysis and sorting</w:t>
      </w:r>
    </w:p>
    <w:p w14:paraId="12F856A7" w14:textId="1FF6AF43" w:rsidR="003512CB" w:rsidRPr="00CC19A0" w:rsidRDefault="003512CB" w:rsidP="003512CB">
      <w:pPr>
        <w:spacing w:line="480" w:lineRule="auto"/>
        <w:jc w:val="both"/>
        <w:rPr>
          <w:rFonts w:ascii="Arial" w:hAnsi="Arial"/>
          <w:bCs/>
          <w:iCs/>
          <w:sz w:val="22"/>
          <w:szCs w:val="22"/>
        </w:rPr>
      </w:pPr>
      <w:r w:rsidRPr="00CC19A0">
        <w:rPr>
          <w:rFonts w:ascii="Arial" w:hAnsi="Arial"/>
          <w:bCs/>
          <w:iCs/>
          <w:sz w:val="22"/>
          <w:szCs w:val="22"/>
        </w:rPr>
        <w:t>Cells were processed and stained for flow cytometry with up to eight fluorophore-conjugated monoclonal antibody (</w:t>
      </w:r>
      <w:proofErr w:type="spellStart"/>
      <w:r w:rsidRPr="00CC19A0">
        <w:rPr>
          <w:rFonts w:ascii="Arial" w:hAnsi="Arial"/>
          <w:bCs/>
          <w:iCs/>
          <w:sz w:val="22"/>
          <w:szCs w:val="22"/>
        </w:rPr>
        <w:t>mAb</w:t>
      </w:r>
      <w:proofErr w:type="spellEnd"/>
      <w:r w:rsidRPr="00CC19A0">
        <w:rPr>
          <w:rFonts w:ascii="Arial" w:hAnsi="Arial"/>
          <w:bCs/>
          <w:iCs/>
          <w:sz w:val="22"/>
          <w:szCs w:val="22"/>
        </w:rPr>
        <w:t xml:space="preserve">) as previously described </w:t>
      </w:r>
      <w:r w:rsidRPr="00CC19A0">
        <w:rPr>
          <w:rFonts w:ascii="Arial" w:hAnsi="Arial"/>
          <w:bCs/>
          <w:iCs/>
          <w:sz w:val="22"/>
          <w:szCs w:val="22"/>
        </w:rPr>
        <w:fldChar w:fldCharType="begin">
          <w:fldData xml:space="preserve">PEVuZE5vdGU+PENpdGU+PEF1dGhvcj5Sb3k8L0F1dGhvcj48WWVhcj4yMDEyPC9ZZWFyPjxSZWNO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</w:fldData>
        </w:fldChar>
      </w:r>
      <w:r w:rsidR="00CC19A0" w:rsidRPr="00CC19A0">
        <w:rPr>
          <w:rFonts w:ascii="Arial" w:hAnsi="Arial"/>
          <w:bCs/>
          <w:iCs/>
          <w:sz w:val="22"/>
          <w:szCs w:val="22"/>
        </w:rPr>
        <w:instrText xml:space="preserve"> ADDIN EN.CITE </w:instrText>
      </w:r>
      <w:r w:rsidR="00CC19A0" w:rsidRPr="00CC19A0">
        <w:rPr>
          <w:rFonts w:ascii="Arial" w:hAnsi="Arial"/>
          <w:bCs/>
          <w:iCs/>
          <w:sz w:val="22"/>
          <w:szCs w:val="22"/>
        </w:rPr>
        <w:fldChar w:fldCharType="begin">
          <w:fldData xml:space="preserve">PEVuZE5vdGU+PENpdGU+PEF1dGhvcj5Sb3k8L0F1dGhvcj48WWVhcj4yMDEyPC9ZZWFyPjxSZWNO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</w:fldData>
        </w:fldChar>
      </w:r>
      <w:r w:rsidR="00CC19A0" w:rsidRPr="00CC19A0">
        <w:rPr>
          <w:rFonts w:ascii="Arial" w:hAnsi="Arial"/>
          <w:bCs/>
          <w:iCs/>
          <w:sz w:val="22"/>
          <w:szCs w:val="22"/>
        </w:rPr>
        <w:instrText xml:space="preserve"> ADDIN EN.CITE.DATA </w:instrText>
      </w:r>
      <w:r w:rsidR="00CC19A0" w:rsidRPr="00CC19A0">
        <w:rPr>
          <w:rFonts w:ascii="Arial" w:hAnsi="Arial"/>
          <w:bCs/>
          <w:iCs/>
          <w:sz w:val="22"/>
          <w:szCs w:val="22"/>
        </w:rPr>
      </w:r>
      <w:r w:rsidR="00CC19A0" w:rsidRPr="00CC19A0">
        <w:rPr>
          <w:rFonts w:ascii="Arial" w:hAnsi="Arial"/>
          <w:bCs/>
          <w:iCs/>
          <w:sz w:val="22"/>
          <w:szCs w:val="22"/>
        </w:rPr>
        <w:fldChar w:fldCharType="end"/>
      </w:r>
      <w:r w:rsidRPr="00CC19A0">
        <w:rPr>
          <w:rFonts w:ascii="Arial" w:hAnsi="Arial"/>
          <w:bCs/>
          <w:iCs/>
          <w:sz w:val="22"/>
          <w:szCs w:val="22"/>
        </w:rPr>
      </w:r>
      <w:r w:rsidRPr="00CC19A0">
        <w:rPr>
          <w:rFonts w:ascii="Arial" w:hAnsi="Arial"/>
          <w:bCs/>
          <w:iCs/>
          <w:sz w:val="22"/>
          <w:szCs w:val="22"/>
        </w:rPr>
        <w:fldChar w:fldCharType="separate"/>
      </w:r>
      <w:r w:rsidR="000B0BD3" w:rsidRPr="00CC19A0">
        <w:rPr>
          <w:rFonts w:ascii="Arial" w:hAnsi="Arial"/>
          <w:bCs/>
          <w:iCs/>
          <w:noProof/>
          <w:sz w:val="22"/>
          <w:szCs w:val="22"/>
          <w:vertAlign w:val="superscript"/>
        </w:rPr>
        <w:t>1</w:t>
      </w:r>
      <w:r w:rsidRPr="00CC19A0">
        <w:rPr>
          <w:rFonts w:ascii="Arial" w:hAnsi="Arial"/>
          <w:bCs/>
          <w:iCs/>
          <w:sz w:val="22"/>
          <w:szCs w:val="22"/>
        </w:rPr>
        <w:fldChar w:fldCharType="end"/>
      </w:r>
      <w:r w:rsidRPr="00CC19A0">
        <w:rPr>
          <w:rFonts w:ascii="Arial" w:hAnsi="Arial"/>
          <w:bCs/>
          <w:iCs/>
          <w:sz w:val="22"/>
          <w:szCs w:val="22"/>
        </w:rPr>
        <w:t>. Antibodies used: viability efluor506 (</w:t>
      </w:r>
      <w:proofErr w:type="spellStart"/>
      <w:r w:rsidRPr="00CC19A0">
        <w:rPr>
          <w:rFonts w:ascii="Arial" w:hAnsi="Arial"/>
          <w:bCs/>
          <w:iCs/>
          <w:sz w:val="22"/>
          <w:szCs w:val="22"/>
        </w:rPr>
        <w:t>eBioscience</w:t>
      </w:r>
      <w:proofErr w:type="spellEnd"/>
      <w:r w:rsidRPr="00CC19A0">
        <w:rPr>
          <w:rFonts w:ascii="Arial" w:hAnsi="Arial"/>
          <w:bCs/>
          <w:iCs/>
          <w:sz w:val="22"/>
          <w:szCs w:val="22"/>
        </w:rPr>
        <w:t xml:space="preserve">), CD34 PECy7 (8G12: BD), CD34 APC eFluor780 (8G12: </w:t>
      </w:r>
      <w:proofErr w:type="spellStart"/>
      <w:r w:rsidRPr="00CC19A0">
        <w:rPr>
          <w:rFonts w:ascii="Arial" w:hAnsi="Arial"/>
          <w:bCs/>
          <w:iCs/>
          <w:sz w:val="22"/>
          <w:szCs w:val="22"/>
        </w:rPr>
        <w:t>eBioscience</w:t>
      </w:r>
      <w:proofErr w:type="spellEnd"/>
      <w:r w:rsidRPr="00CC19A0">
        <w:rPr>
          <w:rFonts w:ascii="Arial" w:hAnsi="Arial"/>
          <w:bCs/>
          <w:iCs/>
          <w:sz w:val="22"/>
          <w:szCs w:val="22"/>
        </w:rPr>
        <w:t>), CD19 APC (HIB19: BD/</w:t>
      </w:r>
      <w:proofErr w:type="spellStart"/>
      <w:r w:rsidRPr="00CC19A0">
        <w:rPr>
          <w:rFonts w:ascii="Arial" w:hAnsi="Arial"/>
          <w:bCs/>
          <w:iCs/>
          <w:sz w:val="22"/>
          <w:szCs w:val="22"/>
        </w:rPr>
        <w:t>Biolegend</w:t>
      </w:r>
      <w:proofErr w:type="spellEnd"/>
      <w:r w:rsidRPr="00CC19A0">
        <w:rPr>
          <w:rFonts w:ascii="Arial" w:hAnsi="Arial"/>
          <w:bCs/>
          <w:iCs/>
          <w:sz w:val="22"/>
          <w:szCs w:val="22"/>
        </w:rPr>
        <w:t xml:space="preserve">), CD19 </w:t>
      </w:r>
      <w:proofErr w:type="spellStart"/>
      <w:r w:rsidRPr="00CC19A0">
        <w:rPr>
          <w:rFonts w:ascii="Arial" w:hAnsi="Arial"/>
          <w:bCs/>
          <w:iCs/>
          <w:sz w:val="22"/>
          <w:szCs w:val="22"/>
        </w:rPr>
        <w:t>Alexafluor</w:t>
      </w:r>
      <w:proofErr w:type="spellEnd"/>
      <w:r w:rsidRPr="00CC19A0">
        <w:rPr>
          <w:rFonts w:ascii="Arial" w:hAnsi="Arial"/>
          <w:bCs/>
          <w:iCs/>
          <w:sz w:val="22"/>
          <w:szCs w:val="22"/>
        </w:rPr>
        <w:t xml:space="preserve"> 700 (HIB-19: </w:t>
      </w:r>
      <w:proofErr w:type="spellStart"/>
      <w:r w:rsidRPr="00CC19A0">
        <w:rPr>
          <w:rFonts w:ascii="Arial" w:hAnsi="Arial"/>
          <w:bCs/>
          <w:iCs/>
          <w:sz w:val="22"/>
          <w:szCs w:val="22"/>
        </w:rPr>
        <w:t>eBioscience</w:t>
      </w:r>
      <w:proofErr w:type="spellEnd"/>
      <w:r w:rsidRPr="00CC19A0">
        <w:rPr>
          <w:rFonts w:ascii="Arial" w:hAnsi="Arial"/>
          <w:bCs/>
          <w:iCs/>
          <w:sz w:val="22"/>
          <w:szCs w:val="22"/>
        </w:rPr>
        <w:t>), CD10 PE/ PE Cy7 (</w:t>
      </w:r>
      <w:proofErr w:type="spellStart"/>
      <w:r w:rsidRPr="00CC19A0">
        <w:rPr>
          <w:rFonts w:ascii="Arial" w:hAnsi="Arial"/>
          <w:bCs/>
          <w:iCs/>
          <w:sz w:val="22"/>
          <w:szCs w:val="22"/>
        </w:rPr>
        <w:t>eBioCB</w:t>
      </w:r>
      <w:proofErr w:type="spellEnd"/>
      <w:r w:rsidRPr="00CC19A0">
        <w:rPr>
          <w:rFonts w:ascii="Arial" w:hAnsi="Arial"/>
          <w:bCs/>
          <w:iCs/>
          <w:sz w:val="22"/>
          <w:szCs w:val="22"/>
        </w:rPr>
        <w:t xml:space="preserve">-CALLA: </w:t>
      </w:r>
      <w:proofErr w:type="spellStart"/>
      <w:r w:rsidRPr="00CC19A0">
        <w:rPr>
          <w:rFonts w:ascii="Arial" w:hAnsi="Arial"/>
          <w:bCs/>
          <w:iCs/>
          <w:sz w:val="22"/>
          <w:szCs w:val="22"/>
        </w:rPr>
        <w:t>eBioscience</w:t>
      </w:r>
      <w:proofErr w:type="spellEnd"/>
      <w:r w:rsidRPr="00CC19A0">
        <w:rPr>
          <w:rFonts w:ascii="Arial" w:hAnsi="Arial"/>
          <w:bCs/>
          <w:iCs/>
          <w:sz w:val="22"/>
          <w:szCs w:val="22"/>
        </w:rPr>
        <w:t xml:space="preserve">), CD27 PE/eFluor450 (O323: </w:t>
      </w:r>
      <w:proofErr w:type="spellStart"/>
      <w:r w:rsidRPr="00CC19A0">
        <w:rPr>
          <w:rFonts w:ascii="Arial" w:hAnsi="Arial"/>
          <w:bCs/>
          <w:iCs/>
          <w:sz w:val="22"/>
          <w:szCs w:val="22"/>
        </w:rPr>
        <w:t>ebioscience</w:t>
      </w:r>
      <w:proofErr w:type="spellEnd"/>
      <w:r w:rsidRPr="00CC19A0">
        <w:rPr>
          <w:rFonts w:ascii="Arial" w:hAnsi="Arial"/>
          <w:bCs/>
          <w:iCs/>
          <w:sz w:val="22"/>
          <w:szCs w:val="22"/>
        </w:rPr>
        <w:t xml:space="preserve">), CD27 PerCP-Cy5.5 (M-T271: </w:t>
      </w:r>
      <w:proofErr w:type="spellStart"/>
      <w:r w:rsidRPr="00CC19A0">
        <w:rPr>
          <w:rFonts w:ascii="Arial" w:hAnsi="Arial"/>
          <w:bCs/>
          <w:iCs/>
          <w:sz w:val="22"/>
          <w:szCs w:val="22"/>
        </w:rPr>
        <w:t>Biolegend</w:t>
      </w:r>
      <w:proofErr w:type="spellEnd"/>
      <w:r w:rsidRPr="00CC19A0">
        <w:rPr>
          <w:rFonts w:ascii="Arial" w:hAnsi="Arial"/>
          <w:bCs/>
          <w:iCs/>
          <w:sz w:val="22"/>
          <w:szCs w:val="22"/>
        </w:rPr>
        <w:t xml:space="preserve">), IgM FITC/ PerCP-Cy5.5 (MHM-88: </w:t>
      </w:r>
      <w:proofErr w:type="spellStart"/>
      <w:r w:rsidRPr="00CC19A0">
        <w:rPr>
          <w:rFonts w:ascii="Arial" w:hAnsi="Arial"/>
          <w:bCs/>
          <w:iCs/>
          <w:sz w:val="22"/>
          <w:szCs w:val="22"/>
        </w:rPr>
        <w:t>Biolegend</w:t>
      </w:r>
      <w:proofErr w:type="spellEnd"/>
      <w:r w:rsidRPr="00CC19A0">
        <w:rPr>
          <w:rFonts w:ascii="Arial" w:hAnsi="Arial"/>
          <w:bCs/>
          <w:iCs/>
          <w:sz w:val="22"/>
          <w:szCs w:val="22"/>
        </w:rPr>
        <w:t xml:space="preserve">), </w:t>
      </w:r>
      <w:proofErr w:type="spellStart"/>
      <w:r w:rsidRPr="00CC19A0">
        <w:rPr>
          <w:rFonts w:ascii="Arial" w:hAnsi="Arial"/>
          <w:bCs/>
          <w:iCs/>
          <w:sz w:val="22"/>
          <w:szCs w:val="22"/>
        </w:rPr>
        <w:t>IgD</w:t>
      </w:r>
      <w:proofErr w:type="spellEnd"/>
      <w:r w:rsidRPr="00CC19A0">
        <w:rPr>
          <w:rFonts w:ascii="Arial" w:hAnsi="Arial"/>
          <w:bCs/>
          <w:iCs/>
          <w:sz w:val="22"/>
          <w:szCs w:val="22"/>
        </w:rPr>
        <w:t xml:space="preserve"> FITC/</w:t>
      </w:r>
      <w:proofErr w:type="spellStart"/>
      <w:r w:rsidRPr="00CC19A0">
        <w:rPr>
          <w:rFonts w:ascii="Arial" w:hAnsi="Arial"/>
          <w:bCs/>
          <w:iCs/>
          <w:sz w:val="22"/>
          <w:szCs w:val="22"/>
        </w:rPr>
        <w:t>PerCP</w:t>
      </w:r>
      <w:proofErr w:type="spellEnd"/>
      <w:r w:rsidRPr="00CC19A0">
        <w:rPr>
          <w:rFonts w:ascii="Arial" w:hAnsi="Arial"/>
          <w:bCs/>
          <w:iCs/>
          <w:sz w:val="22"/>
          <w:szCs w:val="22"/>
        </w:rPr>
        <w:t xml:space="preserve"> Cy5.5 (IA6-2: </w:t>
      </w:r>
      <w:proofErr w:type="spellStart"/>
      <w:r w:rsidRPr="00CC19A0">
        <w:rPr>
          <w:rFonts w:ascii="Arial" w:hAnsi="Arial"/>
          <w:bCs/>
          <w:iCs/>
          <w:sz w:val="22"/>
          <w:szCs w:val="22"/>
        </w:rPr>
        <w:t>Biolegend</w:t>
      </w:r>
      <w:proofErr w:type="spellEnd"/>
      <w:r w:rsidRPr="00CC19A0">
        <w:rPr>
          <w:rFonts w:ascii="Arial" w:hAnsi="Arial"/>
          <w:bCs/>
          <w:iCs/>
          <w:sz w:val="22"/>
          <w:szCs w:val="22"/>
        </w:rPr>
        <w:t xml:space="preserve">), </w:t>
      </w:r>
      <w:proofErr w:type="spellStart"/>
      <w:r w:rsidRPr="00CC19A0">
        <w:rPr>
          <w:rFonts w:ascii="Arial" w:hAnsi="Arial"/>
          <w:bCs/>
          <w:iCs/>
          <w:sz w:val="22"/>
          <w:szCs w:val="22"/>
        </w:rPr>
        <w:t>IgD</w:t>
      </w:r>
      <w:proofErr w:type="spellEnd"/>
      <w:r w:rsidRPr="00CC19A0">
        <w:rPr>
          <w:rFonts w:ascii="Arial" w:hAnsi="Arial"/>
          <w:bCs/>
          <w:iCs/>
          <w:sz w:val="22"/>
          <w:szCs w:val="22"/>
        </w:rPr>
        <w:t xml:space="preserve"> (IADB6: Beckman Coulter). Samples were analysed using a BD LSR </w:t>
      </w:r>
      <w:proofErr w:type="spellStart"/>
      <w:r w:rsidRPr="00CC19A0">
        <w:rPr>
          <w:rFonts w:ascii="Arial" w:hAnsi="Arial"/>
          <w:bCs/>
          <w:iCs/>
          <w:sz w:val="22"/>
          <w:szCs w:val="22"/>
        </w:rPr>
        <w:t>Fortessa</w:t>
      </w:r>
      <w:proofErr w:type="spellEnd"/>
      <w:r w:rsidRPr="00CC19A0">
        <w:rPr>
          <w:rFonts w:ascii="Arial" w:hAnsi="Arial"/>
          <w:bCs/>
          <w:iCs/>
          <w:sz w:val="22"/>
          <w:szCs w:val="22"/>
        </w:rPr>
        <w:t xml:space="preserve"> or </w:t>
      </w:r>
      <w:proofErr w:type="spellStart"/>
      <w:r w:rsidRPr="00CC19A0">
        <w:rPr>
          <w:rFonts w:ascii="Arial" w:hAnsi="Arial"/>
          <w:bCs/>
          <w:iCs/>
          <w:sz w:val="22"/>
          <w:szCs w:val="22"/>
        </w:rPr>
        <w:t>FACSAria</w:t>
      </w:r>
      <w:proofErr w:type="spellEnd"/>
      <w:r w:rsidRPr="00CC19A0">
        <w:rPr>
          <w:rFonts w:ascii="Arial" w:hAnsi="Arial"/>
          <w:bCs/>
          <w:iCs/>
          <w:sz w:val="22"/>
          <w:szCs w:val="22"/>
        </w:rPr>
        <w:t xml:space="preserve"> II (Becton Dickinson). </w:t>
      </w:r>
      <w:r w:rsidR="0044100F" w:rsidRPr="00CC19A0">
        <w:rPr>
          <w:rFonts w:ascii="Arial" w:hAnsi="Arial"/>
          <w:bCs/>
          <w:iCs/>
          <w:sz w:val="22"/>
          <w:szCs w:val="22"/>
        </w:rPr>
        <w:t>B</w:t>
      </w:r>
      <w:r w:rsidR="006B1877" w:rsidRPr="00CC19A0">
        <w:rPr>
          <w:rFonts w:ascii="Arial" w:hAnsi="Arial"/>
          <w:bCs/>
          <w:iCs/>
          <w:sz w:val="22"/>
          <w:szCs w:val="22"/>
        </w:rPr>
        <w:t xml:space="preserve">ulk CD34-CD19+ B cells were sorted for BCR repertoire analysis, </w:t>
      </w:r>
      <w:r w:rsidR="0044100F" w:rsidRPr="00CC19A0">
        <w:rPr>
          <w:rFonts w:ascii="Arial" w:hAnsi="Arial"/>
          <w:bCs/>
          <w:iCs/>
          <w:sz w:val="22"/>
          <w:szCs w:val="22"/>
        </w:rPr>
        <w:t xml:space="preserve">however </w:t>
      </w:r>
      <w:r w:rsidR="006B1877" w:rsidRPr="00CC19A0">
        <w:rPr>
          <w:rFonts w:ascii="Arial" w:hAnsi="Arial"/>
          <w:bCs/>
          <w:iCs/>
          <w:sz w:val="22"/>
          <w:szCs w:val="22"/>
        </w:rPr>
        <w:t xml:space="preserve">their composition was determined by </w:t>
      </w:r>
      <w:proofErr w:type="spellStart"/>
      <w:r w:rsidR="006B1877" w:rsidRPr="00CC19A0">
        <w:rPr>
          <w:rFonts w:ascii="Arial" w:hAnsi="Arial"/>
          <w:bCs/>
          <w:iCs/>
          <w:sz w:val="22"/>
          <w:szCs w:val="22"/>
        </w:rPr>
        <w:t>immunophenotypic</w:t>
      </w:r>
      <w:proofErr w:type="spellEnd"/>
      <w:r w:rsidR="006B1877" w:rsidRPr="00CC19A0">
        <w:rPr>
          <w:rFonts w:ascii="Arial" w:hAnsi="Arial"/>
          <w:bCs/>
          <w:iCs/>
          <w:sz w:val="22"/>
          <w:szCs w:val="22"/>
        </w:rPr>
        <w:t xml:space="preserve"> definitions of B cell subsets </w:t>
      </w:r>
      <w:r w:rsidR="00415670" w:rsidRPr="00CC19A0">
        <w:rPr>
          <w:rFonts w:ascii="Arial" w:hAnsi="Arial"/>
          <w:bCs/>
          <w:iCs/>
          <w:sz w:val="22"/>
          <w:szCs w:val="22"/>
        </w:rPr>
        <w:t xml:space="preserve">(Pre B, immature, transitional and naïve B cells) </w:t>
      </w:r>
      <w:r w:rsidR="006B1877" w:rsidRPr="00CC19A0">
        <w:rPr>
          <w:rFonts w:ascii="Arial" w:hAnsi="Arial"/>
          <w:bCs/>
          <w:iCs/>
          <w:sz w:val="22"/>
          <w:szCs w:val="22"/>
        </w:rPr>
        <w:t xml:space="preserve">according to previously published </w:t>
      </w:r>
      <w:r w:rsidR="001736D7" w:rsidRPr="00CC19A0">
        <w:rPr>
          <w:rFonts w:ascii="Arial" w:hAnsi="Arial"/>
          <w:bCs/>
          <w:iCs/>
          <w:sz w:val="22"/>
          <w:szCs w:val="22"/>
        </w:rPr>
        <w:t>reports</w:t>
      </w:r>
      <w:r w:rsidR="00415670" w:rsidRPr="00CC19A0">
        <w:rPr>
          <w:rFonts w:ascii="Arial" w:hAnsi="Arial"/>
          <w:bCs/>
          <w:iCs/>
          <w:sz w:val="22"/>
          <w:szCs w:val="22"/>
        </w:rPr>
        <w:t xml:space="preserve"> </w:t>
      </w:r>
      <w:r w:rsidR="00781B97" w:rsidRPr="00CC19A0">
        <w:rPr>
          <w:rFonts w:ascii="Arial" w:hAnsi="Arial"/>
          <w:bCs/>
          <w:iCs/>
          <w:sz w:val="22"/>
          <w:szCs w:val="22"/>
        </w:rPr>
        <w:t xml:space="preserve">(data from human </w:t>
      </w:r>
      <w:proofErr w:type="spellStart"/>
      <w:r w:rsidR="00781B97" w:rsidRPr="00CC19A0">
        <w:rPr>
          <w:rFonts w:ascii="Arial" w:hAnsi="Arial"/>
          <w:bCs/>
          <w:iCs/>
          <w:sz w:val="22"/>
          <w:szCs w:val="22"/>
        </w:rPr>
        <w:t>fetal</w:t>
      </w:r>
      <w:proofErr w:type="spellEnd"/>
      <w:r w:rsidR="00781B97" w:rsidRPr="00CC19A0">
        <w:rPr>
          <w:rFonts w:ascii="Arial" w:hAnsi="Arial"/>
          <w:bCs/>
          <w:iCs/>
          <w:sz w:val="22"/>
          <w:szCs w:val="22"/>
        </w:rPr>
        <w:t xml:space="preserve"> B cell published literature was used where available to define these populations)</w:t>
      </w:r>
      <w:r w:rsidR="00761459" w:rsidRPr="00CC19A0">
        <w:rPr>
          <w:rFonts w:ascii="Arial" w:hAnsi="Arial"/>
          <w:bCs/>
          <w:iCs/>
          <w:sz w:val="22"/>
          <w:szCs w:val="22"/>
        </w:rPr>
        <w:fldChar w:fldCharType="begin">
          <w:fldData xml:space="preserve">PEVuZE5vdGU+PENpdGU+PEF1dGhvcj5Sb3RoZXI8L0F1dGhvcj48WWVhcj4yMDE2PC9ZZWFyPjxS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=
</w:fldData>
        </w:fldChar>
      </w:r>
      <w:r w:rsidR="00CC19A0" w:rsidRPr="00CC19A0">
        <w:rPr>
          <w:rFonts w:ascii="Arial" w:hAnsi="Arial"/>
          <w:bCs/>
          <w:iCs/>
          <w:sz w:val="22"/>
          <w:szCs w:val="22"/>
        </w:rPr>
        <w:instrText xml:space="preserve"> ADDIN EN.CITE </w:instrText>
      </w:r>
      <w:r w:rsidR="00CC19A0" w:rsidRPr="00CC19A0">
        <w:rPr>
          <w:rFonts w:ascii="Arial" w:hAnsi="Arial"/>
          <w:bCs/>
          <w:iCs/>
          <w:sz w:val="22"/>
          <w:szCs w:val="22"/>
        </w:rPr>
        <w:fldChar w:fldCharType="begin">
          <w:fldData xml:space="preserve">PEVuZE5vdGU+PENpdGU+PEF1dGhvcj5Sb3RoZXI8L0F1dGhvcj48WWVhcj4yMDE2PC9ZZWFyPjxS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=
</w:fldData>
        </w:fldChar>
      </w:r>
      <w:r w:rsidR="00CC19A0" w:rsidRPr="00CC19A0">
        <w:rPr>
          <w:rFonts w:ascii="Arial" w:hAnsi="Arial"/>
          <w:bCs/>
          <w:iCs/>
          <w:sz w:val="22"/>
          <w:szCs w:val="22"/>
        </w:rPr>
        <w:instrText xml:space="preserve"> ADDIN EN.CITE.DATA </w:instrText>
      </w:r>
      <w:r w:rsidR="00CC19A0" w:rsidRPr="00CC19A0">
        <w:rPr>
          <w:rFonts w:ascii="Arial" w:hAnsi="Arial"/>
          <w:bCs/>
          <w:iCs/>
          <w:sz w:val="22"/>
          <w:szCs w:val="22"/>
        </w:rPr>
      </w:r>
      <w:r w:rsidR="00CC19A0" w:rsidRPr="00CC19A0">
        <w:rPr>
          <w:rFonts w:ascii="Arial" w:hAnsi="Arial"/>
          <w:bCs/>
          <w:iCs/>
          <w:sz w:val="22"/>
          <w:szCs w:val="22"/>
        </w:rPr>
        <w:fldChar w:fldCharType="end"/>
      </w:r>
      <w:r w:rsidR="00761459" w:rsidRPr="00CC19A0">
        <w:rPr>
          <w:rFonts w:ascii="Arial" w:hAnsi="Arial"/>
          <w:bCs/>
          <w:iCs/>
          <w:sz w:val="22"/>
          <w:szCs w:val="22"/>
        </w:rPr>
      </w:r>
      <w:r w:rsidR="00761459" w:rsidRPr="00CC19A0">
        <w:rPr>
          <w:rFonts w:ascii="Arial" w:hAnsi="Arial"/>
          <w:bCs/>
          <w:iCs/>
          <w:sz w:val="22"/>
          <w:szCs w:val="22"/>
        </w:rPr>
        <w:fldChar w:fldCharType="separate"/>
      </w:r>
      <w:r w:rsidR="007E4880" w:rsidRPr="00CC19A0">
        <w:rPr>
          <w:rFonts w:ascii="Arial" w:hAnsi="Arial"/>
          <w:bCs/>
          <w:iCs/>
          <w:noProof/>
          <w:sz w:val="22"/>
          <w:szCs w:val="22"/>
          <w:vertAlign w:val="superscript"/>
        </w:rPr>
        <w:t>2-8</w:t>
      </w:r>
      <w:r w:rsidR="00761459" w:rsidRPr="00CC19A0">
        <w:rPr>
          <w:rFonts w:ascii="Arial" w:hAnsi="Arial"/>
          <w:bCs/>
          <w:iCs/>
          <w:sz w:val="22"/>
          <w:szCs w:val="22"/>
        </w:rPr>
        <w:fldChar w:fldCharType="end"/>
      </w:r>
      <w:r w:rsidR="001736D7" w:rsidRPr="00CC19A0">
        <w:rPr>
          <w:rFonts w:ascii="Arial" w:hAnsi="Arial"/>
          <w:bCs/>
          <w:iCs/>
          <w:sz w:val="22"/>
          <w:szCs w:val="22"/>
        </w:rPr>
        <w:t xml:space="preserve">. </w:t>
      </w:r>
      <w:r w:rsidRPr="00CC19A0">
        <w:rPr>
          <w:rFonts w:ascii="Arial" w:hAnsi="Arial"/>
          <w:bCs/>
          <w:iCs/>
          <w:sz w:val="22"/>
          <w:szCs w:val="22"/>
        </w:rPr>
        <w:t xml:space="preserve">Gates were set with unstained and fluorescence minus one controls, on viable cells identified using DAPI or viability eFluor506. Data were analysed on </w:t>
      </w:r>
      <w:proofErr w:type="spellStart"/>
      <w:r w:rsidRPr="00CC19A0">
        <w:rPr>
          <w:rFonts w:ascii="Arial" w:hAnsi="Arial"/>
          <w:bCs/>
          <w:iCs/>
          <w:sz w:val="22"/>
          <w:szCs w:val="22"/>
        </w:rPr>
        <w:t>FlowJo</w:t>
      </w:r>
      <w:proofErr w:type="spellEnd"/>
      <w:r w:rsidRPr="00CC19A0">
        <w:rPr>
          <w:rFonts w:ascii="Arial" w:hAnsi="Arial"/>
          <w:bCs/>
          <w:iCs/>
          <w:sz w:val="22"/>
          <w:szCs w:val="22"/>
        </w:rPr>
        <w:t xml:space="preserve"> software (Tree Star). Gating strategies are as described in the results. </w:t>
      </w:r>
    </w:p>
    <w:p w14:paraId="5C211238" w14:textId="77777777" w:rsidR="003512CB" w:rsidRPr="00CC19A0" w:rsidRDefault="003512CB" w:rsidP="003512CB">
      <w:pPr>
        <w:spacing w:line="480" w:lineRule="auto"/>
        <w:jc w:val="both"/>
        <w:outlineLvl w:val="0"/>
        <w:rPr>
          <w:rFonts w:ascii="Arial" w:hAnsi="Arial"/>
          <w:b/>
          <w:bCs/>
          <w:sz w:val="22"/>
          <w:szCs w:val="22"/>
        </w:rPr>
      </w:pPr>
    </w:p>
    <w:p w14:paraId="7BC4C81B" w14:textId="77777777" w:rsidR="003512CB" w:rsidRPr="00CC19A0" w:rsidRDefault="003512CB" w:rsidP="003512CB">
      <w:pPr>
        <w:spacing w:line="480" w:lineRule="auto"/>
        <w:jc w:val="both"/>
        <w:outlineLvl w:val="0"/>
        <w:rPr>
          <w:rFonts w:ascii="Arial" w:hAnsi="Arial"/>
          <w:b/>
          <w:bCs/>
          <w:sz w:val="22"/>
          <w:szCs w:val="22"/>
        </w:rPr>
      </w:pPr>
      <w:proofErr w:type="spellStart"/>
      <w:r w:rsidRPr="00CC19A0">
        <w:rPr>
          <w:rFonts w:ascii="Arial" w:hAnsi="Arial"/>
          <w:b/>
          <w:bCs/>
          <w:sz w:val="22"/>
          <w:szCs w:val="22"/>
        </w:rPr>
        <w:t>Spectratyping</w:t>
      </w:r>
      <w:proofErr w:type="spellEnd"/>
    </w:p>
    <w:p w14:paraId="473DA4E0" w14:textId="77777777" w:rsidR="003512CB" w:rsidRPr="00CC19A0" w:rsidRDefault="003512CB" w:rsidP="003512CB">
      <w:pPr>
        <w:spacing w:line="480" w:lineRule="auto"/>
        <w:jc w:val="both"/>
        <w:rPr>
          <w:rFonts w:ascii="Arial" w:hAnsi="Arial"/>
          <w:sz w:val="22"/>
          <w:szCs w:val="22"/>
        </w:rPr>
      </w:pPr>
      <w:r w:rsidRPr="00CC19A0">
        <w:rPr>
          <w:rFonts w:ascii="Arial" w:hAnsi="Arial"/>
          <w:sz w:val="22"/>
          <w:szCs w:val="22"/>
        </w:rPr>
        <w:t>Total RNA from up to 500,000 cells was isolated with the RNeasy plus micro kit (</w:t>
      </w:r>
      <w:proofErr w:type="spellStart"/>
      <w:r w:rsidRPr="00CC19A0">
        <w:rPr>
          <w:rFonts w:ascii="Arial" w:hAnsi="Arial"/>
          <w:sz w:val="22"/>
          <w:szCs w:val="22"/>
        </w:rPr>
        <w:t>Qiagen</w:t>
      </w:r>
      <w:proofErr w:type="spellEnd"/>
      <w:r w:rsidRPr="00CC19A0">
        <w:rPr>
          <w:rFonts w:ascii="Arial" w:hAnsi="Arial"/>
          <w:sz w:val="22"/>
          <w:szCs w:val="22"/>
        </w:rPr>
        <w:t xml:space="preserve">, Hilden, Germany) and reverse transcribed by random priming using the </w:t>
      </w:r>
      <w:proofErr w:type="spellStart"/>
      <w:r w:rsidRPr="00CC19A0">
        <w:rPr>
          <w:rFonts w:ascii="Arial" w:hAnsi="Arial"/>
          <w:sz w:val="22"/>
          <w:szCs w:val="22"/>
        </w:rPr>
        <w:t>RevertAid</w:t>
      </w:r>
      <w:proofErr w:type="spellEnd"/>
      <w:r w:rsidRPr="00CC19A0">
        <w:rPr>
          <w:rFonts w:ascii="Arial" w:hAnsi="Arial"/>
          <w:sz w:val="22"/>
          <w:szCs w:val="22"/>
        </w:rPr>
        <w:t>™ first strand cDNA synthesis kit (</w:t>
      </w:r>
      <w:proofErr w:type="spellStart"/>
      <w:r w:rsidRPr="00CC19A0">
        <w:rPr>
          <w:rFonts w:ascii="Arial" w:hAnsi="Arial"/>
          <w:sz w:val="22"/>
          <w:szCs w:val="22"/>
        </w:rPr>
        <w:t>Fermentas</w:t>
      </w:r>
      <w:proofErr w:type="spellEnd"/>
      <w:r w:rsidRPr="00CC19A0">
        <w:rPr>
          <w:rFonts w:ascii="Arial" w:hAnsi="Arial"/>
          <w:sz w:val="22"/>
          <w:szCs w:val="22"/>
        </w:rPr>
        <w:t>, York, UK).</w:t>
      </w:r>
    </w:p>
    <w:p w14:paraId="22EB02F6" w14:textId="77777777" w:rsidR="003512CB" w:rsidRPr="00CC19A0" w:rsidRDefault="003512CB" w:rsidP="003512CB">
      <w:pPr>
        <w:spacing w:line="480" w:lineRule="auto"/>
        <w:jc w:val="both"/>
        <w:rPr>
          <w:rFonts w:ascii="Arial" w:hAnsi="Arial"/>
          <w:sz w:val="22"/>
          <w:szCs w:val="22"/>
        </w:rPr>
      </w:pPr>
    </w:p>
    <w:p w14:paraId="2CDD6C30" w14:textId="51C42A41" w:rsidR="003512CB" w:rsidRPr="00CC19A0" w:rsidRDefault="003512CB" w:rsidP="003512CB">
      <w:pPr>
        <w:spacing w:line="480" w:lineRule="auto"/>
        <w:jc w:val="both"/>
        <w:rPr>
          <w:rFonts w:ascii="Arial" w:hAnsi="Arial"/>
          <w:sz w:val="22"/>
          <w:szCs w:val="22"/>
        </w:rPr>
      </w:pPr>
      <w:r w:rsidRPr="00CC19A0">
        <w:rPr>
          <w:rFonts w:ascii="Arial" w:hAnsi="Arial"/>
          <w:sz w:val="22"/>
          <w:szCs w:val="22"/>
        </w:rPr>
        <w:t xml:space="preserve">For IgM heavy chain CDR3 size </w:t>
      </w:r>
      <w:proofErr w:type="spellStart"/>
      <w:r w:rsidRPr="00CC19A0">
        <w:rPr>
          <w:rFonts w:ascii="Arial" w:hAnsi="Arial"/>
          <w:sz w:val="22"/>
          <w:szCs w:val="22"/>
        </w:rPr>
        <w:t>spectratyping</w:t>
      </w:r>
      <w:proofErr w:type="spellEnd"/>
      <w:r w:rsidRPr="00CC19A0">
        <w:rPr>
          <w:rFonts w:ascii="Arial" w:hAnsi="Arial"/>
          <w:sz w:val="22"/>
          <w:szCs w:val="22"/>
        </w:rPr>
        <w:t>, V</w:t>
      </w:r>
      <w:r w:rsidRPr="00CC19A0">
        <w:rPr>
          <w:rFonts w:ascii="Arial" w:hAnsi="Arial"/>
          <w:sz w:val="22"/>
          <w:szCs w:val="22"/>
          <w:vertAlign w:val="subscript"/>
        </w:rPr>
        <w:t>H</w:t>
      </w:r>
      <w:r w:rsidRPr="00CC19A0">
        <w:rPr>
          <w:rFonts w:ascii="Arial" w:hAnsi="Arial"/>
          <w:sz w:val="22"/>
          <w:szCs w:val="22"/>
        </w:rPr>
        <w:t xml:space="preserve">1-6-specific transcripts were amplified by independent polymerase chain reactions (PCR) using specific primers according to a protocol described previously </w:t>
      </w:r>
      <w:r w:rsidRPr="00CC19A0">
        <w:rPr>
          <w:rFonts w:ascii="Arial" w:hAnsi="Arial"/>
          <w:sz w:val="22"/>
          <w:szCs w:val="22"/>
        </w:rPr>
        <w:fldChar w:fldCharType="begin">
          <w:fldData xml:space="preserve">PEVuZE5vdGU+PENpdGU+PEF1dGhvcj5XZWxsZXI8L0F1dGhvcj48WWVhcj4yMDA4PC9ZZWFyPjxS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</w:fldData>
        </w:fldChar>
      </w:r>
      <w:r w:rsidR="00CC19A0" w:rsidRPr="00CC19A0">
        <w:rPr>
          <w:rFonts w:ascii="Arial" w:hAnsi="Arial"/>
          <w:sz w:val="22"/>
          <w:szCs w:val="22"/>
        </w:rPr>
        <w:instrText xml:space="preserve"> ADDIN EN.CITE </w:instrText>
      </w:r>
      <w:r w:rsidR="00CC19A0" w:rsidRPr="00CC19A0">
        <w:rPr>
          <w:rFonts w:ascii="Arial" w:hAnsi="Arial"/>
          <w:sz w:val="22"/>
          <w:szCs w:val="22"/>
        </w:rPr>
        <w:fldChar w:fldCharType="begin">
          <w:fldData xml:space="preserve">PEVuZE5vdGU+PENpdGU+PEF1dGhvcj5XZWxsZXI8L0F1dGhvcj48WWVhcj4yMDA4PC9ZZWFyPjxS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</w:fldData>
        </w:fldChar>
      </w:r>
      <w:r w:rsidR="00CC19A0" w:rsidRPr="00CC19A0">
        <w:rPr>
          <w:rFonts w:ascii="Arial" w:hAnsi="Arial"/>
          <w:sz w:val="22"/>
          <w:szCs w:val="22"/>
        </w:rPr>
        <w:instrText xml:space="preserve"> ADDIN EN.CITE.DATA </w:instrText>
      </w:r>
      <w:r w:rsidR="00CC19A0" w:rsidRPr="00CC19A0">
        <w:rPr>
          <w:rFonts w:ascii="Arial" w:hAnsi="Arial"/>
          <w:sz w:val="22"/>
          <w:szCs w:val="22"/>
        </w:rPr>
      </w:r>
      <w:r w:rsidR="00CC19A0" w:rsidRPr="00CC19A0">
        <w:rPr>
          <w:rFonts w:ascii="Arial" w:hAnsi="Arial"/>
          <w:sz w:val="22"/>
          <w:szCs w:val="22"/>
        </w:rPr>
        <w:fldChar w:fldCharType="end"/>
      </w:r>
      <w:r w:rsidRPr="00CC19A0">
        <w:rPr>
          <w:rFonts w:ascii="Arial" w:hAnsi="Arial"/>
          <w:sz w:val="22"/>
          <w:szCs w:val="22"/>
        </w:rPr>
      </w:r>
      <w:r w:rsidRPr="00CC19A0">
        <w:rPr>
          <w:rFonts w:ascii="Arial" w:hAnsi="Arial"/>
          <w:sz w:val="22"/>
          <w:szCs w:val="22"/>
        </w:rPr>
        <w:fldChar w:fldCharType="separate"/>
      </w:r>
      <w:r w:rsidR="00CC19A0" w:rsidRPr="00CC19A0">
        <w:rPr>
          <w:rFonts w:ascii="Arial" w:hAnsi="Arial"/>
          <w:noProof/>
          <w:sz w:val="22"/>
          <w:szCs w:val="22"/>
          <w:vertAlign w:val="superscript"/>
        </w:rPr>
        <w:t>9</w:t>
      </w:r>
      <w:r w:rsidRPr="00CC19A0">
        <w:rPr>
          <w:rFonts w:ascii="Arial" w:hAnsi="Arial"/>
          <w:sz w:val="22"/>
          <w:szCs w:val="22"/>
        </w:rPr>
        <w:fldChar w:fldCharType="end"/>
      </w:r>
      <w:r w:rsidRPr="00CC19A0">
        <w:rPr>
          <w:rFonts w:ascii="Arial" w:hAnsi="Arial"/>
          <w:sz w:val="22"/>
          <w:szCs w:val="22"/>
        </w:rPr>
        <w:t>.</w:t>
      </w:r>
    </w:p>
    <w:p w14:paraId="14A13AF9" w14:textId="77777777" w:rsidR="00CC585C" w:rsidRPr="00CC19A0" w:rsidRDefault="00CC585C" w:rsidP="003512CB">
      <w:pPr>
        <w:spacing w:line="480" w:lineRule="auto"/>
        <w:jc w:val="both"/>
        <w:rPr>
          <w:rFonts w:ascii="Arial" w:hAnsi="Arial"/>
          <w:sz w:val="22"/>
          <w:szCs w:val="22"/>
        </w:rPr>
      </w:pPr>
    </w:p>
    <w:p w14:paraId="458C3897" w14:textId="77777777" w:rsidR="003512CB" w:rsidRPr="00CC19A0" w:rsidRDefault="003512CB" w:rsidP="003512CB">
      <w:pPr>
        <w:spacing w:line="480" w:lineRule="auto"/>
        <w:jc w:val="both"/>
        <w:rPr>
          <w:rFonts w:ascii="Arial" w:hAnsi="Arial" w:cs="Arial"/>
          <w:sz w:val="22"/>
          <w:szCs w:val="22"/>
        </w:rPr>
      </w:pPr>
      <w:r w:rsidRPr="00CC19A0">
        <w:rPr>
          <w:rFonts w:ascii="Arial" w:hAnsi="Arial"/>
          <w:sz w:val="22"/>
          <w:szCs w:val="22"/>
        </w:rPr>
        <w:t xml:space="preserve">The following general PCR protocol was used: cDNA, forward primer 0.5µM, reverse primer 0.5µM, dNTPs 0.2mM, 10x </w:t>
      </w:r>
      <w:proofErr w:type="spellStart"/>
      <w:r w:rsidRPr="00CC19A0">
        <w:rPr>
          <w:rFonts w:ascii="Arial" w:hAnsi="Arial"/>
          <w:sz w:val="22"/>
          <w:szCs w:val="22"/>
        </w:rPr>
        <w:t>DreamTaq</w:t>
      </w:r>
      <w:proofErr w:type="spellEnd"/>
      <w:r w:rsidRPr="00CC19A0">
        <w:rPr>
          <w:rFonts w:ascii="Arial" w:hAnsi="Arial"/>
          <w:sz w:val="22"/>
          <w:szCs w:val="22"/>
        </w:rPr>
        <w:t>™ buffer (</w:t>
      </w:r>
      <w:proofErr w:type="spellStart"/>
      <w:r w:rsidRPr="00CC19A0">
        <w:rPr>
          <w:rFonts w:ascii="Arial" w:hAnsi="Arial"/>
          <w:sz w:val="22"/>
          <w:szCs w:val="22"/>
        </w:rPr>
        <w:t>Fermentas</w:t>
      </w:r>
      <w:proofErr w:type="spellEnd"/>
      <w:r w:rsidRPr="00CC19A0">
        <w:rPr>
          <w:rFonts w:ascii="Arial" w:hAnsi="Arial"/>
          <w:sz w:val="22"/>
          <w:szCs w:val="22"/>
        </w:rPr>
        <w:t xml:space="preserve">) 5µL, </w:t>
      </w:r>
      <w:proofErr w:type="spellStart"/>
      <w:r w:rsidRPr="00CC19A0">
        <w:rPr>
          <w:rFonts w:ascii="Arial" w:hAnsi="Arial"/>
          <w:sz w:val="22"/>
          <w:szCs w:val="22"/>
        </w:rPr>
        <w:t>DreamTaq</w:t>
      </w:r>
      <w:proofErr w:type="spellEnd"/>
      <w:r w:rsidRPr="00CC19A0">
        <w:rPr>
          <w:rFonts w:ascii="Arial" w:hAnsi="Arial"/>
          <w:sz w:val="22"/>
          <w:szCs w:val="22"/>
        </w:rPr>
        <w:t>™ polymerase (</w:t>
      </w:r>
      <w:proofErr w:type="spellStart"/>
      <w:r w:rsidRPr="00CC19A0">
        <w:rPr>
          <w:rFonts w:ascii="Arial" w:hAnsi="Arial"/>
          <w:sz w:val="22"/>
          <w:szCs w:val="22"/>
        </w:rPr>
        <w:t>Fermentas</w:t>
      </w:r>
      <w:proofErr w:type="spellEnd"/>
      <w:r w:rsidRPr="00CC19A0">
        <w:rPr>
          <w:rFonts w:ascii="Arial" w:hAnsi="Arial"/>
          <w:sz w:val="22"/>
          <w:szCs w:val="22"/>
        </w:rPr>
        <w:t>) 1.2U, ddH</w:t>
      </w:r>
      <w:r w:rsidRPr="00CC19A0">
        <w:rPr>
          <w:rFonts w:ascii="Arial" w:hAnsi="Arial"/>
          <w:sz w:val="22"/>
          <w:szCs w:val="22"/>
          <w:vertAlign w:val="subscript"/>
        </w:rPr>
        <w:t>2</w:t>
      </w:r>
      <w:r w:rsidRPr="00CC19A0">
        <w:rPr>
          <w:rFonts w:ascii="Arial" w:hAnsi="Arial"/>
          <w:sz w:val="22"/>
          <w:szCs w:val="22"/>
        </w:rPr>
        <w:t xml:space="preserve">O up to 50µL. Amplification was performed in a 2720 thermal cycler (Applied Biosystems, Carlsbad, USA) with an initial denaturation step of 95°C for 5min followed by 30 cycles at </w:t>
      </w:r>
      <w:r w:rsidRPr="00CC19A0">
        <w:rPr>
          <w:rFonts w:ascii="Arial" w:hAnsi="Arial"/>
          <w:sz w:val="22"/>
          <w:szCs w:val="22"/>
          <w:lang w:val="fr-FR"/>
        </w:rPr>
        <w:t>95°C for 30sec, 66°C</w:t>
      </w:r>
      <w:r w:rsidRPr="00CC19A0">
        <w:rPr>
          <w:rFonts w:ascii="Arial" w:hAnsi="Arial"/>
          <w:sz w:val="22"/>
          <w:szCs w:val="22"/>
          <w:lang w:val="fr-FR"/>
        </w:rPr>
        <w:tab/>
        <w:t xml:space="preserve"> for 30sec</w:t>
      </w:r>
      <w:r w:rsidRPr="00CC19A0">
        <w:rPr>
          <w:rFonts w:ascii="Arial" w:hAnsi="Arial"/>
          <w:sz w:val="22"/>
          <w:szCs w:val="22"/>
        </w:rPr>
        <w:t xml:space="preserve">, </w:t>
      </w:r>
      <w:r w:rsidRPr="00CC19A0">
        <w:rPr>
          <w:rFonts w:ascii="Arial" w:hAnsi="Arial"/>
          <w:sz w:val="22"/>
          <w:szCs w:val="22"/>
          <w:lang w:val="fr-FR"/>
        </w:rPr>
        <w:t xml:space="preserve">72°C for 1min. </w:t>
      </w:r>
      <w:r w:rsidRPr="00CC19A0">
        <w:rPr>
          <w:rFonts w:ascii="Arial" w:hAnsi="Arial"/>
          <w:sz w:val="22"/>
          <w:szCs w:val="22"/>
        </w:rPr>
        <w:t>A final elongation step of 72°C for 10min terminated the reaction. 20µL of the PCR product were visualised on a 1% agarose gel, and PCR products of the expected size (</w:t>
      </w:r>
      <w:r w:rsidRPr="00CC19A0">
        <w:rPr>
          <w:rFonts w:ascii="Arial" w:hAnsi="Arial"/>
          <w:sz w:val="22"/>
          <w:szCs w:val="22"/>
          <w:lang w:val="en-US"/>
        </w:rPr>
        <w:t xml:space="preserve">≈600bp) were subjected to a run-off reaction with a single fluorescent primer using the following protocol and conditions: </w:t>
      </w:r>
      <w:r w:rsidRPr="00CC19A0">
        <w:rPr>
          <w:rFonts w:ascii="Arial" w:hAnsi="Arial"/>
          <w:sz w:val="22"/>
          <w:szCs w:val="22"/>
        </w:rPr>
        <w:t>PCR product 3µL, Cµ run-off primer</w:t>
      </w:r>
      <w:r w:rsidRPr="00CC19A0">
        <w:rPr>
          <w:rFonts w:ascii="Arial" w:hAnsi="Arial"/>
          <w:sz w:val="22"/>
          <w:szCs w:val="22"/>
        </w:rPr>
        <w:tab/>
        <w:t xml:space="preserve"> 0.5µM, dNTPs, 0.2mM, 10x </w:t>
      </w:r>
      <w:proofErr w:type="spellStart"/>
      <w:r w:rsidRPr="00CC19A0">
        <w:rPr>
          <w:rFonts w:ascii="Arial" w:hAnsi="Arial"/>
          <w:sz w:val="22"/>
          <w:szCs w:val="22"/>
        </w:rPr>
        <w:t>DreamTaq</w:t>
      </w:r>
      <w:proofErr w:type="spellEnd"/>
      <w:r w:rsidRPr="00CC19A0">
        <w:rPr>
          <w:rFonts w:ascii="Arial" w:hAnsi="Arial"/>
          <w:sz w:val="22"/>
          <w:szCs w:val="22"/>
        </w:rPr>
        <w:t>™ buffer (</w:t>
      </w:r>
      <w:proofErr w:type="spellStart"/>
      <w:r w:rsidRPr="00CC19A0">
        <w:rPr>
          <w:rFonts w:ascii="Arial" w:hAnsi="Arial"/>
          <w:sz w:val="22"/>
          <w:szCs w:val="22"/>
        </w:rPr>
        <w:t>Fermentas</w:t>
      </w:r>
      <w:proofErr w:type="spellEnd"/>
      <w:r w:rsidRPr="00CC19A0">
        <w:rPr>
          <w:rFonts w:ascii="Arial" w:hAnsi="Arial"/>
          <w:sz w:val="22"/>
          <w:szCs w:val="22"/>
        </w:rPr>
        <w:t xml:space="preserve">) 2µL, DMSO (Sigma, St. Louis, USA) 1µL, </w:t>
      </w:r>
      <w:proofErr w:type="spellStart"/>
      <w:r w:rsidRPr="00CC19A0">
        <w:rPr>
          <w:rFonts w:ascii="Arial" w:hAnsi="Arial"/>
          <w:sz w:val="22"/>
          <w:szCs w:val="22"/>
        </w:rPr>
        <w:t>DreamTaq</w:t>
      </w:r>
      <w:proofErr w:type="spellEnd"/>
      <w:r w:rsidRPr="00CC19A0">
        <w:rPr>
          <w:rFonts w:ascii="Arial" w:hAnsi="Arial"/>
          <w:sz w:val="22"/>
          <w:szCs w:val="22"/>
        </w:rPr>
        <w:t>™ polymerase (</w:t>
      </w:r>
      <w:proofErr w:type="spellStart"/>
      <w:r w:rsidRPr="00CC19A0">
        <w:rPr>
          <w:rFonts w:ascii="Arial" w:hAnsi="Arial"/>
          <w:sz w:val="22"/>
          <w:szCs w:val="22"/>
        </w:rPr>
        <w:t>Fermentas</w:t>
      </w:r>
      <w:proofErr w:type="spellEnd"/>
      <w:r w:rsidRPr="00CC19A0">
        <w:rPr>
          <w:rFonts w:ascii="Arial" w:hAnsi="Arial"/>
          <w:sz w:val="22"/>
          <w:szCs w:val="22"/>
        </w:rPr>
        <w:t>) 0.2U, ddH</w:t>
      </w:r>
      <w:r w:rsidRPr="00CC19A0">
        <w:rPr>
          <w:rFonts w:ascii="Arial" w:hAnsi="Arial"/>
          <w:sz w:val="22"/>
          <w:szCs w:val="22"/>
          <w:vertAlign w:val="subscript"/>
        </w:rPr>
        <w:t>2</w:t>
      </w:r>
      <w:r w:rsidRPr="00CC19A0">
        <w:rPr>
          <w:rFonts w:ascii="Arial" w:hAnsi="Arial"/>
          <w:sz w:val="22"/>
          <w:szCs w:val="22"/>
        </w:rPr>
        <w:t>O up to 20µL. Amplification x10 cycles was as above. The primer sequences for the amplification of V</w:t>
      </w:r>
      <w:r w:rsidRPr="00CC19A0">
        <w:rPr>
          <w:rFonts w:ascii="Arial" w:hAnsi="Arial"/>
          <w:sz w:val="22"/>
          <w:szCs w:val="22"/>
          <w:vertAlign w:val="subscript"/>
        </w:rPr>
        <w:t>H</w:t>
      </w:r>
      <w:r w:rsidRPr="00CC19A0">
        <w:rPr>
          <w:rFonts w:ascii="Arial" w:hAnsi="Arial"/>
          <w:sz w:val="22"/>
          <w:szCs w:val="22"/>
        </w:rPr>
        <w:t>1-6 IgM heavy chain families and the final run-off reaction were as follows</w:t>
      </w:r>
      <w:r w:rsidRPr="00CC19A0">
        <w:rPr>
          <w:rFonts w:ascii="Arial" w:hAnsi="Arial" w:cs="Arial"/>
          <w:sz w:val="22"/>
          <w:szCs w:val="22"/>
        </w:rPr>
        <w:t>. Forward primer sequence (5' to 3'); VH1L: CAC ACC ATG GAC TGG ACC TGG AG; VH2L: ATG GAC ATA CTT TGT TCC AGG CTC; VH3L: CCA TGG AGT TGG GCT GAG GTG G; VH4L: ACA TGA AAC AYC TGT BGG TTC TTC C; VH5L: ATG GGG TCA ACC GCC ATC CTC G; VH6L: ATG TCT GTC TCC TTC CTC ATC TTC; Reverse primer sequence (5' to 3'): IgM (Cµ</w:t>
      </w:r>
      <w:proofErr w:type="gramStart"/>
      <w:r w:rsidRPr="00CC19A0">
        <w:rPr>
          <w:rFonts w:ascii="Arial" w:hAnsi="Arial" w:cs="Arial"/>
          <w:sz w:val="22"/>
          <w:szCs w:val="22"/>
        </w:rPr>
        <w:t>)TGC</w:t>
      </w:r>
      <w:proofErr w:type="gramEnd"/>
      <w:r w:rsidRPr="00CC19A0">
        <w:rPr>
          <w:rFonts w:ascii="Arial" w:hAnsi="Arial" w:cs="Arial"/>
          <w:sz w:val="22"/>
          <w:szCs w:val="22"/>
        </w:rPr>
        <w:t xml:space="preserve"> TGA TGT CAG AGT TGT TCT TGT ATT TC; Run-off primer sequence (5' to 3'): Cµ run-off HEX - AAG GGT TGG GGC GGA TGC.</w:t>
      </w:r>
    </w:p>
    <w:p w14:paraId="086014F6" w14:textId="77777777" w:rsidR="00CC585C" w:rsidRPr="00CC19A0" w:rsidRDefault="00CC585C" w:rsidP="003512CB">
      <w:pPr>
        <w:spacing w:line="480" w:lineRule="auto"/>
        <w:jc w:val="both"/>
        <w:rPr>
          <w:rFonts w:ascii="Arial" w:hAnsi="Arial"/>
          <w:sz w:val="22"/>
          <w:szCs w:val="22"/>
        </w:rPr>
      </w:pPr>
    </w:p>
    <w:p w14:paraId="2F63D9D0" w14:textId="77777777" w:rsidR="003512CB" w:rsidRPr="00CC19A0" w:rsidRDefault="003512CB" w:rsidP="003512CB">
      <w:pPr>
        <w:spacing w:line="480" w:lineRule="auto"/>
        <w:jc w:val="both"/>
        <w:rPr>
          <w:rFonts w:ascii="Arial" w:hAnsi="Arial"/>
          <w:sz w:val="22"/>
          <w:szCs w:val="22"/>
        </w:rPr>
      </w:pPr>
      <w:r w:rsidRPr="00CC19A0">
        <w:rPr>
          <w:rFonts w:ascii="Arial" w:hAnsi="Arial"/>
          <w:sz w:val="22"/>
          <w:szCs w:val="22"/>
        </w:rPr>
        <w:t>To visualise the CDR3 length distributions 2</w:t>
      </w:r>
      <w:r w:rsidRPr="00CC19A0">
        <w:rPr>
          <w:rFonts w:ascii="Arial" w:hAnsi="Arial" w:hint="eastAsia"/>
          <w:sz w:val="22"/>
          <w:szCs w:val="22"/>
        </w:rPr>
        <w:t>μ</w:t>
      </w:r>
      <w:r w:rsidRPr="00CC19A0">
        <w:rPr>
          <w:rFonts w:ascii="Arial" w:hAnsi="Arial"/>
          <w:sz w:val="22"/>
          <w:szCs w:val="22"/>
        </w:rPr>
        <w:t>L of the run-off product were mixed with 7.9</w:t>
      </w:r>
      <w:r w:rsidRPr="00CC19A0">
        <w:rPr>
          <w:rFonts w:ascii="Arial" w:hAnsi="Arial" w:hint="eastAsia"/>
          <w:sz w:val="22"/>
          <w:szCs w:val="22"/>
        </w:rPr>
        <w:t>μ</w:t>
      </w:r>
      <w:r w:rsidRPr="00CC19A0">
        <w:rPr>
          <w:rFonts w:ascii="Arial" w:hAnsi="Arial"/>
          <w:sz w:val="22"/>
          <w:szCs w:val="22"/>
        </w:rPr>
        <w:t xml:space="preserve">L hi-di™ </w:t>
      </w:r>
      <w:proofErr w:type="spellStart"/>
      <w:r w:rsidRPr="00CC19A0">
        <w:rPr>
          <w:rFonts w:ascii="Arial" w:hAnsi="Arial"/>
          <w:sz w:val="22"/>
          <w:szCs w:val="22"/>
        </w:rPr>
        <w:t>formamide</w:t>
      </w:r>
      <w:proofErr w:type="spellEnd"/>
      <w:r w:rsidRPr="00CC19A0">
        <w:rPr>
          <w:rFonts w:ascii="Arial" w:hAnsi="Arial"/>
          <w:sz w:val="22"/>
          <w:szCs w:val="22"/>
        </w:rPr>
        <w:t xml:space="preserve"> and 0.1µL of </w:t>
      </w:r>
      <w:proofErr w:type="spellStart"/>
      <w:r w:rsidRPr="00CC19A0">
        <w:rPr>
          <w:rFonts w:ascii="Arial" w:hAnsi="Arial"/>
          <w:sz w:val="22"/>
          <w:szCs w:val="22"/>
        </w:rPr>
        <w:t>GeneScan</w:t>
      </w:r>
      <w:proofErr w:type="spellEnd"/>
      <w:r w:rsidRPr="00CC19A0">
        <w:rPr>
          <w:rFonts w:ascii="Arial" w:hAnsi="Arial"/>
          <w:sz w:val="22"/>
          <w:szCs w:val="22"/>
        </w:rPr>
        <w:t>™-500 LIZ</w:t>
      </w:r>
      <w:r w:rsidRPr="00CC19A0">
        <w:rPr>
          <w:rFonts w:ascii="Arial" w:hAnsi="Arial"/>
          <w:sz w:val="22"/>
          <w:szCs w:val="22"/>
          <w:vertAlign w:val="superscript"/>
        </w:rPr>
        <w:t>®</w:t>
      </w:r>
      <w:r w:rsidRPr="00CC19A0">
        <w:rPr>
          <w:rFonts w:ascii="Arial" w:hAnsi="Arial"/>
          <w:sz w:val="22"/>
          <w:szCs w:val="22"/>
        </w:rPr>
        <w:t xml:space="preserve"> size standard and separated and analysed in an ABI PRISM 3130 gene </w:t>
      </w:r>
      <w:proofErr w:type="spellStart"/>
      <w:r w:rsidRPr="00CC19A0">
        <w:rPr>
          <w:rFonts w:ascii="Arial" w:hAnsi="Arial"/>
          <w:sz w:val="22"/>
          <w:szCs w:val="22"/>
        </w:rPr>
        <w:t>analyzer</w:t>
      </w:r>
      <w:proofErr w:type="spellEnd"/>
      <w:r w:rsidRPr="00CC19A0">
        <w:rPr>
          <w:rFonts w:ascii="Arial" w:hAnsi="Arial"/>
          <w:sz w:val="22"/>
          <w:szCs w:val="22"/>
        </w:rPr>
        <w:t xml:space="preserve"> using the gene mapper</w:t>
      </w:r>
      <w:r w:rsidRPr="00CC19A0">
        <w:rPr>
          <w:rFonts w:ascii="Arial" w:hAnsi="Arial"/>
          <w:sz w:val="22"/>
          <w:szCs w:val="22"/>
          <w:vertAlign w:val="superscript"/>
          <w:lang w:val="en-US"/>
        </w:rPr>
        <w:t>®</w:t>
      </w:r>
      <w:r w:rsidRPr="00CC19A0">
        <w:rPr>
          <w:rFonts w:ascii="Arial" w:hAnsi="Arial"/>
          <w:sz w:val="22"/>
          <w:szCs w:val="22"/>
          <w:lang w:val="en-US"/>
        </w:rPr>
        <w:t xml:space="preserve"> software v4.0</w:t>
      </w:r>
      <w:r w:rsidRPr="00CC19A0">
        <w:rPr>
          <w:rFonts w:ascii="Arial" w:hAnsi="Arial"/>
          <w:sz w:val="22"/>
          <w:szCs w:val="22"/>
        </w:rPr>
        <w:t xml:space="preserve"> (all from Applied Biosystems).</w:t>
      </w:r>
    </w:p>
    <w:p w14:paraId="24A7DC0D" w14:textId="77777777" w:rsidR="003512CB" w:rsidRPr="00CC19A0" w:rsidRDefault="003512CB" w:rsidP="003512CB">
      <w:pPr>
        <w:spacing w:line="480" w:lineRule="auto"/>
        <w:jc w:val="both"/>
        <w:rPr>
          <w:rFonts w:ascii="Arial" w:hAnsi="Arial"/>
          <w:b/>
          <w:sz w:val="22"/>
          <w:szCs w:val="22"/>
        </w:rPr>
      </w:pPr>
    </w:p>
    <w:p w14:paraId="56B1B03E" w14:textId="77777777" w:rsidR="003512CB" w:rsidRPr="00CC19A0" w:rsidRDefault="003512CB" w:rsidP="003512CB">
      <w:pPr>
        <w:spacing w:line="480" w:lineRule="auto"/>
        <w:jc w:val="both"/>
        <w:outlineLvl w:val="0"/>
        <w:rPr>
          <w:rFonts w:ascii="Arial" w:hAnsi="Arial"/>
          <w:b/>
          <w:sz w:val="22"/>
          <w:szCs w:val="22"/>
        </w:rPr>
      </w:pPr>
      <w:r w:rsidRPr="00CC19A0">
        <w:rPr>
          <w:rFonts w:ascii="Arial" w:hAnsi="Arial"/>
          <w:b/>
          <w:sz w:val="22"/>
          <w:szCs w:val="22"/>
        </w:rPr>
        <w:lastRenderedPageBreak/>
        <w:t>BCR repertoire analysis by 454 sequencing</w:t>
      </w:r>
    </w:p>
    <w:p w14:paraId="506F900E" w14:textId="741CD432" w:rsidR="003512CB" w:rsidRPr="00CC19A0" w:rsidRDefault="003512CB" w:rsidP="003512CB">
      <w:pPr>
        <w:spacing w:line="480" w:lineRule="auto"/>
        <w:jc w:val="both"/>
        <w:rPr>
          <w:rFonts w:ascii="Arial" w:hAnsi="Arial"/>
          <w:sz w:val="22"/>
          <w:szCs w:val="22"/>
        </w:rPr>
      </w:pPr>
      <w:r w:rsidRPr="00CC19A0">
        <w:rPr>
          <w:rFonts w:ascii="Arial" w:hAnsi="Arial"/>
          <w:sz w:val="22"/>
          <w:szCs w:val="22"/>
        </w:rPr>
        <w:t xml:space="preserve">RNA </w:t>
      </w:r>
      <w:r w:rsidR="00977B4F" w:rsidRPr="00CC19A0">
        <w:rPr>
          <w:rFonts w:ascii="Arial" w:hAnsi="Arial"/>
          <w:sz w:val="22"/>
          <w:szCs w:val="22"/>
        </w:rPr>
        <w:t xml:space="preserve">from CD34-CD19+ B cells </w:t>
      </w:r>
      <w:r w:rsidRPr="00CC19A0">
        <w:rPr>
          <w:rFonts w:ascii="Arial" w:hAnsi="Arial"/>
          <w:sz w:val="22"/>
          <w:szCs w:val="22"/>
        </w:rPr>
        <w:t xml:space="preserve">was extracted with the </w:t>
      </w:r>
      <w:proofErr w:type="spellStart"/>
      <w:r w:rsidRPr="00CC19A0">
        <w:rPr>
          <w:rFonts w:ascii="Arial" w:hAnsi="Arial"/>
          <w:sz w:val="22"/>
          <w:szCs w:val="22"/>
        </w:rPr>
        <w:t>NucleoSpin</w:t>
      </w:r>
      <w:proofErr w:type="spellEnd"/>
      <w:r w:rsidRPr="00CC19A0">
        <w:rPr>
          <w:rFonts w:ascii="Arial" w:hAnsi="Arial"/>
          <w:sz w:val="22"/>
          <w:szCs w:val="22"/>
        </w:rPr>
        <w:t xml:space="preserve"> RNA XS kit (</w:t>
      </w:r>
      <w:proofErr w:type="spellStart"/>
      <w:r w:rsidRPr="00CC19A0">
        <w:rPr>
          <w:rFonts w:ascii="Arial" w:hAnsi="Arial"/>
          <w:sz w:val="22"/>
          <w:szCs w:val="22"/>
        </w:rPr>
        <w:t>Macherey</w:t>
      </w:r>
      <w:proofErr w:type="spellEnd"/>
      <w:r w:rsidRPr="00CC19A0">
        <w:rPr>
          <w:rFonts w:ascii="Arial" w:hAnsi="Arial"/>
          <w:sz w:val="22"/>
          <w:szCs w:val="22"/>
        </w:rPr>
        <w:t xml:space="preserve">-Nagel) according to the manufacturer’s instructions. Reverse transcription using random priming was performed with the </w:t>
      </w:r>
      <w:proofErr w:type="spellStart"/>
      <w:r w:rsidRPr="00CC19A0">
        <w:rPr>
          <w:rFonts w:ascii="Arial" w:hAnsi="Arial"/>
          <w:sz w:val="22"/>
          <w:szCs w:val="22"/>
        </w:rPr>
        <w:t>RevertAid</w:t>
      </w:r>
      <w:proofErr w:type="spellEnd"/>
      <w:r w:rsidRPr="00CC19A0">
        <w:rPr>
          <w:rFonts w:ascii="Arial" w:hAnsi="Arial"/>
          <w:sz w:val="22"/>
          <w:szCs w:val="22"/>
        </w:rPr>
        <w:t xml:space="preserve"> First Strand cDNA Synthesis kit (Thermo Scientific, Leicestershire, UK). </w:t>
      </w:r>
      <w:proofErr w:type="spellStart"/>
      <w:r w:rsidRPr="00CC19A0">
        <w:rPr>
          <w:rFonts w:ascii="Arial" w:hAnsi="Arial"/>
          <w:sz w:val="22"/>
          <w:szCs w:val="22"/>
        </w:rPr>
        <w:t>IgH</w:t>
      </w:r>
      <w:proofErr w:type="spellEnd"/>
      <w:r w:rsidRPr="00CC19A0">
        <w:rPr>
          <w:rFonts w:ascii="Arial" w:hAnsi="Arial"/>
          <w:sz w:val="22"/>
          <w:szCs w:val="22"/>
        </w:rPr>
        <w:t xml:space="preserve"> V</w:t>
      </w:r>
      <w:r w:rsidRPr="00CC19A0">
        <w:rPr>
          <w:rFonts w:ascii="Arial" w:hAnsi="Arial"/>
          <w:sz w:val="22"/>
          <w:szCs w:val="22"/>
          <w:vertAlign w:val="subscript"/>
        </w:rPr>
        <w:t>H</w:t>
      </w:r>
      <w:r w:rsidRPr="00CC19A0">
        <w:rPr>
          <w:rFonts w:ascii="Arial" w:hAnsi="Arial"/>
          <w:sz w:val="22"/>
          <w:szCs w:val="22"/>
        </w:rPr>
        <w:t>1-7 families were PCR amplified using specific primers for V</w:t>
      </w:r>
      <w:r w:rsidRPr="00CC19A0">
        <w:rPr>
          <w:rFonts w:ascii="Arial" w:hAnsi="Arial"/>
          <w:sz w:val="22"/>
          <w:szCs w:val="22"/>
          <w:vertAlign w:val="subscript"/>
        </w:rPr>
        <w:t>H</w:t>
      </w:r>
      <w:r w:rsidRPr="00CC19A0">
        <w:rPr>
          <w:rFonts w:ascii="Arial" w:hAnsi="Arial"/>
          <w:sz w:val="22"/>
          <w:szCs w:val="22"/>
        </w:rPr>
        <w:t>1-6 FR1 and V</w:t>
      </w:r>
      <w:r w:rsidRPr="00CC19A0">
        <w:rPr>
          <w:rFonts w:ascii="Arial" w:hAnsi="Arial"/>
          <w:sz w:val="22"/>
          <w:szCs w:val="22"/>
          <w:vertAlign w:val="subscript"/>
        </w:rPr>
        <w:t>H</w:t>
      </w:r>
      <w:r w:rsidRPr="00CC19A0">
        <w:rPr>
          <w:rFonts w:ascii="Arial" w:hAnsi="Arial"/>
          <w:sz w:val="22"/>
          <w:szCs w:val="22"/>
        </w:rPr>
        <w:t>7 FR2 against a common Cµ consensus primer as listed above. In a second, semi-nested PCR GS junior MID sequences were added using the same VH1-7 primers against a different Cµ primer. In both steps of PCR amplification template-free controls were run to exclude contamination. To further minimise risk of contamination, PCR amplifications and library preparations we performed in 5 independent experiments.</w:t>
      </w:r>
    </w:p>
    <w:p w14:paraId="62F64A0B" w14:textId="77777777" w:rsidR="003512CB" w:rsidRPr="00CC19A0" w:rsidRDefault="003512CB" w:rsidP="003512CB">
      <w:pPr>
        <w:spacing w:line="480" w:lineRule="auto"/>
        <w:jc w:val="both"/>
        <w:rPr>
          <w:rFonts w:ascii="Arial" w:hAnsi="Arial"/>
          <w:sz w:val="22"/>
          <w:szCs w:val="22"/>
        </w:rPr>
      </w:pPr>
    </w:p>
    <w:p w14:paraId="1D83637C" w14:textId="77777777" w:rsidR="003512CB" w:rsidRPr="00CC19A0" w:rsidRDefault="003512CB" w:rsidP="003512CB">
      <w:pPr>
        <w:spacing w:line="480" w:lineRule="auto"/>
        <w:jc w:val="both"/>
        <w:rPr>
          <w:rFonts w:ascii="Arial" w:hAnsi="Arial"/>
          <w:sz w:val="22"/>
          <w:szCs w:val="22"/>
        </w:rPr>
      </w:pPr>
      <w:r w:rsidRPr="00CC19A0">
        <w:rPr>
          <w:rFonts w:ascii="Arial" w:hAnsi="Arial"/>
          <w:sz w:val="22"/>
          <w:szCs w:val="22"/>
        </w:rPr>
        <w:t xml:space="preserve">PCR products were visualised on a 1% agarose gel and specific bands (approx. 450bp) were cut out and gel purified using the </w:t>
      </w:r>
      <w:proofErr w:type="spellStart"/>
      <w:r w:rsidRPr="00CC19A0">
        <w:rPr>
          <w:rFonts w:ascii="Arial" w:hAnsi="Arial"/>
          <w:sz w:val="22"/>
          <w:szCs w:val="22"/>
        </w:rPr>
        <w:t>GeneJet</w:t>
      </w:r>
      <w:proofErr w:type="spellEnd"/>
      <w:r w:rsidRPr="00CC19A0">
        <w:rPr>
          <w:rFonts w:ascii="Arial" w:hAnsi="Arial"/>
          <w:sz w:val="22"/>
          <w:szCs w:val="22"/>
        </w:rPr>
        <w:t xml:space="preserve"> gel extraction kit (Thermo Scientific) as per manufacturer’s instructions. Library quantification, pooling and processing were performed following the instructions of the </w:t>
      </w:r>
      <w:proofErr w:type="spellStart"/>
      <w:r w:rsidRPr="00CC19A0">
        <w:rPr>
          <w:rFonts w:ascii="Arial" w:hAnsi="Arial"/>
          <w:sz w:val="22"/>
          <w:szCs w:val="22"/>
        </w:rPr>
        <w:t>emPCR</w:t>
      </w:r>
      <w:proofErr w:type="spellEnd"/>
      <w:r w:rsidRPr="00CC19A0">
        <w:rPr>
          <w:rFonts w:ascii="Arial" w:hAnsi="Arial"/>
          <w:sz w:val="22"/>
          <w:szCs w:val="22"/>
        </w:rPr>
        <w:t xml:space="preserve"> library </w:t>
      </w:r>
      <w:proofErr w:type="gramStart"/>
      <w:r w:rsidRPr="00CC19A0">
        <w:rPr>
          <w:rFonts w:ascii="Arial" w:hAnsi="Arial"/>
          <w:sz w:val="22"/>
          <w:szCs w:val="22"/>
        </w:rPr>
        <w:t>A</w:t>
      </w:r>
      <w:proofErr w:type="gramEnd"/>
      <w:r w:rsidRPr="00CC19A0">
        <w:rPr>
          <w:rFonts w:ascii="Arial" w:hAnsi="Arial"/>
          <w:sz w:val="22"/>
          <w:szCs w:val="22"/>
        </w:rPr>
        <w:t xml:space="preserve"> kit (Roche, Basel, Switzerland) and the pooled libraries were sequenced on the GS junior platform (Roche) using the full amplicon processing mode.</w:t>
      </w:r>
    </w:p>
    <w:p w14:paraId="548C5D91" w14:textId="77777777" w:rsidR="003512CB" w:rsidRPr="00CC19A0" w:rsidRDefault="003512CB" w:rsidP="003512CB">
      <w:pPr>
        <w:spacing w:line="480" w:lineRule="auto"/>
        <w:jc w:val="both"/>
        <w:rPr>
          <w:rFonts w:ascii="Arial" w:hAnsi="Arial"/>
          <w:sz w:val="22"/>
          <w:szCs w:val="22"/>
        </w:rPr>
      </w:pPr>
    </w:p>
    <w:p w14:paraId="27EE757E" w14:textId="77777777" w:rsidR="003512CB" w:rsidRPr="00CC19A0" w:rsidRDefault="003512CB" w:rsidP="003512CB">
      <w:pPr>
        <w:spacing w:line="480" w:lineRule="auto"/>
        <w:jc w:val="both"/>
        <w:rPr>
          <w:rFonts w:ascii="Arial" w:hAnsi="Arial"/>
          <w:sz w:val="22"/>
          <w:szCs w:val="22"/>
        </w:rPr>
      </w:pPr>
      <w:r w:rsidRPr="00CC19A0">
        <w:rPr>
          <w:rFonts w:ascii="Arial" w:hAnsi="Arial"/>
          <w:sz w:val="22"/>
          <w:szCs w:val="22"/>
        </w:rPr>
        <w:t xml:space="preserve">In total, to </w:t>
      </w:r>
      <w:proofErr w:type="gramStart"/>
      <w:r w:rsidRPr="00CC19A0">
        <w:rPr>
          <w:rFonts w:ascii="Arial" w:hAnsi="Arial"/>
          <w:sz w:val="22"/>
          <w:szCs w:val="22"/>
        </w:rPr>
        <w:t>mitigate</w:t>
      </w:r>
      <w:proofErr w:type="gramEnd"/>
      <w:r w:rsidRPr="00CC19A0">
        <w:rPr>
          <w:rFonts w:ascii="Arial" w:hAnsi="Arial"/>
          <w:sz w:val="22"/>
          <w:szCs w:val="22"/>
        </w:rPr>
        <w:t xml:space="preserve"> against cross sample contamination, 20 NGS libraries were prepared and sequenced in 5 independent experiments. Four FL samples were analysed in duplicate assays in 2 independent experiments.</w:t>
      </w:r>
    </w:p>
    <w:p w14:paraId="021E393F" w14:textId="77777777" w:rsidR="003512CB" w:rsidRPr="00CC19A0" w:rsidRDefault="003512CB" w:rsidP="003512CB">
      <w:pPr>
        <w:spacing w:line="480" w:lineRule="auto"/>
        <w:jc w:val="both"/>
        <w:rPr>
          <w:rFonts w:ascii="Arial" w:hAnsi="Arial"/>
          <w:b/>
          <w:sz w:val="22"/>
          <w:szCs w:val="22"/>
        </w:rPr>
      </w:pPr>
    </w:p>
    <w:p w14:paraId="5C86CA86" w14:textId="77777777" w:rsidR="003512CB" w:rsidRPr="00CC19A0" w:rsidRDefault="003512CB" w:rsidP="003512CB">
      <w:pPr>
        <w:spacing w:line="480" w:lineRule="auto"/>
        <w:jc w:val="both"/>
        <w:outlineLvl w:val="0"/>
        <w:rPr>
          <w:rFonts w:ascii="Arial" w:hAnsi="Arial"/>
          <w:b/>
          <w:sz w:val="22"/>
          <w:szCs w:val="22"/>
        </w:rPr>
      </w:pPr>
      <w:r w:rsidRPr="00CC19A0">
        <w:rPr>
          <w:rFonts w:ascii="Arial" w:hAnsi="Arial"/>
          <w:b/>
          <w:sz w:val="22"/>
          <w:szCs w:val="22"/>
        </w:rPr>
        <w:t>Bioinformatics</w:t>
      </w:r>
    </w:p>
    <w:p w14:paraId="3A147011" w14:textId="02F4F584" w:rsidR="003512CB" w:rsidRPr="00CC19A0" w:rsidRDefault="003512CB" w:rsidP="003512CB">
      <w:pPr>
        <w:spacing w:line="480" w:lineRule="auto"/>
        <w:jc w:val="both"/>
        <w:rPr>
          <w:rFonts w:ascii="Arial" w:hAnsi="Arial" w:cs="Arial"/>
          <w:sz w:val="22"/>
          <w:szCs w:val="22"/>
          <w:lang w:val="en-US"/>
        </w:rPr>
      </w:pPr>
      <w:r w:rsidRPr="00CC19A0">
        <w:rPr>
          <w:rFonts w:ascii="Arial" w:hAnsi="Arial"/>
          <w:sz w:val="22"/>
          <w:szCs w:val="22"/>
        </w:rPr>
        <w:t xml:space="preserve">In the majority of cases, we report a larger number of </w:t>
      </w:r>
      <w:proofErr w:type="spellStart"/>
      <w:r w:rsidRPr="00CC19A0">
        <w:rPr>
          <w:rFonts w:ascii="Arial" w:hAnsi="Arial"/>
          <w:sz w:val="22"/>
          <w:szCs w:val="22"/>
        </w:rPr>
        <w:t>clonotypes</w:t>
      </w:r>
      <w:proofErr w:type="spellEnd"/>
      <w:r w:rsidRPr="00CC19A0">
        <w:rPr>
          <w:rFonts w:ascii="Arial" w:hAnsi="Arial"/>
          <w:sz w:val="22"/>
          <w:szCs w:val="22"/>
        </w:rPr>
        <w:t xml:space="preserve"> (as defined below) than expected from the estimated number of cells analysed (</w:t>
      </w:r>
      <w:r w:rsidRPr="00CC19A0">
        <w:rPr>
          <w:rFonts w:ascii="Arial" w:hAnsi="Arial"/>
          <w:b/>
          <w:sz w:val="22"/>
          <w:szCs w:val="22"/>
        </w:rPr>
        <w:t>Supplementary Table 1</w:t>
      </w:r>
      <w:r w:rsidRPr="00CC19A0">
        <w:rPr>
          <w:rFonts w:ascii="Arial" w:hAnsi="Arial"/>
          <w:sz w:val="22"/>
          <w:szCs w:val="22"/>
        </w:rPr>
        <w:t>), at least partly representing PCR and sequencing ‘</w:t>
      </w:r>
      <w:r w:rsidRPr="00CC19A0">
        <w:rPr>
          <w:rFonts w:ascii="Arial" w:hAnsi="Arial" w:cs="Arial"/>
          <w:sz w:val="22"/>
          <w:szCs w:val="22"/>
          <w:lang w:val="en-US"/>
        </w:rPr>
        <w:t xml:space="preserve">noise’. We opted not to remove this ‘noise’ directly, since statistical error correction and even marginal abundance </w:t>
      </w:r>
      <w:r w:rsidRPr="00CC19A0">
        <w:rPr>
          <w:rFonts w:ascii="Arial" w:hAnsi="Arial" w:cs="Arial"/>
          <w:sz w:val="22"/>
          <w:szCs w:val="22"/>
          <w:lang w:val="en-US"/>
        </w:rPr>
        <w:lastRenderedPageBreak/>
        <w:t xml:space="preserve">filtering in samples with low amount of starting material and relatively low read count can have a detrimental effect in the variability and information content of the data. Instead, to </w:t>
      </w:r>
      <w:proofErr w:type="spellStart"/>
      <w:r w:rsidRPr="00CC19A0">
        <w:rPr>
          <w:rFonts w:ascii="Arial" w:hAnsi="Arial" w:cs="Arial"/>
          <w:sz w:val="22"/>
          <w:szCs w:val="22"/>
          <w:lang w:val="en-US"/>
        </w:rPr>
        <w:t>minimise</w:t>
      </w:r>
      <w:proofErr w:type="spellEnd"/>
      <w:r w:rsidRPr="00CC19A0">
        <w:rPr>
          <w:rFonts w:ascii="Arial" w:hAnsi="Arial" w:cs="Arial"/>
          <w:sz w:val="22"/>
          <w:szCs w:val="22"/>
          <w:lang w:val="en-US"/>
        </w:rPr>
        <w:t xml:space="preserve"> such inherent difficulties in our analysis and data, only duplicate libraries or the most abundant </w:t>
      </w:r>
      <w:proofErr w:type="spellStart"/>
      <w:r w:rsidRPr="00CC19A0">
        <w:rPr>
          <w:rFonts w:ascii="Arial" w:hAnsi="Arial" w:cs="Arial"/>
          <w:sz w:val="22"/>
          <w:szCs w:val="22"/>
          <w:lang w:val="en-US"/>
        </w:rPr>
        <w:t>clonotypes</w:t>
      </w:r>
      <w:proofErr w:type="spellEnd"/>
      <w:r w:rsidRPr="00CC19A0">
        <w:rPr>
          <w:rFonts w:ascii="Arial" w:hAnsi="Arial" w:cs="Arial"/>
          <w:sz w:val="22"/>
          <w:szCs w:val="22"/>
          <w:lang w:val="en-US"/>
        </w:rPr>
        <w:t xml:space="preserve"> were used when appropriate.</w:t>
      </w:r>
      <w:r w:rsidR="00FE7538" w:rsidRPr="00CC19A0">
        <w:rPr>
          <w:rFonts w:ascii="Arial" w:hAnsi="Arial" w:cs="Arial"/>
          <w:sz w:val="22"/>
          <w:szCs w:val="22"/>
          <w:lang w:val="en-US"/>
        </w:rPr>
        <w:t xml:space="preserve"> </w:t>
      </w:r>
    </w:p>
    <w:p w14:paraId="3D1C108C" w14:textId="77777777" w:rsidR="003512CB" w:rsidRPr="00CC19A0" w:rsidRDefault="003512CB" w:rsidP="003512CB">
      <w:pPr>
        <w:spacing w:line="480" w:lineRule="auto"/>
        <w:jc w:val="both"/>
        <w:rPr>
          <w:rFonts w:ascii="Arial" w:hAnsi="Arial"/>
          <w:sz w:val="22"/>
          <w:szCs w:val="22"/>
        </w:rPr>
      </w:pPr>
    </w:p>
    <w:p w14:paraId="0FC07A08" w14:textId="57C4E9E7" w:rsidR="003512CB" w:rsidRPr="00CC19A0" w:rsidRDefault="003512CB" w:rsidP="003512CB">
      <w:pPr>
        <w:spacing w:line="480" w:lineRule="auto"/>
        <w:jc w:val="both"/>
        <w:rPr>
          <w:rFonts w:ascii="Arial" w:hAnsi="Arial"/>
          <w:sz w:val="22"/>
          <w:szCs w:val="22"/>
          <w:lang w:val="en-US"/>
        </w:rPr>
      </w:pPr>
      <w:r w:rsidRPr="00CC19A0">
        <w:rPr>
          <w:rFonts w:ascii="Arial" w:hAnsi="Arial"/>
          <w:sz w:val="22"/>
          <w:szCs w:val="22"/>
          <w:lang w:val="en-US"/>
        </w:rPr>
        <w:t xml:space="preserve">When IMGT/V-QUEST was used, e.g. for Supplementary Tables 4 and 5, the “Search for insertions and deletions in V-REGION” option was used with otherwise default settings. Rearrangements with identical junctional amino acid sequences and identical </w:t>
      </w:r>
      <w:proofErr w:type="gramStart"/>
      <w:r w:rsidRPr="00CC19A0">
        <w:rPr>
          <w:rFonts w:ascii="Arial" w:hAnsi="Arial"/>
          <w:sz w:val="22"/>
          <w:szCs w:val="22"/>
          <w:lang w:val="en-US"/>
        </w:rPr>
        <w:t>V(</w:t>
      </w:r>
      <w:proofErr w:type="gramEnd"/>
      <w:r w:rsidRPr="00CC19A0">
        <w:rPr>
          <w:rFonts w:ascii="Arial" w:hAnsi="Arial"/>
          <w:sz w:val="22"/>
          <w:szCs w:val="22"/>
          <w:lang w:val="en-US"/>
        </w:rPr>
        <w:t xml:space="preserve">D)J genes and alleles were defined as </w:t>
      </w:r>
      <w:proofErr w:type="spellStart"/>
      <w:r w:rsidRPr="00CC19A0">
        <w:rPr>
          <w:rFonts w:ascii="Arial" w:hAnsi="Arial"/>
          <w:sz w:val="22"/>
          <w:szCs w:val="22"/>
          <w:lang w:val="en-US"/>
        </w:rPr>
        <w:t>clonotypes</w:t>
      </w:r>
      <w:proofErr w:type="spellEnd"/>
      <w:r w:rsidRPr="00CC19A0">
        <w:rPr>
          <w:rFonts w:ascii="Arial" w:hAnsi="Arial"/>
          <w:sz w:val="22"/>
          <w:szCs w:val="22"/>
          <w:lang w:val="en-US"/>
        </w:rPr>
        <w:t xml:space="preserve">, based on </w:t>
      </w:r>
      <w:r w:rsidRPr="00CC19A0">
        <w:rPr>
          <w:rFonts w:ascii="Arial" w:hAnsi="Arial"/>
          <w:sz w:val="22"/>
          <w:szCs w:val="22"/>
          <w:lang w:val="en-US"/>
        </w:rPr>
        <w:fldChar w:fldCharType="begin">
          <w:fldData xml:space="preserve">PEVuZE5vdGU+PENpdGU+PEF1dGhvcj5MaTwvQXV0aG9yPjxZZWFyPjIwMTM8L1llYXI+PFJlY051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</w:fldData>
        </w:fldChar>
      </w:r>
      <w:r w:rsidR="00CC19A0" w:rsidRPr="00CC19A0">
        <w:rPr>
          <w:rFonts w:ascii="Arial" w:hAnsi="Arial"/>
          <w:sz w:val="22"/>
          <w:szCs w:val="22"/>
          <w:lang w:val="en-US"/>
        </w:rPr>
        <w:instrText xml:space="preserve"> ADDIN EN.CITE </w:instrText>
      </w:r>
      <w:r w:rsidR="00CC19A0" w:rsidRPr="00CC19A0">
        <w:rPr>
          <w:rFonts w:ascii="Arial" w:hAnsi="Arial"/>
          <w:sz w:val="22"/>
          <w:szCs w:val="22"/>
          <w:lang w:val="en-US"/>
        </w:rPr>
        <w:fldChar w:fldCharType="begin">
          <w:fldData xml:space="preserve">PEVuZE5vdGU+PENpdGU+PEF1dGhvcj5MaTwvQXV0aG9yPjxZZWFyPjIwMTM8L1llYXI+PFJlY051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</w:fldData>
        </w:fldChar>
      </w:r>
      <w:r w:rsidR="00CC19A0" w:rsidRPr="00CC19A0">
        <w:rPr>
          <w:rFonts w:ascii="Arial" w:hAnsi="Arial"/>
          <w:sz w:val="22"/>
          <w:szCs w:val="22"/>
          <w:lang w:val="en-US"/>
        </w:rPr>
        <w:instrText xml:space="preserve"> ADDIN EN.CITE.DATA </w:instrText>
      </w:r>
      <w:r w:rsidR="00CC19A0" w:rsidRPr="00CC19A0">
        <w:rPr>
          <w:rFonts w:ascii="Arial" w:hAnsi="Arial"/>
          <w:sz w:val="22"/>
          <w:szCs w:val="22"/>
          <w:lang w:val="en-US"/>
        </w:rPr>
      </w:r>
      <w:r w:rsidR="00CC19A0" w:rsidRPr="00CC19A0">
        <w:rPr>
          <w:rFonts w:ascii="Arial" w:hAnsi="Arial"/>
          <w:sz w:val="22"/>
          <w:szCs w:val="22"/>
          <w:lang w:val="en-US"/>
        </w:rPr>
        <w:fldChar w:fldCharType="end"/>
      </w:r>
      <w:r w:rsidRPr="00CC19A0">
        <w:rPr>
          <w:rFonts w:ascii="Arial" w:hAnsi="Arial"/>
          <w:sz w:val="22"/>
          <w:szCs w:val="22"/>
          <w:lang w:val="en-US"/>
        </w:rPr>
      </w:r>
      <w:r w:rsidRPr="00CC19A0">
        <w:rPr>
          <w:rFonts w:ascii="Arial" w:hAnsi="Arial"/>
          <w:sz w:val="22"/>
          <w:szCs w:val="22"/>
          <w:lang w:val="en-US"/>
        </w:rPr>
        <w:fldChar w:fldCharType="separate"/>
      </w:r>
      <w:r w:rsidR="00CC19A0" w:rsidRPr="00CC19A0">
        <w:rPr>
          <w:rFonts w:ascii="Arial" w:hAnsi="Arial"/>
          <w:noProof/>
          <w:sz w:val="22"/>
          <w:szCs w:val="22"/>
          <w:vertAlign w:val="superscript"/>
          <w:lang w:val="en-US"/>
        </w:rPr>
        <w:t>10</w:t>
      </w:r>
      <w:r w:rsidRPr="00CC19A0">
        <w:rPr>
          <w:rFonts w:ascii="Arial" w:hAnsi="Arial"/>
          <w:sz w:val="22"/>
          <w:szCs w:val="22"/>
          <w:lang w:val="en-US"/>
        </w:rPr>
        <w:fldChar w:fldCharType="end"/>
      </w:r>
      <w:r w:rsidRPr="00CC19A0">
        <w:rPr>
          <w:rFonts w:ascii="Arial" w:hAnsi="Arial"/>
          <w:sz w:val="22"/>
          <w:szCs w:val="22"/>
          <w:lang w:val="en-US"/>
        </w:rPr>
        <w:t xml:space="preserve">. For certain analyses, abundances of features were counted in (unique) </w:t>
      </w:r>
      <w:proofErr w:type="spellStart"/>
      <w:r w:rsidRPr="00CC19A0">
        <w:rPr>
          <w:rFonts w:ascii="Arial" w:hAnsi="Arial"/>
          <w:sz w:val="22"/>
          <w:szCs w:val="22"/>
          <w:lang w:val="en-US"/>
        </w:rPr>
        <w:t>clonotypes</w:t>
      </w:r>
      <w:proofErr w:type="spellEnd"/>
      <w:r w:rsidRPr="00CC19A0">
        <w:rPr>
          <w:rFonts w:ascii="Arial" w:hAnsi="Arial"/>
          <w:sz w:val="22"/>
          <w:szCs w:val="22"/>
          <w:lang w:val="en-US"/>
        </w:rPr>
        <w:t xml:space="preserve"> rather than in read counts to alleviate the effects of technical or biological biases.</w:t>
      </w:r>
    </w:p>
    <w:p w14:paraId="2217E05B" w14:textId="77777777" w:rsidR="009A339B" w:rsidRPr="00CC19A0" w:rsidRDefault="009A339B" w:rsidP="003512CB">
      <w:pPr>
        <w:spacing w:line="480" w:lineRule="auto"/>
        <w:jc w:val="both"/>
        <w:rPr>
          <w:rFonts w:ascii="Arial" w:hAnsi="Arial"/>
          <w:sz w:val="22"/>
          <w:szCs w:val="22"/>
          <w:lang w:val="en-US"/>
        </w:rPr>
      </w:pPr>
    </w:p>
    <w:p w14:paraId="66163289" w14:textId="29F3358C" w:rsidR="003512CB" w:rsidRPr="00CC19A0" w:rsidRDefault="003512CB" w:rsidP="003512CB">
      <w:pPr>
        <w:spacing w:line="480" w:lineRule="auto"/>
        <w:jc w:val="both"/>
        <w:rPr>
          <w:rFonts w:ascii="Arial" w:hAnsi="Arial"/>
          <w:sz w:val="22"/>
          <w:szCs w:val="22"/>
          <w:lang w:val="en-US"/>
        </w:rPr>
      </w:pPr>
      <w:r w:rsidRPr="00CC19A0">
        <w:rPr>
          <w:rFonts w:ascii="Arial" w:hAnsi="Arial"/>
          <w:sz w:val="22"/>
          <w:szCs w:val="22"/>
          <w:lang w:val="en-US"/>
        </w:rPr>
        <w:t xml:space="preserve">To investigate convergent </w:t>
      </w:r>
      <w:proofErr w:type="spellStart"/>
      <w:r w:rsidRPr="00CC19A0">
        <w:rPr>
          <w:rFonts w:ascii="Arial" w:hAnsi="Arial"/>
          <w:sz w:val="22"/>
          <w:szCs w:val="22"/>
          <w:lang w:val="en-US"/>
        </w:rPr>
        <w:t>recombinations</w:t>
      </w:r>
      <w:proofErr w:type="spellEnd"/>
      <w:r w:rsidRPr="00CC19A0">
        <w:rPr>
          <w:rFonts w:ascii="Arial" w:hAnsi="Arial"/>
          <w:sz w:val="22"/>
          <w:szCs w:val="22"/>
          <w:lang w:val="en-US"/>
        </w:rPr>
        <w:t xml:space="preserve"> across samples and developmental stages, we clustered all nucleotide junction sequences per sample allowing for a single difference to the most popular (in reads) sequence, and chose the most popular amino acid junction sequence per cluster to represent all member sequences. All unique amino acid junction sequences per sample constituted the 100% for that sample. We counted how many different IGHV genes were recombined with each amino acid junction sequence, per sample, and then how many junctions had each such count.</w:t>
      </w:r>
      <w:r w:rsidR="00FE7538" w:rsidRPr="00CC19A0">
        <w:rPr>
          <w:rFonts w:ascii="Arial" w:hAnsi="Arial"/>
          <w:sz w:val="22"/>
          <w:szCs w:val="22"/>
          <w:lang w:val="en-US"/>
        </w:rPr>
        <w:t xml:space="preserve"> In </w:t>
      </w:r>
      <w:r w:rsidR="00192581" w:rsidRPr="00CC19A0">
        <w:rPr>
          <w:rFonts w:ascii="Arial" w:hAnsi="Arial"/>
          <w:sz w:val="22"/>
          <w:szCs w:val="22"/>
          <w:lang w:val="en-US"/>
        </w:rPr>
        <w:t xml:space="preserve">a </w:t>
      </w:r>
      <w:r w:rsidR="00FE7538" w:rsidRPr="00CC19A0">
        <w:rPr>
          <w:rFonts w:ascii="Arial" w:hAnsi="Arial"/>
          <w:sz w:val="22"/>
          <w:szCs w:val="22"/>
          <w:lang w:val="en-US"/>
        </w:rPr>
        <w:t xml:space="preserve">convergent evolution analysis approach where a PCR hybrid can potentially create a </w:t>
      </w:r>
      <w:proofErr w:type="spellStart"/>
      <w:r w:rsidR="00FE7538" w:rsidRPr="00CC19A0">
        <w:rPr>
          <w:rFonts w:ascii="Arial" w:hAnsi="Arial"/>
          <w:sz w:val="22"/>
          <w:szCs w:val="22"/>
          <w:lang w:val="en-US"/>
        </w:rPr>
        <w:t>clonotype</w:t>
      </w:r>
      <w:proofErr w:type="spellEnd"/>
      <w:r w:rsidR="00FE7538" w:rsidRPr="00CC19A0">
        <w:rPr>
          <w:rFonts w:ascii="Arial" w:hAnsi="Arial"/>
          <w:sz w:val="22"/>
          <w:szCs w:val="22"/>
          <w:lang w:val="en-US"/>
        </w:rPr>
        <w:t xml:space="preserve"> with the same junction but a different V region, signs of PCR hybrid or chimeric </w:t>
      </w:r>
      <w:proofErr w:type="gramStart"/>
      <w:r w:rsidR="00FE7538" w:rsidRPr="00CC19A0">
        <w:rPr>
          <w:rFonts w:ascii="Arial" w:hAnsi="Arial"/>
          <w:sz w:val="22"/>
          <w:szCs w:val="22"/>
          <w:lang w:val="en-US"/>
        </w:rPr>
        <w:t>sequences  would</w:t>
      </w:r>
      <w:proofErr w:type="gramEnd"/>
      <w:r w:rsidR="00FE7538" w:rsidRPr="00CC19A0">
        <w:rPr>
          <w:rFonts w:ascii="Arial" w:hAnsi="Arial"/>
          <w:sz w:val="22"/>
          <w:szCs w:val="22"/>
          <w:lang w:val="en-US"/>
        </w:rPr>
        <w:t xml:space="preserve"> include a visual </w:t>
      </w:r>
      <w:proofErr w:type="spellStart"/>
      <w:r w:rsidR="00FE7538" w:rsidRPr="00CC19A0">
        <w:rPr>
          <w:rFonts w:ascii="Arial" w:hAnsi="Arial"/>
          <w:sz w:val="22"/>
          <w:szCs w:val="22"/>
          <w:lang w:val="en-US"/>
        </w:rPr>
        <w:t>criss-crossing</w:t>
      </w:r>
      <w:proofErr w:type="spellEnd"/>
      <w:r w:rsidR="00FE7538" w:rsidRPr="00CC19A0">
        <w:rPr>
          <w:rFonts w:ascii="Arial" w:hAnsi="Arial"/>
          <w:sz w:val="22"/>
          <w:szCs w:val="22"/>
          <w:lang w:val="en-US"/>
        </w:rPr>
        <w:t xml:space="preserve"> of differences to germline sequences between the two </w:t>
      </w:r>
      <w:proofErr w:type="spellStart"/>
      <w:r w:rsidR="00FE7538" w:rsidRPr="00CC19A0">
        <w:rPr>
          <w:rFonts w:ascii="Arial" w:hAnsi="Arial"/>
          <w:sz w:val="22"/>
          <w:szCs w:val="22"/>
          <w:lang w:val="en-US"/>
        </w:rPr>
        <w:t>clonotypes</w:t>
      </w:r>
      <w:proofErr w:type="spellEnd"/>
      <w:r w:rsidR="00FE7538" w:rsidRPr="00CC19A0">
        <w:rPr>
          <w:rFonts w:ascii="Arial" w:hAnsi="Arial"/>
          <w:sz w:val="22"/>
          <w:szCs w:val="22"/>
          <w:lang w:val="en-US"/>
        </w:rPr>
        <w:t xml:space="preserve">. No such events were observed in the datasets </w:t>
      </w:r>
      <w:proofErr w:type="spellStart"/>
      <w:r w:rsidR="00FE7538" w:rsidRPr="00CC19A0">
        <w:rPr>
          <w:rFonts w:ascii="Arial" w:hAnsi="Arial"/>
          <w:sz w:val="22"/>
          <w:szCs w:val="22"/>
          <w:lang w:val="en-US"/>
        </w:rPr>
        <w:t>analysed</w:t>
      </w:r>
      <w:proofErr w:type="spellEnd"/>
      <w:r w:rsidR="00FE7538" w:rsidRPr="00CC19A0">
        <w:rPr>
          <w:rFonts w:ascii="Arial" w:hAnsi="Arial"/>
          <w:sz w:val="22"/>
          <w:szCs w:val="22"/>
          <w:lang w:val="en-US"/>
        </w:rPr>
        <w:t>.</w:t>
      </w:r>
    </w:p>
    <w:p w14:paraId="402E75C6" w14:textId="77777777" w:rsidR="003512CB" w:rsidRPr="00CC19A0" w:rsidRDefault="003512CB" w:rsidP="003512CB">
      <w:pPr>
        <w:spacing w:line="480" w:lineRule="auto"/>
        <w:jc w:val="both"/>
        <w:rPr>
          <w:rFonts w:ascii="Arial" w:hAnsi="Arial"/>
          <w:sz w:val="22"/>
          <w:szCs w:val="22"/>
        </w:rPr>
      </w:pPr>
    </w:p>
    <w:p w14:paraId="516905CB" w14:textId="77777777" w:rsidR="003512CB" w:rsidRPr="00CC19A0" w:rsidRDefault="003512CB" w:rsidP="003512CB">
      <w:pPr>
        <w:spacing w:line="480" w:lineRule="auto"/>
        <w:jc w:val="both"/>
        <w:outlineLvl w:val="0"/>
        <w:rPr>
          <w:rFonts w:ascii="Arial" w:hAnsi="Arial"/>
          <w:b/>
          <w:sz w:val="22"/>
          <w:szCs w:val="22"/>
        </w:rPr>
      </w:pPr>
      <w:r w:rsidRPr="00CC19A0">
        <w:rPr>
          <w:rFonts w:ascii="Arial" w:hAnsi="Arial"/>
          <w:b/>
          <w:sz w:val="22"/>
          <w:szCs w:val="22"/>
        </w:rPr>
        <w:t>Statistical analysis</w:t>
      </w:r>
    </w:p>
    <w:p w14:paraId="451026EB" w14:textId="77777777" w:rsidR="003512CB" w:rsidRPr="00CC19A0" w:rsidRDefault="003512CB" w:rsidP="003512CB">
      <w:pPr>
        <w:spacing w:line="480" w:lineRule="auto"/>
        <w:jc w:val="both"/>
        <w:rPr>
          <w:rFonts w:ascii="Arial" w:hAnsi="Arial"/>
          <w:sz w:val="22"/>
          <w:szCs w:val="22"/>
          <w:lang w:val="en-US"/>
        </w:rPr>
      </w:pPr>
      <w:r w:rsidRPr="00CC19A0">
        <w:rPr>
          <w:rFonts w:ascii="Arial" w:hAnsi="Arial"/>
          <w:sz w:val="22"/>
          <w:szCs w:val="22"/>
        </w:rPr>
        <w:t xml:space="preserve">Statistical analysis and data visualisation </w:t>
      </w:r>
      <w:r w:rsidRPr="00CC19A0">
        <w:rPr>
          <w:rFonts w:ascii="Arial" w:hAnsi="Arial" w:cs="Arial"/>
          <w:sz w:val="22"/>
          <w:szCs w:val="22"/>
        </w:rPr>
        <w:t xml:space="preserve">was performed using the </w:t>
      </w:r>
      <w:proofErr w:type="spellStart"/>
      <w:r w:rsidRPr="00CC19A0">
        <w:rPr>
          <w:rFonts w:ascii="Arial" w:hAnsi="Arial" w:cs="Arial"/>
          <w:sz w:val="22"/>
          <w:szCs w:val="22"/>
        </w:rPr>
        <w:t>GraphPad</w:t>
      </w:r>
      <w:proofErr w:type="spellEnd"/>
      <w:r w:rsidRPr="00CC19A0">
        <w:rPr>
          <w:rFonts w:ascii="Arial" w:hAnsi="Arial" w:cs="Arial"/>
          <w:sz w:val="22"/>
          <w:szCs w:val="22"/>
        </w:rPr>
        <w:t xml:space="preserve"> statistical package. Mann Witney or Wilcoxon sign rank test were used for unpaired </w:t>
      </w:r>
      <w:r w:rsidRPr="00CC19A0">
        <w:rPr>
          <w:rFonts w:ascii="Arial" w:hAnsi="Arial" w:cs="Arial"/>
          <w:sz w:val="22"/>
          <w:szCs w:val="22"/>
        </w:rPr>
        <w:lastRenderedPageBreak/>
        <w:t xml:space="preserve">and paired data comparisons, respectively. For multiple groups </w:t>
      </w:r>
      <w:proofErr w:type="spellStart"/>
      <w:r w:rsidRPr="00CC19A0">
        <w:rPr>
          <w:rFonts w:ascii="Arial" w:hAnsi="Arial" w:cs="Arial"/>
          <w:sz w:val="22"/>
          <w:szCs w:val="22"/>
        </w:rPr>
        <w:t>Kruskal</w:t>
      </w:r>
      <w:proofErr w:type="spellEnd"/>
      <w:r w:rsidRPr="00CC19A0">
        <w:rPr>
          <w:rFonts w:ascii="Arial" w:hAnsi="Arial" w:cs="Arial"/>
          <w:sz w:val="22"/>
          <w:szCs w:val="22"/>
        </w:rPr>
        <w:t>-Wallis</w:t>
      </w:r>
      <w:r w:rsidRPr="00CC19A0" w:rsidDel="005A7A86">
        <w:rPr>
          <w:rFonts w:ascii="Arial" w:hAnsi="Arial" w:cs="Arial"/>
          <w:sz w:val="22"/>
          <w:szCs w:val="22"/>
        </w:rPr>
        <w:t xml:space="preserve"> </w:t>
      </w:r>
      <w:r w:rsidRPr="00CC19A0">
        <w:rPr>
          <w:rFonts w:ascii="Arial" w:hAnsi="Arial" w:cs="Arial"/>
          <w:sz w:val="22"/>
          <w:szCs w:val="22"/>
        </w:rPr>
        <w:t xml:space="preserve">with Dunn’s correction or 2-way ANOVA were employed for multiple groups and correction for multiple comparisons was applied as appropriate. Differences in CDR3 length were assessed by the </w:t>
      </w:r>
      <w:proofErr w:type="spellStart"/>
      <w:r w:rsidRPr="00CC19A0">
        <w:rPr>
          <w:rFonts w:ascii="Arial" w:hAnsi="Arial" w:cs="Arial"/>
          <w:sz w:val="22"/>
          <w:szCs w:val="22"/>
          <w:lang w:val="en-US"/>
        </w:rPr>
        <w:t>permutational</w:t>
      </w:r>
      <w:proofErr w:type="spellEnd"/>
      <w:r w:rsidRPr="00CC19A0">
        <w:rPr>
          <w:rFonts w:ascii="Arial" w:hAnsi="Arial" w:cs="Arial"/>
          <w:sz w:val="22"/>
          <w:szCs w:val="22"/>
          <w:lang w:val="en-US"/>
        </w:rPr>
        <w:t xml:space="preserve"> multivariate analysis of variance test. Statistical</w:t>
      </w:r>
      <w:r w:rsidRPr="00CC19A0">
        <w:rPr>
          <w:rFonts w:ascii="Arial" w:hAnsi="Arial"/>
          <w:sz w:val="22"/>
          <w:szCs w:val="22"/>
          <w:lang w:val="en-US"/>
        </w:rPr>
        <w:t xml:space="preserve"> significance was set at p&lt;0.05.</w:t>
      </w:r>
    </w:p>
    <w:p w14:paraId="17B1EDF9" w14:textId="77777777" w:rsidR="003512CB" w:rsidRPr="00CC19A0" w:rsidRDefault="003512CB" w:rsidP="003512CB">
      <w:pPr>
        <w:spacing w:line="480" w:lineRule="auto"/>
        <w:jc w:val="both"/>
        <w:rPr>
          <w:rFonts w:ascii="Arial" w:hAnsi="Arial"/>
          <w:b/>
          <w:sz w:val="16"/>
          <w:szCs w:val="16"/>
        </w:rPr>
      </w:pPr>
    </w:p>
    <w:p w14:paraId="56537F0C" w14:textId="77777777" w:rsidR="00A372C5" w:rsidRDefault="00A372C5" w:rsidP="000B0BD3">
      <w:pPr>
        <w:pStyle w:val="EndNoteBibliographyTitle"/>
      </w:pPr>
    </w:p>
    <w:p w14:paraId="5C3DC84C" w14:textId="77777777" w:rsidR="00A372C5" w:rsidRDefault="00A372C5" w:rsidP="000B0BD3">
      <w:pPr>
        <w:pStyle w:val="EndNoteBibliographyTitle"/>
      </w:pPr>
    </w:p>
    <w:p w14:paraId="4939FCC0" w14:textId="77777777" w:rsidR="00A372C5" w:rsidRDefault="00A372C5" w:rsidP="000B0BD3">
      <w:pPr>
        <w:pStyle w:val="EndNoteBibliographyTitle"/>
      </w:pPr>
    </w:p>
    <w:p w14:paraId="203117AC" w14:textId="77777777" w:rsidR="00CC19A0" w:rsidRPr="00CC19A0" w:rsidRDefault="00CC585C" w:rsidP="00CC19A0">
      <w:pPr>
        <w:pStyle w:val="EndNoteBibliographyTitle"/>
        <w:rPr>
          <w:noProof/>
        </w:rPr>
      </w:pPr>
      <w:r>
        <w:fldChar w:fldCharType="begin"/>
      </w:r>
      <w:r>
        <w:instrText xml:space="preserve"> ADDIN EN.REFLIST </w:instrText>
      </w:r>
      <w:r>
        <w:fldChar w:fldCharType="separate"/>
      </w:r>
      <w:r w:rsidR="00CC19A0" w:rsidRPr="00CC19A0">
        <w:rPr>
          <w:noProof/>
        </w:rPr>
        <w:t>References</w:t>
      </w:r>
    </w:p>
    <w:p w14:paraId="5C234D7A" w14:textId="77777777" w:rsidR="00CC19A0" w:rsidRPr="00CC19A0" w:rsidRDefault="00CC19A0" w:rsidP="00CC19A0">
      <w:pPr>
        <w:pStyle w:val="EndNoteBibliographyTitle"/>
        <w:rPr>
          <w:noProof/>
        </w:rPr>
      </w:pPr>
    </w:p>
    <w:p w14:paraId="76316F0F" w14:textId="77777777" w:rsidR="00CC19A0" w:rsidRPr="00CC19A0" w:rsidRDefault="00CC19A0" w:rsidP="00CC19A0">
      <w:pPr>
        <w:pStyle w:val="EndNoteBibliography"/>
        <w:rPr>
          <w:noProof/>
        </w:rPr>
      </w:pPr>
      <w:r w:rsidRPr="00CC19A0">
        <w:rPr>
          <w:noProof/>
        </w:rPr>
        <w:t>1.</w:t>
      </w:r>
      <w:r w:rsidRPr="00CC19A0">
        <w:rPr>
          <w:noProof/>
        </w:rPr>
        <w:tab/>
        <w:t>Roy A, Cowan G, Mead AJ, et al. Perturbation of fetal liver hematopoietic stem and progenitor cell development by trisomy 21. Proc Natl Acad Sci U S A 2012;109:17579-84.</w:t>
      </w:r>
    </w:p>
    <w:p w14:paraId="1652E893" w14:textId="77777777" w:rsidR="00CC19A0" w:rsidRPr="00CC19A0" w:rsidRDefault="00CC19A0" w:rsidP="00CC19A0">
      <w:pPr>
        <w:pStyle w:val="EndNoteBibliography"/>
        <w:rPr>
          <w:noProof/>
        </w:rPr>
      </w:pPr>
      <w:r w:rsidRPr="00CC19A0">
        <w:rPr>
          <w:noProof/>
        </w:rPr>
        <w:t>2.</w:t>
      </w:r>
      <w:r w:rsidRPr="00CC19A0">
        <w:rPr>
          <w:noProof/>
        </w:rPr>
        <w:tab/>
        <w:t>Rother MB, Jensen K, van der Burg M, et al. Decreased IL7Ralpha and TdT expression underlie the skewed immunoglobulin repertoire of human B-cell precursors from fetal origin. Sci Rep 2016;6:33924.</w:t>
      </w:r>
    </w:p>
    <w:p w14:paraId="2A876A1D" w14:textId="77777777" w:rsidR="00CC19A0" w:rsidRPr="00CC19A0" w:rsidRDefault="00CC19A0" w:rsidP="00CC19A0">
      <w:pPr>
        <w:pStyle w:val="EndNoteBibliography"/>
        <w:rPr>
          <w:noProof/>
        </w:rPr>
      </w:pPr>
      <w:r w:rsidRPr="00CC19A0">
        <w:rPr>
          <w:noProof/>
        </w:rPr>
        <w:t>3.</w:t>
      </w:r>
      <w:r w:rsidRPr="00CC19A0">
        <w:rPr>
          <w:noProof/>
        </w:rPr>
        <w:tab/>
        <w:t>McWilliams L, Su KY, Liang X, et al. The human fetal lymphocyte lineage: identification by CD27 and LIN28B expression in B cell progenitors. J Leukoc Biol 2013;94:991-1001.</w:t>
      </w:r>
    </w:p>
    <w:p w14:paraId="5F8AACE5" w14:textId="77777777" w:rsidR="00CC19A0" w:rsidRPr="00CC19A0" w:rsidRDefault="00CC19A0" w:rsidP="00CC19A0">
      <w:pPr>
        <w:pStyle w:val="EndNoteBibliography"/>
        <w:rPr>
          <w:noProof/>
        </w:rPr>
      </w:pPr>
      <w:r w:rsidRPr="00CC19A0">
        <w:rPr>
          <w:noProof/>
        </w:rPr>
        <w:t>4.</w:t>
      </w:r>
      <w:r w:rsidRPr="00CC19A0">
        <w:rPr>
          <w:noProof/>
        </w:rPr>
        <w:tab/>
        <w:t>van Zelm MC, van der Burg M, de Ridder D, et al. Ig gene rearrangement steps are initiated in early human precursor B cell subsets and correlate with specific transcription factor expression. J Immunol 2005;175:5912-22.</w:t>
      </w:r>
    </w:p>
    <w:p w14:paraId="353EA645" w14:textId="77777777" w:rsidR="00CC19A0" w:rsidRPr="00CC19A0" w:rsidRDefault="00CC19A0" w:rsidP="00CC19A0">
      <w:pPr>
        <w:pStyle w:val="EndNoteBibliography"/>
        <w:rPr>
          <w:noProof/>
        </w:rPr>
      </w:pPr>
      <w:r w:rsidRPr="00CC19A0">
        <w:rPr>
          <w:noProof/>
        </w:rPr>
        <w:t>5.</w:t>
      </w:r>
      <w:r w:rsidRPr="00CC19A0">
        <w:rPr>
          <w:noProof/>
        </w:rPr>
        <w:tab/>
        <w:t>Perez-Andres M, Paiva B, Nieto WG, et al. Human peripheral blood B-cell compartments: a crossroad in B-cell traffic. Cytometry B Clin Cytom 2010;78 Suppl 1:S47-60.</w:t>
      </w:r>
    </w:p>
    <w:p w14:paraId="001476CD" w14:textId="77777777" w:rsidR="00CC19A0" w:rsidRPr="00CC19A0" w:rsidRDefault="00CC19A0" w:rsidP="00CC19A0">
      <w:pPr>
        <w:pStyle w:val="EndNoteBibliography"/>
        <w:rPr>
          <w:noProof/>
        </w:rPr>
      </w:pPr>
      <w:r w:rsidRPr="00CC19A0">
        <w:rPr>
          <w:noProof/>
        </w:rPr>
        <w:t>6.</w:t>
      </w:r>
      <w:r w:rsidRPr="00CC19A0">
        <w:rPr>
          <w:noProof/>
        </w:rPr>
        <w:tab/>
        <w:t>Agrawal S, Smith SA, Tangye SG, Sewell WA. Transitional B cell subsets in human bone marrow. Clin Exp Immunol 2013;174:53-9.</w:t>
      </w:r>
    </w:p>
    <w:p w14:paraId="20D6E327" w14:textId="77777777" w:rsidR="00CC19A0" w:rsidRPr="00CC19A0" w:rsidRDefault="00CC19A0" w:rsidP="00CC19A0">
      <w:pPr>
        <w:pStyle w:val="EndNoteBibliography"/>
        <w:rPr>
          <w:noProof/>
        </w:rPr>
      </w:pPr>
      <w:r w:rsidRPr="00CC19A0">
        <w:rPr>
          <w:noProof/>
        </w:rPr>
        <w:t>7.</w:t>
      </w:r>
      <w:r w:rsidRPr="00CC19A0">
        <w:rPr>
          <w:noProof/>
        </w:rPr>
        <w:tab/>
        <w:t>Bendall SC, Davis KL, Amir el AD, et al. Single-cell trajectory detection uncovers progression and regulatory coordination in human B cell development. Cell 2014;157:714-25.</w:t>
      </w:r>
    </w:p>
    <w:p w14:paraId="4A106DFD" w14:textId="77777777" w:rsidR="00CC19A0" w:rsidRPr="00CC19A0" w:rsidRDefault="00CC19A0" w:rsidP="00CC19A0">
      <w:pPr>
        <w:pStyle w:val="EndNoteBibliography"/>
        <w:rPr>
          <w:noProof/>
        </w:rPr>
      </w:pPr>
      <w:r w:rsidRPr="00CC19A0">
        <w:rPr>
          <w:noProof/>
        </w:rPr>
        <w:t>8.</w:t>
      </w:r>
      <w:r w:rsidRPr="00CC19A0">
        <w:rPr>
          <w:noProof/>
        </w:rPr>
        <w:tab/>
        <w:t>LeBien TW. Fates of human B-cell precursors. Blood 2000;96:9-23.</w:t>
      </w:r>
    </w:p>
    <w:p w14:paraId="1E5E5545" w14:textId="77777777" w:rsidR="00CC19A0" w:rsidRPr="00CC19A0" w:rsidRDefault="00CC19A0" w:rsidP="00CC19A0">
      <w:pPr>
        <w:pStyle w:val="EndNoteBibliography"/>
        <w:rPr>
          <w:noProof/>
        </w:rPr>
      </w:pPr>
      <w:r w:rsidRPr="00CC19A0">
        <w:rPr>
          <w:noProof/>
        </w:rPr>
        <w:t>9.</w:t>
      </w:r>
      <w:r w:rsidRPr="00CC19A0">
        <w:rPr>
          <w:noProof/>
        </w:rPr>
        <w:tab/>
        <w:t>Weller S, Mamani-Matsuda M, Picard C, et al. Somatic diversification in the absence of antigen-driven responses is the hallmark of the IgM+ IgD+ CD27+ B cell repertoire in infants. J ExpMed 2008;205:1331-42.</w:t>
      </w:r>
    </w:p>
    <w:p w14:paraId="3E152E87" w14:textId="77777777" w:rsidR="00CC19A0" w:rsidRPr="00CC19A0" w:rsidRDefault="00CC19A0" w:rsidP="00CC19A0">
      <w:pPr>
        <w:pStyle w:val="EndNoteBibliography"/>
        <w:rPr>
          <w:noProof/>
        </w:rPr>
      </w:pPr>
      <w:r w:rsidRPr="00CC19A0">
        <w:rPr>
          <w:noProof/>
        </w:rPr>
        <w:t>10.</w:t>
      </w:r>
      <w:r w:rsidRPr="00CC19A0">
        <w:rPr>
          <w:noProof/>
        </w:rPr>
        <w:tab/>
        <w:t>Li S, Lefranc MP, Miles JJ, et al. IMGT/HighV QUEST paradigm for T cell receptor IMGT clonotype diversity and next generation repertoire immunoprofiling. Nat Commun 2013;4:2333.</w:t>
      </w:r>
    </w:p>
    <w:p w14:paraId="58D5086E" w14:textId="4A79CF5E" w:rsidR="009A4A23" w:rsidRDefault="00CC585C" w:rsidP="00672A04">
      <w:pPr>
        <w:spacing w:line="480" w:lineRule="auto"/>
        <w:jc w:val="both"/>
        <w:rPr>
          <w:rFonts w:ascii="Arial" w:hAnsi="Arial" w:cs="Arial"/>
          <w:b/>
          <w:sz w:val="22"/>
          <w:szCs w:val="22"/>
        </w:rPr>
      </w:pPr>
      <w:r>
        <w:rPr>
          <w:rFonts w:ascii="Arial" w:hAnsi="Arial" w:cs="Arial"/>
          <w:b/>
          <w:sz w:val="22"/>
          <w:szCs w:val="22"/>
        </w:rPr>
        <w:fldChar w:fldCharType="end"/>
      </w:r>
    </w:p>
    <w:p w14:paraId="19ED7AD5" w14:textId="77777777" w:rsidR="00322205" w:rsidRDefault="00322205" w:rsidP="00672A04">
      <w:pPr>
        <w:spacing w:line="480" w:lineRule="auto"/>
        <w:jc w:val="both"/>
        <w:rPr>
          <w:rFonts w:ascii="Arial" w:hAnsi="Arial" w:cs="Arial"/>
          <w:b/>
          <w:sz w:val="22"/>
          <w:szCs w:val="22"/>
        </w:rPr>
      </w:pPr>
    </w:p>
    <w:p w14:paraId="6A64F528" w14:textId="77777777" w:rsidR="00322205" w:rsidRDefault="00322205" w:rsidP="00322205">
      <w:pPr>
        <w:rPr>
          <w:b/>
        </w:rPr>
      </w:pPr>
    </w:p>
    <w:p w14:paraId="3E1DE0CA" w14:textId="77777777" w:rsidR="00322205" w:rsidRDefault="00322205" w:rsidP="00322205">
      <w:pPr>
        <w:rPr>
          <w:b/>
        </w:rPr>
      </w:pPr>
    </w:p>
    <w:p w14:paraId="1B457662" w14:textId="77777777" w:rsidR="00322205" w:rsidRDefault="00322205" w:rsidP="00322205">
      <w:pPr>
        <w:rPr>
          <w:b/>
        </w:rPr>
      </w:pPr>
    </w:p>
    <w:p w14:paraId="4F523F3D" w14:textId="77777777" w:rsidR="00322205" w:rsidRDefault="00322205" w:rsidP="00322205">
      <w:pPr>
        <w:rPr>
          <w:b/>
        </w:rPr>
      </w:pPr>
      <w:r>
        <w:rPr>
          <w:b/>
        </w:rPr>
        <w:lastRenderedPageBreak/>
        <w:t>Supplementary Tables legends</w:t>
      </w:r>
    </w:p>
    <w:p w14:paraId="2150F8D4" w14:textId="77777777" w:rsidR="00322205" w:rsidRDefault="00322205" w:rsidP="00322205">
      <w:pPr>
        <w:rPr>
          <w:b/>
        </w:rPr>
      </w:pPr>
    </w:p>
    <w:p w14:paraId="3A66A58C" w14:textId="77777777" w:rsidR="00322205" w:rsidRDefault="00322205" w:rsidP="00322205">
      <w:pPr>
        <w:rPr>
          <w:b/>
        </w:rPr>
      </w:pPr>
      <w:r w:rsidRPr="00BB673B">
        <w:rPr>
          <w:b/>
        </w:rPr>
        <w:t>Table S1</w:t>
      </w:r>
      <w:r>
        <w:rPr>
          <w:b/>
        </w:rPr>
        <w:t>.</w:t>
      </w:r>
      <w:r w:rsidRPr="00BB673B">
        <w:rPr>
          <w:b/>
        </w:rPr>
        <w:t xml:space="preserve"> Samples studied and their NGS output</w:t>
      </w:r>
    </w:p>
    <w:p w14:paraId="0EE9BF1C" w14:textId="77777777" w:rsidR="00322205" w:rsidRDefault="00322205" w:rsidP="00322205">
      <w:r w:rsidRPr="00BB673B">
        <w:t xml:space="preserve">Details </w:t>
      </w:r>
      <w:r>
        <w:t>of prenatal and postnatal samples used for analysis (</w:t>
      </w:r>
      <w:proofErr w:type="spellStart"/>
      <w:r>
        <w:t>fetal</w:t>
      </w:r>
      <w:proofErr w:type="spellEnd"/>
      <w:r>
        <w:t xml:space="preserve"> liver, FL, n=5; </w:t>
      </w:r>
      <w:proofErr w:type="spellStart"/>
      <w:r>
        <w:t>fetal</w:t>
      </w:r>
      <w:proofErr w:type="spellEnd"/>
      <w:r>
        <w:t xml:space="preserve"> bone marrow, FBM, n=3; child peripheral blood, </w:t>
      </w:r>
      <w:proofErr w:type="spellStart"/>
      <w:r>
        <w:t>cPB</w:t>
      </w:r>
      <w:proofErr w:type="spellEnd"/>
      <w:r>
        <w:t xml:space="preserve">, n=3, adult peripheral blood, </w:t>
      </w:r>
      <w:proofErr w:type="spellStart"/>
      <w:r>
        <w:t>aPB</w:t>
      </w:r>
      <w:proofErr w:type="spellEnd"/>
      <w:r>
        <w:t xml:space="preserve">, n=5) and their NGS output showing total read counts; and number of unique and productive </w:t>
      </w:r>
      <w:proofErr w:type="spellStart"/>
      <w:r>
        <w:t>clonotypes</w:t>
      </w:r>
      <w:proofErr w:type="spellEnd"/>
      <w:r>
        <w:t xml:space="preserve"> per sample.</w:t>
      </w:r>
    </w:p>
    <w:p w14:paraId="38554115" w14:textId="77777777" w:rsidR="00322205" w:rsidRDefault="00322205" w:rsidP="00322205"/>
    <w:p w14:paraId="39AE870A" w14:textId="77777777" w:rsidR="00322205" w:rsidRDefault="00322205" w:rsidP="00322205">
      <w:pPr>
        <w:rPr>
          <w:b/>
        </w:rPr>
      </w:pPr>
      <w:r w:rsidRPr="00BB673B">
        <w:rPr>
          <w:b/>
        </w:rPr>
        <w:t>Table S2</w:t>
      </w:r>
      <w:r>
        <w:rPr>
          <w:b/>
        </w:rPr>
        <w:t>.</w:t>
      </w:r>
      <w:r w:rsidRPr="00BB673B">
        <w:rPr>
          <w:b/>
        </w:rPr>
        <w:t xml:space="preserve"> Significance of frequency variability usage of VH genes amongst unique </w:t>
      </w:r>
      <w:proofErr w:type="spellStart"/>
      <w:r w:rsidRPr="00BB673B">
        <w:rPr>
          <w:b/>
        </w:rPr>
        <w:t>clonotypes</w:t>
      </w:r>
      <w:proofErr w:type="spellEnd"/>
    </w:p>
    <w:p w14:paraId="777F5E40" w14:textId="77777777" w:rsidR="00322205" w:rsidRPr="00BB673B" w:rsidRDefault="00322205" w:rsidP="00322205">
      <w:r w:rsidRPr="00BB673B">
        <w:t xml:space="preserve">IGHV1-IGHV7 families </w:t>
      </w:r>
      <w:r>
        <w:t xml:space="preserve">were </w:t>
      </w:r>
      <w:r w:rsidRPr="00BB673B">
        <w:t>used at varying and often significantly different frequencies in all 4 developmental stages</w:t>
      </w:r>
      <w:r>
        <w:t xml:space="preserve"> as shown. </w:t>
      </w:r>
      <w:r w:rsidRPr="00821222">
        <w:t>*</w:t>
      </w:r>
      <w:proofErr w:type="gramStart"/>
      <w:r w:rsidRPr="00821222">
        <w:t>p</w:t>
      </w:r>
      <w:proofErr w:type="gramEnd"/>
      <w:r w:rsidRPr="00821222">
        <w:t>&lt;0.05; **p&lt;0.01; ***p&lt;0.001; ****p&lt;0.0001</w:t>
      </w:r>
    </w:p>
    <w:p w14:paraId="6C4FB25C" w14:textId="77777777" w:rsidR="00322205" w:rsidRDefault="00322205" w:rsidP="00322205">
      <w:pPr>
        <w:rPr>
          <w:b/>
        </w:rPr>
      </w:pPr>
    </w:p>
    <w:p w14:paraId="487A7007" w14:textId="77777777" w:rsidR="00322205" w:rsidRDefault="00322205" w:rsidP="00322205">
      <w:pPr>
        <w:rPr>
          <w:b/>
        </w:rPr>
      </w:pPr>
      <w:r w:rsidRPr="008658DA">
        <w:rPr>
          <w:b/>
        </w:rPr>
        <w:t xml:space="preserve">Table S3. Frequency of </w:t>
      </w:r>
      <w:proofErr w:type="spellStart"/>
      <w:r w:rsidRPr="008658DA">
        <w:rPr>
          <w:b/>
        </w:rPr>
        <w:t>clonotypes</w:t>
      </w:r>
      <w:proofErr w:type="spellEnd"/>
      <w:r w:rsidRPr="008658DA">
        <w:rPr>
          <w:b/>
        </w:rPr>
        <w:t xml:space="preserve"> with convergent recombination in FL duplicate libraries</w:t>
      </w:r>
    </w:p>
    <w:p w14:paraId="1C289915" w14:textId="77777777" w:rsidR="00322205" w:rsidRPr="00BB673B" w:rsidRDefault="00322205" w:rsidP="00322205">
      <w:pPr>
        <w:rPr>
          <w:b/>
        </w:rPr>
      </w:pPr>
      <w:r>
        <w:t xml:space="preserve">Analysis of </w:t>
      </w:r>
      <w:r w:rsidRPr="008658DA">
        <w:t xml:space="preserve">duplicate FL libraries showed evidence of distinct VDJ rearrangements encoding </w:t>
      </w:r>
      <w:r>
        <w:t xml:space="preserve">identical CDR3 peptide regions (unique convergent </w:t>
      </w:r>
      <w:proofErr w:type="spellStart"/>
      <w:r>
        <w:t>clonotypes</w:t>
      </w:r>
      <w:proofErr w:type="spellEnd"/>
      <w:r>
        <w:t xml:space="preserve">). % </w:t>
      </w:r>
      <w:proofErr w:type="gramStart"/>
      <w:r>
        <w:t>of</w:t>
      </w:r>
      <w:proofErr w:type="gramEnd"/>
      <w:r>
        <w:t xml:space="preserve"> convergent </w:t>
      </w:r>
      <w:proofErr w:type="spellStart"/>
      <w:r>
        <w:t>clonotypes</w:t>
      </w:r>
      <w:proofErr w:type="spellEnd"/>
      <w:r>
        <w:t xml:space="preserve"> per sample is depicted in the table.</w:t>
      </w:r>
    </w:p>
    <w:p w14:paraId="5C857A9E" w14:textId="77777777" w:rsidR="00322205" w:rsidRDefault="00322205" w:rsidP="00322205">
      <w:pPr>
        <w:rPr>
          <w:b/>
        </w:rPr>
      </w:pPr>
    </w:p>
    <w:p w14:paraId="07BDDDE3" w14:textId="77777777" w:rsidR="00322205" w:rsidRDefault="00322205" w:rsidP="00322205">
      <w:pPr>
        <w:rPr>
          <w:b/>
        </w:rPr>
      </w:pPr>
      <w:r w:rsidRPr="003A28BF">
        <w:rPr>
          <w:b/>
        </w:rPr>
        <w:t>Table S4. Rep</w:t>
      </w:r>
      <w:r>
        <w:rPr>
          <w:b/>
        </w:rPr>
        <w:t>r</w:t>
      </w:r>
      <w:r w:rsidRPr="003A28BF">
        <w:rPr>
          <w:b/>
        </w:rPr>
        <w:t>esentative examples of convergent VDJ recombination between duplicate FL libraries</w:t>
      </w:r>
    </w:p>
    <w:p w14:paraId="19F602D1" w14:textId="77777777" w:rsidR="00322205" w:rsidRPr="003A28BF" w:rsidRDefault="00322205" w:rsidP="00322205">
      <w:pPr>
        <w:rPr>
          <w:bCs/>
        </w:rPr>
      </w:pPr>
      <w:r>
        <w:t xml:space="preserve">Examples of convergent VDJ recombination demonstrating identical </w:t>
      </w:r>
      <w:r w:rsidRPr="003A28BF">
        <w:t xml:space="preserve">CDR3 regions both at the </w:t>
      </w:r>
      <w:proofErr w:type="spellStart"/>
      <w:proofErr w:type="gramStart"/>
      <w:r w:rsidRPr="003A28BF">
        <w:t>aa</w:t>
      </w:r>
      <w:proofErr w:type="spellEnd"/>
      <w:proofErr w:type="gramEnd"/>
      <w:r w:rsidRPr="003A28BF">
        <w:t xml:space="preserve"> and nucleotide level</w:t>
      </w:r>
      <w:r>
        <w:t xml:space="preserve">. </w:t>
      </w:r>
      <w:r w:rsidRPr="003A28BF">
        <w:rPr>
          <w:bCs/>
        </w:rPr>
        <w:t>* Differences in VDJ annotation within (near-) identical nucleotide sequences are due to IMGT/V-QUEST's differential behaviour in accepted mutations depending on VH mutational status</w:t>
      </w:r>
    </w:p>
    <w:p w14:paraId="0DD6CBFE" w14:textId="77777777" w:rsidR="00322205" w:rsidRDefault="00322205" w:rsidP="00322205"/>
    <w:p w14:paraId="045C8E5E" w14:textId="77777777" w:rsidR="00322205" w:rsidRDefault="00322205" w:rsidP="00322205">
      <w:pPr>
        <w:rPr>
          <w:b/>
        </w:rPr>
      </w:pPr>
      <w:r w:rsidRPr="003A28BF">
        <w:rPr>
          <w:b/>
        </w:rPr>
        <w:t>Table S5. Rep</w:t>
      </w:r>
      <w:r>
        <w:rPr>
          <w:b/>
        </w:rPr>
        <w:t>r</w:t>
      </w:r>
      <w:r w:rsidRPr="003A28BF">
        <w:rPr>
          <w:b/>
        </w:rPr>
        <w:t>esentative examples of convergent recombination between duplicate FL libraries</w:t>
      </w:r>
    </w:p>
    <w:p w14:paraId="6DCE5D60" w14:textId="77777777" w:rsidR="00322205" w:rsidRDefault="00322205" w:rsidP="00322205">
      <w:pPr>
        <w:rPr>
          <w:bCs/>
        </w:rPr>
      </w:pPr>
      <w:r w:rsidRPr="003A28BF">
        <w:t xml:space="preserve">Arbitrarily selected examples of pairs of </w:t>
      </w:r>
      <w:proofErr w:type="spellStart"/>
      <w:r w:rsidRPr="003A28BF">
        <w:t>clonotypes</w:t>
      </w:r>
      <w:proofErr w:type="spellEnd"/>
      <w:r w:rsidRPr="003A28BF">
        <w:t xml:space="preserve"> showing evidence of convergent evolution from </w:t>
      </w:r>
      <w:proofErr w:type="spellStart"/>
      <w:r w:rsidRPr="003A28BF">
        <w:t>Suppl</w:t>
      </w:r>
      <w:proofErr w:type="spellEnd"/>
      <w:r w:rsidRPr="003A28BF">
        <w:t xml:space="preserve"> Table 4 (coloured the same) were analysed with IMGT/V-QUEST.</w:t>
      </w:r>
      <w:r>
        <w:t xml:space="preserve"> </w:t>
      </w:r>
      <w:r w:rsidRPr="003A28BF">
        <w:rPr>
          <w:bCs/>
        </w:rPr>
        <w:t xml:space="preserve">The full VH alignments of the two assigned VH genes and alleles are shown for either </w:t>
      </w:r>
      <w:proofErr w:type="spellStart"/>
      <w:r w:rsidRPr="003A28BF">
        <w:rPr>
          <w:bCs/>
        </w:rPr>
        <w:t>clonotype</w:t>
      </w:r>
      <w:proofErr w:type="spellEnd"/>
      <w:r w:rsidRPr="003A28BF">
        <w:rPr>
          <w:bCs/>
        </w:rPr>
        <w:t xml:space="preserve"> (#1 and #2).</w:t>
      </w:r>
    </w:p>
    <w:p w14:paraId="20E112AE" w14:textId="77777777" w:rsidR="00322205" w:rsidRDefault="00322205" w:rsidP="00322205">
      <w:pPr>
        <w:rPr>
          <w:bCs/>
        </w:rPr>
      </w:pPr>
    </w:p>
    <w:p w14:paraId="759658C7" w14:textId="77777777" w:rsidR="00322205" w:rsidRPr="004C788F" w:rsidRDefault="00322205" w:rsidP="00322205">
      <w:pPr>
        <w:rPr>
          <w:rFonts w:eastAsia="Times New Roman" w:cs="Times New Roman"/>
          <w:b/>
          <w:bCs/>
          <w:color w:val="000000"/>
        </w:rPr>
      </w:pPr>
      <w:r w:rsidRPr="004C788F">
        <w:rPr>
          <w:rFonts w:eastAsia="Times New Roman" w:cs="Times New Roman"/>
          <w:b/>
          <w:bCs/>
          <w:color w:val="000000"/>
        </w:rPr>
        <w:t xml:space="preserve">Table S6. </w:t>
      </w:r>
      <w:proofErr w:type="spellStart"/>
      <w:r w:rsidRPr="004C788F">
        <w:rPr>
          <w:rFonts w:eastAsia="Times New Roman" w:cs="Times New Roman"/>
          <w:b/>
          <w:bCs/>
          <w:color w:val="000000"/>
        </w:rPr>
        <w:t>Immunogenetic</w:t>
      </w:r>
      <w:proofErr w:type="spellEnd"/>
      <w:r w:rsidRPr="004C788F">
        <w:rPr>
          <w:rFonts w:eastAsia="Times New Roman" w:cs="Times New Roman"/>
          <w:b/>
          <w:bCs/>
          <w:color w:val="000000"/>
        </w:rPr>
        <w:t xml:space="preserve"> features of shared </w:t>
      </w:r>
      <w:proofErr w:type="spellStart"/>
      <w:r w:rsidRPr="004C788F">
        <w:rPr>
          <w:rFonts w:eastAsia="Times New Roman" w:cs="Times New Roman"/>
          <w:b/>
          <w:bCs/>
          <w:color w:val="000000"/>
        </w:rPr>
        <w:t>clonotypes</w:t>
      </w:r>
      <w:proofErr w:type="spellEnd"/>
      <w:r w:rsidRPr="004C788F">
        <w:rPr>
          <w:rFonts w:eastAsia="Times New Roman" w:cs="Times New Roman"/>
          <w:b/>
          <w:bCs/>
          <w:color w:val="000000"/>
        </w:rPr>
        <w:t xml:space="preserve"> between FL and FBM</w:t>
      </w:r>
    </w:p>
    <w:p w14:paraId="23D8B3A5" w14:textId="77777777" w:rsidR="00322205" w:rsidRDefault="00322205" w:rsidP="00322205">
      <w:pPr>
        <w:rPr>
          <w:bCs/>
        </w:rPr>
      </w:pPr>
      <w:r>
        <w:rPr>
          <w:bCs/>
        </w:rPr>
        <w:t xml:space="preserve">Table depicting the </w:t>
      </w:r>
      <w:r w:rsidRPr="004C788F">
        <w:rPr>
          <w:bCs/>
        </w:rPr>
        <w:t xml:space="preserve">15 </w:t>
      </w:r>
      <w:proofErr w:type="spellStart"/>
      <w:r>
        <w:rPr>
          <w:bCs/>
        </w:rPr>
        <w:t>clonotypes</w:t>
      </w:r>
      <w:proofErr w:type="spellEnd"/>
      <w:r>
        <w:rPr>
          <w:bCs/>
        </w:rPr>
        <w:t xml:space="preserve"> that </w:t>
      </w:r>
      <w:r w:rsidRPr="004C788F">
        <w:rPr>
          <w:bCs/>
        </w:rPr>
        <w:t>were shared between FL and FBM (expressed as 0.37% and 0.22% of reads respectively</w:t>
      </w:r>
      <w:r>
        <w:rPr>
          <w:bCs/>
        </w:rPr>
        <w:t>)</w:t>
      </w:r>
    </w:p>
    <w:p w14:paraId="4B708367" w14:textId="77777777" w:rsidR="00322205" w:rsidRDefault="00322205" w:rsidP="00322205">
      <w:pPr>
        <w:rPr>
          <w:bCs/>
        </w:rPr>
      </w:pPr>
    </w:p>
    <w:p w14:paraId="366DE4AE" w14:textId="77777777" w:rsidR="00322205" w:rsidRDefault="00322205" w:rsidP="00322205">
      <w:pPr>
        <w:rPr>
          <w:b/>
          <w:bCs/>
        </w:rPr>
      </w:pPr>
      <w:r w:rsidRPr="004C788F">
        <w:rPr>
          <w:b/>
          <w:bCs/>
        </w:rPr>
        <w:t xml:space="preserve">Table S7. </w:t>
      </w:r>
      <w:proofErr w:type="spellStart"/>
      <w:r w:rsidRPr="004C788F">
        <w:rPr>
          <w:b/>
          <w:bCs/>
        </w:rPr>
        <w:t>Immunogenetic</w:t>
      </w:r>
      <w:proofErr w:type="spellEnd"/>
      <w:r w:rsidRPr="004C788F">
        <w:rPr>
          <w:b/>
          <w:bCs/>
        </w:rPr>
        <w:t xml:space="preserve"> features of shared </w:t>
      </w:r>
      <w:proofErr w:type="spellStart"/>
      <w:r w:rsidRPr="004C788F">
        <w:rPr>
          <w:b/>
          <w:bCs/>
        </w:rPr>
        <w:t>clonotypes</w:t>
      </w:r>
      <w:proofErr w:type="spellEnd"/>
      <w:r w:rsidRPr="004C788F">
        <w:rPr>
          <w:b/>
          <w:bCs/>
        </w:rPr>
        <w:t xml:space="preserve"> between FL and postnatal samples</w:t>
      </w:r>
    </w:p>
    <w:p w14:paraId="30EAAE05" w14:textId="77777777" w:rsidR="00322205" w:rsidRDefault="00322205" w:rsidP="00322205">
      <w:pPr>
        <w:rPr>
          <w:bCs/>
        </w:rPr>
      </w:pPr>
      <w:r>
        <w:rPr>
          <w:bCs/>
        </w:rPr>
        <w:t xml:space="preserve">Table depicting the 22 </w:t>
      </w:r>
      <w:proofErr w:type="spellStart"/>
      <w:r>
        <w:rPr>
          <w:bCs/>
        </w:rPr>
        <w:t>clonotypes</w:t>
      </w:r>
      <w:proofErr w:type="spellEnd"/>
      <w:r>
        <w:rPr>
          <w:bCs/>
        </w:rPr>
        <w:t xml:space="preserve"> that were shared between FL and </w:t>
      </w:r>
      <w:proofErr w:type="spellStart"/>
      <w:proofErr w:type="gramStart"/>
      <w:r>
        <w:rPr>
          <w:bCs/>
        </w:rPr>
        <w:t>aPB</w:t>
      </w:r>
      <w:proofErr w:type="spellEnd"/>
      <w:proofErr w:type="gramEnd"/>
      <w:r>
        <w:rPr>
          <w:bCs/>
        </w:rPr>
        <w:t xml:space="preserve"> (expressed as 16% and 0.92</w:t>
      </w:r>
      <w:r w:rsidRPr="004C788F">
        <w:rPr>
          <w:bCs/>
        </w:rPr>
        <w:t>% of reads respectively</w:t>
      </w:r>
      <w:r>
        <w:rPr>
          <w:bCs/>
        </w:rPr>
        <w:t xml:space="preserve">). </w:t>
      </w:r>
      <w:proofErr w:type="spellStart"/>
      <w:r w:rsidRPr="004C788F">
        <w:rPr>
          <w:bCs/>
        </w:rPr>
        <w:t>Clonotypes</w:t>
      </w:r>
      <w:proofErr w:type="spellEnd"/>
      <w:r w:rsidRPr="004C788F">
        <w:rPr>
          <w:bCs/>
        </w:rPr>
        <w:t xml:space="preserve"> with the same highl</w:t>
      </w:r>
      <w:r>
        <w:rPr>
          <w:bCs/>
        </w:rPr>
        <w:t>i</w:t>
      </w:r>
      <w:r w:rsidRPr="004C788F">
        <w:rPr>
          <w:bCs/>
        </w:rPr>
        <w:t>ghted background demonstrate VDJ convergent recombinati</w:t>
      </w:r>
      <w:r>
        <w:rPr>
          <w:bCs/>
        </w:rPr>
        <w:t>on</w:t>
      </w:r>
      <w:proofErr w:type="gramStart"/>
      <w:r>
        <w:rPr>
          <w:bCs/>
        </w:rPr>
        <w:t>;</w:t>
      </w:r>
      <w:proofErr w:type="gramEnd"/>
      <w:r>
        <w:rPr>
          <w:bCs/>
        </w:rPr>
        <w:t xml:space="preserve"> </w:t>
      </w:r>
      <w:proofErr w:type="spellStart"/>
      <w:r>
        <w:rPr>
          <w:bCs/>
        </w:rPr>
        <w:t>clonotypes</w:t>
      </w:r>
      <w:proofErr w:type="spellEnd"/>
      <w:r>
        <w:rPr>
          <w:bCs/>
        </w:rPr>
        <w:t xml:space="preserve"> in bold are amon</w:t>
      </w:r>
      <w:r w:rsidRPr="004C788F">
        <w:rPr>
          <w:bCs/>
        </w:rPr>
        <w:t>g</w:t>
      </w:r>
      <w:r>
        <w:rPr>
          <w:bCs/>
        </w:rPr>
        <w:t>s</w:t>
      </w:r>
      <w:r w:rsidRPr="004C788F">
        <w:rPr>
          <w:bCs/>
        </w:rPr>
        <w:t xml:space="preserve">t the top 100 most abundant </w:t>
      </w:r>
      <w:r>
        <w:rPr>
          <w:bCs/>
        </w:rPr>
        <w:t>across all developmental stages.</w:t>
      </w:r>
    </w:p>
    <w:p w14:paraId="3622C23F" w14:textId="77777777" w:rsidR="00322205" w:rsidRDefault="00322205" w:rsidP="00322205">
      <w:pPr>
        <w:rPr>
          <w:bCs/>
        </w:rPr>
      </w:pPr>
    </w:p>
    <w:p w14:paraId="6E82A8DA" w14:textId="77777777" w:rsidR="00322205" w:rsidRDefault="00322205" w:rsidP="00322205">
      <w:pPr>
        <w:rPr>
          <w:b/>
          <w:bCs/>
        </w:rPr>
      </w:pPr>
    </w:p>
    <w:p w14:paraId="2594955A" w14:textId="77777777" w:rsidR="00322205" w:rsidRDefault="00322205" w:rsidP="00322205">
      <w:pPr>
        <w:rPr>
          <w:b/>
          <w:bCs/>
        </w:rPr>
      </w:pPr>
    </w:p>
    <w:p w14:paraId="503275BC" w14:textId="77777777" w:rsidR="00322205" w:rsidRDefault="00322205" w:rsidP="00322205">
      <w:pPr>
        <w:rPr>
          <w:b/>
          <w:bCs/>
        </w:rPr>
      </w:pPr>
      <w:r w:rsidRPr="004C788F">
        <w:rPr>
          <w:b/>
          <w:bCs/>
        </w:rPr>
        <w:lastRenderedPageBreak/>
        <w:t xml:space="preserve">Table S8. </w:t>
      </w:r>
      <w:proofErr w:type="spellStart"/>
      <w:r w:rsidRPr="004C788F">
        <w:rPr>
          <w:b/>
          <w:bCs/>
        </w:rPr>
        <w:t>Immunogenetic</w:t>
      </w:r>
      <w:proofErr w:type="spellEnd"/>
      <w:r w:rsidRPr="004C788F">
        <w:rPr>
          <w:b/>
          <w:bCs/>
        </w:rPr>
        <w:t xml:space="preserve"> features of shared </w:t>
      </w:r>
      <w:proofErr w:type="spellStart"/>
      <w:r w:rsidRPr="004C788F">
        <w:rPr>
          <w:b/>
          <w:bCs/>
        </w:rPr>
        <w:t>clonotypes</w:t>
      </w:r>
      <w:proofErr w:type="spellEnd"/>
      <w:r w:rsidRPr="004C788F">
        <w:rPr>
          <w:b/>
          <w:bCs/>
        </w:rPr>
        <w:t xml:space="preserve"> between FBM and postnatal samples</w:t>
      </w:r>
    </w:p>
    <w:p w14:paraId="3ADB978C" w14:textId="77777777" w:rsidR="00322205" w:rsidRDefault="00322205" w:rsidP="00322205">
      <w:pPr>
        <w:rPr>
          <w:bCs/>
        </w:rPr>
      </w:pPr>
      <w:r>
        <w:rPr>
          <w:bCs/>
        </w:rPr>
        <w:t xml:space="preserve">Table depicting the 83 </w:t>
      </w:r>
      <w:proofErr w:type="spellStart"/>
      <w:r>
        <w:rPr>
          <w:bCs/>
        </w:rPr>
        <w:t>clonotypes</w:t>
      </w:r>
      <w:proofErr w:type="spellEnd"/>
      <w:r>
        <w:rPr>
          <w:bCs/>
        </w:rPr>
        <w:t xml:space="preserve"> that were shared between FBM and </w:t>
      </w:r>
      <w:proofErr w:type="spellStart"/>
      <w:r>
        <w:rPr>
          <w:bCs/>
        </w:rPr>
        <w:t>cPB</w:t>
      </w:r>
      <w:proofErr w:type="spellEnd"/>
      <w:r>
        <w:rPr>
          <w:bCs/>
        </w:rPr>
        <w:t xml:space="preserve"> /</w:t>
      </w:r>
      <w:proofErr w:type="spellStart"/>
      <w:proofErr w:type="gramStart"/>
      <w:r>
        <w:rPr>
          <w:bCs/>
        </w:rPr>
        <w:t>aPB</w:t>
      </w:r>
      <w:proofErr w:type="spellEnd"/>
      <w:proofErr w:type="gramEnd"/>
      <w:r>
        <w:rPr>
          <w:bCs/>
        </w:rPr>
        <w:t xml:space="preserve"> (expressed as 2.3%, 0.85</w:t>
      </w:r>
      <w:r w:rsidRPr="004C788F">
        <w:rPr>
          <w:bCs/>
        </w:rPr>
        <w:t xml:space="preserve">% </w:t>
      </w:r>
      <w:r>
        <w:rPr>
          <w:bCs/>
        </w:rPr>
        <w:t xml:space="preserve">and 1.13% </w:t>
      </w:r>
      <w:r w:rsidRPr="004C788F">
        <w:rPr>
          <w:bCs/>
        </w:rPr>
        <w:t>of reads respectively</w:t>
      </w:r>
      <w:r>
        <w:rPr>
          <w:bCs/>
        </w:rPr>
        <w:t xml:space="preserve">). </w:t>
      </w:r>
    </w:p>
    <w:p w14:paraId="15519F11" w14:textId="77777777" w:rsidR="00322205" w:rsidRDefault="00322205" w:rsidP="00322205">
      <w:pPr>
        <w:rPr>
          <w:bCs/>
        </w:rPr>
      </w:pPr>
    </w:p>
    <w:p w14:paraId="77501468" w14:textId="77777777" w:rsidR="00322205" w:rsidRDefault="00322205" w:rsidP="00322205">
      <w:pPr>
        <w:rPr>
          <w:b/>
          <w:bCs/>
        </w:rPr>
      </w:pPr>
      <w:r w:rsidRPr="004C788F">
        <w:rPr>
          <w:b/>
          <w:bCs/>
        </w:rPr>
        <w:t xml:space="preserve">Table S9. </w:t>
      </w:r>
      <w:proofErr w:type="spellStart"/>
      <w:r w:rsidRPr="004C788F">
        <w:rPr>
          <w:b/>
          <w:bCs/>
        </w:rPr>
        <w:t>Immunogenetic</w:t>
      </w:r>
      <w:proofErr w:type="spellEnd"/>
      <w:r w:rsidRPr="004C788F">
        <w:rPr>
          <w:b/>
          <w:bCs/>
        </w:rPr>
        <w:t xml:space="preserve"> features of </w:t>
      </w:r>
      <w:proofErr w:type="spellStart"/>
      <w:r w:rsidRPr="004C788F">
        <w:rPr>
          <w:b/>
          <w:bCs/>
        </w:rPr>
        <w:t>clonotypes</w:t>
      </w:r>
      <w:proofErr w:type="spellEnd"/>
      <w:r w:rsidRPr="004C788F">
        <w:rPr>
          <w:b/>
          <w:bCs/>
        </w:rPr>
        <w:t xml:space="preserve"> belonging to CLL stereotypic </w:t>
      </w:r>
      <w:proofErr w:type="spellStart"/>
      <w:r w:rsidRPr="004C788F">
        <w:rPr>
          <w:b/>
          <w:bCs/>
        </w:rPr>
        <w:t>IgH</w:t>
      </w:r>
      <w:proofErr w:type="spellEnd"/>
      <w:r w:rsidRPr="004C788F">
        <w:rPr>
          <w:b/>
          <w:bCs/>
        </w:rPr>
        <w:t xml:space="preserve"> receptors</w:t>
      </w:r>
    </w:p>
    <w:p w14:paraId="562BD3B0" w14:textId="77777777" w:rsidR="00322205" w:rsidRPr="00322205" w:rsidRDefault="00322205" w:rsidP="00322205">
      <w:pPr>
        <w:rPr>
          <w:bCs/>
        </w:rPr>
      </w:pPr>
      <w:r w:rsidRPr="00322205">
        <w:rPr>
          <w:bCs/>
        </w:rPr>
        <w:t xml:space="preserve">Evidence of stereotypic </w:t>
      </w:r>
      <w:proofErr w:type="spellStart"/>
      <w:r w:rsidRPr="00322205">
        <w:rPr>
          <w:bCs/>
        </w:rPr>
        <w:t>IgH</w:t>
      </w:r>
      <w:proofErr w:type="spellEnd"/>
      <w:r w:rsidRPr="00322205">
        <w:rPr>
          <w:bCs/>
        </w:rPr>
        <w:t xml:space="preserve"> receptors corresponding to 16 major CLL subsets was seen in 3/5 FL B-cell samples and in all FBM and postnatal samples, with the most prevalent CLL#1, CLL#5, and CLL#28A depicted in this table. Sequences in bold demonstrate convergent </w:t>
      </w:r>
      <w:proofErr w:type="spellStart"/>
      <w:r w:rsidRPr="00322205">
        <w:rPr>
          <w:bCs/>
        </w:rPr>
        <w:t>recombinations</w:t>
      </w:r>
      <w:proofErr w:type="spellEnd"/>
      <w:r w:rsidRPr="00322205">
        <w:rPr>
          <w:bCs/>
        </w:rPr>
        <w:t xml:space="preserve">. 'Confidence' is based on the difference between the assignment score for that sequence and the minimum assignment score for that subset. For more details please see </w:t>
      </w:r>
      <w:proofErr w:type="spellStart"/>
      <w:r w:rsidRPr="00322205">
        <w:rPr>
          <w:bCs/>
        </w:rPr>
        <w:t>Bystry</w:t>
      </w:r>
      <w:proofErr w:type="spellEnd"/>
      <w:r w:rsidRPr="00322205">
        <w:rPr>
          <w:bCs/>
        </w:rPr>
        <w:t xml:space="preserve"> et al, 2015.</w:t>
      </w:r>
    </w:p>
    <w:p w14:paraId="468DF73A" w14:textId="77777777" w:rsidR="00322205" w:rsidRPr="00322205" w:rsidRDefault="00322205" w:rsidP="00672A04">
      <w:pPr>
        <w:spacing w:line="480" w:lineRule="auto"/>
        <w:jc w:val="both"/>
        <w:rPr>
          <w:rFonts w:ascii="Arial" w:hAnsi="Arial" w:cs="Arial"/>
          <w:b/>
          <w:sz w:val="22"/>
          <w:szCs w:val="22"/>
        </w:rPr>
      </w:pPr>
      <w:bookmarkStart w:id="0" w:name="_GoBack"/>
      <w:bookmarkEnd w:id="0"/>
    </w:p>
    <w:sectPr w:rsidR="00322205" w:rsidRPr="00322205" w:rsidSect="003B452E">
      <w:footerReference w:type="even" r:id="rId9"/>
      <w:footerReference w:type="default" r:id="rId10"/>
      <w:pgSz w:w="11900" w:h="1682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083316" w14:textId="77777777" w:rsidR="001A47A4" w:rsidRDefault="001A47A4" w:rsidP="00834EE2">
      <w:r>
        <w:separator/>
      </w:r>
    </w:p>
  </w:endnote>
  <w:endnote w:type="continuationSeparator" w:id="0">
    <w:p w14:paraId="14BC65C9" w14:textId="77777777" w:rsidR="001A47A4" w:rsidRDefault="001A47A4" w:rsidP="00834E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A1EA44" w14:textId="77777777" w:rsidR="007E4880" w:rsidRDefault="007E4880" w:rsidP="00834E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6EBEFD" w14:textId="77777777" w:rsidR="007E4880" w:rsidRDefault="007E4880" w:rsidP="00834EE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94245B" w14:textId="77777777" w:rsidR="007E4880" w:rsidRDefault="007E4880" w:rsidP="00834E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22205">
      <w:rPr>
        <w:rStyle w:val="PageNumber"/>
        <w:noProof/>
      </w:rPr>
      <w:t>7</w:t>
    </w:r>
    <w:r>
      <w:rPr>
        <w:rStyle w:val="PageNumber"/>
      </w:rPr>
      <w:fldChar w:fldCharType="end"/>
    </w:r>
  </w:p>
  <w:p w14:paraId="136E392D" w14:textId="77777777" w:rsidR="007E4880" w:rsidRDefault="007E4880" w:rsidP="00834EE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63A625" w14:textId="77777777" w:rsidR="001A47A4" w:rsidRDefault="001A47A4" w:rsidP="00834EE2">
      <w:r>
        <w:separator/>
      </w:r>
    </w:p>
  </w:footnote>
  <w:footnote w:type="continuationSeparator" w:id="0">
    <w:p w14:paraId="4E112885" w14:textId="77777777" w:rsidR="001A47A4" w:rsidRDefault="001A47A4" w:rsidP="00834EE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ED1111"/>
    <w:multiLevelType w:val="hybridMultilevel"/>
    <w:tmpl w:val="BB3EE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253319"/>
    <w:multiLevelType w:val="hybridMultilevel"/>
    <w:tmpl w:val="22A2F24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5FE7CC2"/>
    <w:multiLevelType w:val="hybridMultilevel"/>
    <w:tmpl w:val="0802912A"/>
    <w:lvl w:ilvl="0" w:tplc="7EDA0E54">
      <w:start w:val="1"/>
      <w:numFmt w:val="upperLetter"/>
      <w:lvlText w:val="%1."/>
      <w:lvlJc w:val="left"/>
      <w:pPr>
        <w:tabs>
          <w:tab w:val="num" w:pos="720"/>
        </w:tabs>
        <w:ind w:left="720" w:hanging="360"/>
      </w:pPr>
    </w:lvl>
    <w:lvl w:ilvl="1" w:tplc="2E98C4C4" w:tentative="1">
      <w:start w:val="1"/>
      <w:numFmt w:val="upperLetter"/>
      <w:lvlText w:val="%2."/>
      <w:lvlJc w:val="left"/>
      <w:pPr>
        <w:tabs>
          <w:tab w:val="num" w:pos="1440"/>
        </w:tabs>
        <w:ind w:left="1440" w:hanging="360"/>
      </w:pPr>
    </w:lvl>
    <w:lvl w:ilvl="2" w:tplc="2C564DEC" w:tentative="1">
      <w:start w:val="1"/>
      <w:numFmt w:val="upperLetter"/>
      <w:lvlText w:val="%3."/>
      <w:lvlJc w:val="left"/>
      <w:pPr>
        <w:tabs>
          <w:tab w:val="num" w:pos="2160"/>
        </w:tabs>
        <w:ind w:left="2160" w:hanging="360"/>
      </w:pPr>
    </w:lvl>
    <w:lvl w:ilvl="3" w:tplc="C6400168" w:tentative="1">
      <w:start w:val="1"/>
      <w:numFmt w:val="upperLetter"/>
      <w:lvlText w:val="%4."/>
      <w:lvlJc w:val="left"/>
      <w:pPr>
        <w:tabs>
          <w:tab w:val="num" w:pos="2880"/>
        </w:tabs>
        <w:ind w:left="2880" w:hanging="360"/>
      </w:pPr>
    </w:lvl>
    <w:lvl w:ilvl="4" w:tplc="54CA2F70" w:tentative="1">
      <w:start w:val="1"/>
      <w:numFmt w:val="upperLetter"/>
      <w:lvlText w:val="%5."/>
      <w:lvlJc w:val="left"/>
      <w:pPr>
        <w:tabs>
          <w:tab w:val="num" w:pos="3600"/>
        </w:tabs>
        <w:ind w:left="3600" w:hanging="360"/>
      </w:pPr>
    </w:lvl>
    <w:lvl w:ilvl="5" w:tplc="63866138" w:tentative="1">
      <w:start w:val="1"/>
      <w:numFmt w:val="upperLetter"/>
      <w:lvlText w:val="%6."/>
      <w:lvlJc w:val="left"/>
      <w:pPr>
        <w:tabs>
          <w:tab w:val="num" w:pos="4320"/>
        </w:tabs>
        <w:ind w:left="4320" w:hanging="360"/>
      </w:pPr>
    </w:lvl>
    <w:lvl w:ilvl="6" w:tplc="35D0D452" w:tentative="1">
      <w:start w:val="1"/>
      <w:numFmt w:val="upperLetter"/>
      <w:lvlText w:val="%7."/>
      <w:lvlJc w:val="left"/>
      <w:pPr>
        <w:tabs>
          <w:tab w:val="num" w:pos="5040"/>
        </w:tabs>
        <w:ind w:left="5040" w:hanging="360"/>
      </w:pPr>
    </w:lvl>
    <w:lvl w:ilvl="7" w:tplc="DB06FAFC" w:tentative="1">
      <w:start w:val="1"/>
      <w:numFmt w:val="upperLetter"/>
      <w:lvlText w:val="%8."/>
      <w:lvlJc w:val="left"/>
      <w:pPr>
        <w:tabs>
          <w:tab w:val="num" w:pos="5760"/>
        </w:tabs>
        <w:ind w:left="5760" w:hanging="360"/>
      </w:pPr>
    </w:lvl>
    <w:lvl w:ilvl="8" w:tplc="16F07370" w:tentative="1">
      <w:start w:val="1"/>
      <w:numFmt w:val="upperLetter"/>
      <w:lvlText w:val="%9."/>
      <w:lvlJc w:val="left"/>
      <w:pPr>
        <w:tabs>
          <w:tab w:val="num" w:pos="6480"/>
        </w:tabs>
        <w:ind w:left="6480" w:hanging="360"/>
      </w:pPr>
    </w:lvl>
  </w:abstractNum>
  <w:abstractNum w:abstractNumId="3">
    <w:nsid w:val="43263CBF"/>
    <w:multiLevelType w:val="hybridMultilevel"/>
    <w:tmpl w:val="77D0EC72"/>
    <w:lvl w:ilvl="0" w:tplc="7278E5EC">
      <w:start w:val="1"/>
      <w:numFmt w:val="upperLetter"/>
      <w:lvlText w:val="%1."/>
      <w:lvlJc w:val="left"/>
      <w:pPr>
        <w:tabs>
          <w:tab w:val="num" w:pos="720"/>
        </w:tabs>
        <w:ind w:left="720" w:hanging="360"/>
      </w:pPr>
    </w:lvl>
    <w:lvl w:ilvl="1" w:tplc="50427A3E" w:tentative="1">
      <w:start w:val="1"/>
      <w:numFmt w:val="upperLetter"/>
      <w:lvlText w:val="%2."/>
      <w:lvlJc w:val="left"/>
      <w:pPr>
        <w:tabs>
          <w:tab w:val="num" w:pos="1440"/>
        </w:tabs>
        <w:ind w:left="1440" w:hanging="360"/>
      </w:pPr>
    </w:lvl>
    <w:lvl w:ilvl="2" w:tplc="FE825270" w:tentative="1">
      <w:start w:val="1"/>
      <w:numFmt w:val="upperLetter"/>
      <w:lvlText w:val="%3."/>
      <w:lvlJc w:val="left"/>
      <w:pPr>
        <w:tabs>
          <w:tab w:val="num" w:pos="2160"/>
        </w:tabs>
        <w:ind w:left="2160" w:hanging="360"/>
      </w:pPr>
    </w:lvl>
    <w:lvl w:ilvl="3" w:tplc="2A6A8960" w:tentative="1">
      <w:start w:val="1"/>
      <w:numFmt w:val="upperLetter"/>
      <w:lvlText w:val="%4."/>
      <w:lvlJc w:val="left"/>
      <w:pPr>
        <w:tabs>
          <w:tab w:val="num" w:pos="2880"/>
        </w:tabs>
        <w:ind w:left="2880" w:hanging="360"/>
      </w:pPr>
    </w:lvl>
    <w:lvl w:ilvl="4" w:tplc="994C95EC" w:tentative="1">
      <w:start w:val="1"/>
      <w:numFmt w:val="upperLetter"/>
      <w:lvlText w:val="%5."/>
      <w:lvlJc w:val="left"/>
      <w:pPr>
        <w:tabs>
          <w:tab w:val="num" w:pos="3600"/>
        </w:tabs>
        <w:ind w:left="3600" w:hanging="360"/>
      </w:pPr>
    </w:lvl>
    <w:lvl w:ilvl="5" w:tplc="F2DC9BDA" w:tentative="1">
      <w:start w:val="1"/>
      <w:numFmt w:val="upperLetter"/>
      <w:lvlText w:val="%6."/>
      <w:lvlJc w:val="left"/>
      <w:pPr>
        <w:tabs>
          <w:tab w:val="num" w:pos="4320"/>
        </w:tabs>
        <w:ind w:left="4320" w:hanging="360"/>
      </w:pPr>
    </w:lvl>
    <w:lvl w:ilvl="6" w:tplc="6790991C" w:tentative="1">
      <w:start w:val="1"/>
      <w:numFmt w:val="upperLetter"/>
      <w:lvlText w:val="%7."/>
      <w:lvlJc w:val="left"/>
      <w:pPr>
        <w:tabs>
          <w:tab w:val="num" w:pos="5040"/>
        </w:tabs>
        <w:ind w:left="5040" w:hanging="360"/>
      </w:pPr>
    </w:lvl>
    <w:lvl w:ilvl="7" w:tplc="57BC5F54" w:tentative="1">
      <w:start w:val="1"/>
      <w:numFmt w:val="upperLetter"/>
      <w:lvlText w:val="%8."/>
      <w:lvlJc w:val="left"/>
      <w:pPr>
        <w:tabs>
          <w:tab w:val="num" w:pos="5760"/>
        </w:tabs>
        <w:ind w:left="5760" w:hanging="360"/>
      </w:pPr>
    </w:lvl>
    <w:lvl w:ilvl="8" w:tplc="B7F47E4E" w:tentative="1">
      <w:start w:val="1"/>
      <w:numFmt w:val="upperLetter"/>
      <w:lvlText w:val="%9."/>
      <w:lvlJc w:val="left"/>
      <w:pPr>
        <w:tabs>
          <w:tab w:val="num" w:pos="6480"/>
        </w:tabs>
        <w:ind w:left="6480" w:hanging="360"/>
      </w:p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ewseswsvt9kepv5extvefatadaxsrvwd2&quot;&gt;My EndNote Library&lt;record-ids&gt;&lt;item&gt;31&lt;/item&gt;&lt;item&gt;40&lt;/item&gt;&lt;item&gt;45&lt;/item&gt;&lt;item&gt;47&lt;/item&gt;&lt;item&gt;60&lt;/item&gt;&lt;item&gt;65&lt;/item&gt;&lt;item&gt;90&lt;/item&gt;&lt;/record-ids&gt;&lt;/item&gt;&lt;/Libraries&gt;"/>
  </w:docVars>
  <w:rsids>
    <w:rsidRoot w:val="00EB5BB0"/>
    <w:rsid w:val="00006230"/>
    <w:rsid w:val="00007274"/>
    <w:rsid w:val="000102C3"/>
    <w:rsid w:val="00011C5E"/>
    <w:rsid w:val="000127EE"/>
    <w:rsid w:val="00012DCA"/>
    <w:rsid w:val="00014967"/>
    <w:rsid w:val="00015A94"/>
    <w:rsid w:val="00016048"/>
    <w:rsid w:val="00020D28"/>
    <w:rsid w:val="00023AFB"/>
    <w:rsid w:val="00024B5B"/>
    <w:rsid w:val="00025382"/>
    <w:rsid w:val="0002584D"/>
    <w:rsid w:val="00027212"/>
    <w:rsid w:val="000328ED"/>
    <w:rsid w:val="00032BB9"/>
    <w:rsid w:val="00033C55"/>
    <w:rsid w:val="0003597F"/>
    <w:rsid w:val="00035B7A"/>
    <w:rsid w:val="00036124"/>
    <w:rsid w:val="000371EC"/>
    <w:rsid w:val="00046E69"/>
    <w:rsid w:val="0005007D"/>
    <w:rsid w:val="00050567"/>
    <w:rsid w:val="00052A84"/>
    <w:rsid w:val="00053B51"/>
    <w:rsid w:val="000540A9"/>
    <w:rsid w:val="00054E08"/>
    <w:rsid w:val="00056026"/>
    <w:rsid w:val="00064A1E"/>
    <w:rsid w:val="00065660"/>
    <w:rsid w:val="000663D2"/>
    <w:rsid w:val="00067A2B"/>
    <w:rsid w:val="00071F7D"/>
    <w:rsid w:val="000743F5"/>
    <w:rsid w:val="00074A7E"/>
    <w:rsid w:val="0007737F"/>
    <w:rsid w:val="00077732"/>
    <w:rsid w:val="00077EDB"/>
    <w:rsid w:val="000853BB"/>
    <w:rsid w:val="00090BA5"/>
    <w:rsid w:val="00090EE9"/>
    <w:rsid w:val="000910E4"/>
    <w:rsid w:val="00092DD2"/>
    <w:rsid w:val="00093B89"/>
    <w:rsid w:val="000A20BD"/>
    <w:rsid w:val="000A5E85"/>
    <w:rsid w:val="000A6A57"/>
    <w:rsid w:val="000A6DAF"/>
    <w:rsid w:val="000A738F"/>
    <w:rsid w:val="000A7391"/>
    <w:rsid w:val="000B0BD3"/>
    <w:rsid w:val="000B36CB"/>
    <w:rsid w:val="000C0086"/>
    <w:rsid w:val="000C12BE"/>
    <w:rsid w:val="000C4586"/>
    <w:rsid w:val="000C6C67"/>
    <w:rsid w:val="000C77B7"/>
    <w:rsid w:val="000D0F8B"/>
    <w:rsid w:val="000D4ADE"/>
    <w:rsid w:val="000D7E8A"/>
    <w:rsid w:val="000E0D75"/>
    <w:rsid w:val="000E1C25"/>
    <w:rsid w:val="000E1CE2"/>
    <w:rsid w:val="000E3CE8"/>
    <w:rsid w:val="000E5449"/>
    <w:rsid w:val="000E589B"/>
    <w:rsid w:val="000E7132"/>
    <w:rsid w:val="000F095B"/>
    <w:rsid w:val="000F2458"/>
    <w:rsid w:val="000F28EB"/>
    <w:rsid w:val="000F2ADB"/>
    <w:rsid w:val="000F2EB1"/>
    <w:rsid w:val="000F5570"/>
    <w:rsid w:val="000F663F"/>
    <w:rsid w:val="000F79C7"/>
    <w:rsid w:val="00100E96"/>
    <w:rsid w:val="0010481E"/>
    <w:rsid w:val="00104F04"/>
    <w:rsid w:val="00106E63"/>
    <w:rsid w:val="001073B8"/>
    <w:rsid w:val="00107E3D"/>
    <w:rsid w:val="00110A65"/>
    <w:rsid w:val="00110EF0"/>
    <w:rsid w:val="001139CD"/>
    <w:rsid w:val="00115668"/>
    <w:rsid w:val="00115767"/>
    <w:rsid w:val="001160BD"/>
    <w:rsid w:val="00116FDC"/>
    <w:rsid w:val="001174EC"/>
    <w:rsid w:val="00120255"/>
    <w:rsid w:val="001202F4"/>
    <w:rsid w:val="0012257D"/>
    <w:rsid w:val="0012308E"/>
    <w:rsid w:val="0012359D"/>
    <w:rsid w:val="00123D74"/>
    <w:rsid w:val="0012545A"/>
    <w:rsid w:val="001308C2"/>
    <w:rsid w:val="001340B7"/>
    <w:rsid w:val="00136B13"/>
    <w:rsid w:val="00137385"/>
    <w:rsid w:val="00137E9B"/>
    <w:rsid w:val="0014126A"/>
    <w:rsid w:val="00142E02"/>
    <w:rsid w:val="00143DF9"/>
    <w:rsid w:val="00150E07"/>
    <w:rsid w:val="00151352"/>
    <w:rsid w:val="00151D2C"/>
    <w:rsid w:val="00152BCC"/>
    <w:rsid w:val="001547A9"/>
    <w:rsid w:val="00155DC2"/>
    <w:rsid w:val="0016127A"/>
    <w:rsid w:val="00161768"/>
    <w:rsid w:val="00161C98"/>
    <w:rsid w:val="00162FDB"/>
    <w:rsid w:val="001660B0"/>
    <w:rsid w:val="0016611B"/>
    <w:rsid w:val="00167E82"/>
    <w:rsid w:val="00170842"/>
    <w:rsid w:val="00170C85"/>
    <w:rsid w:val="0017190A"/>
    <w:rsid w:val="001730FC"/>
    <w:rsid w:val="00173219"/>
    <w:rsid w:val="001736D7"/>
    <w:rsid w:val="00176EFE"/>
    <w:rsid w:val="00177F82"/>
    <w:rsid w:val="00181EA8"/>
    <w:rsid w:val="00182422"/>
    <w:rsid w:val="00182934"/>
    <w:rsid w:val="00192581"/>
    <w:rsid w:val="0019277D"/>
    <w:rsid w:val="00192A2F"/>
    <w:rsid w:val="001950AD"/>
    <w:rsid w:val="001A273D"/>
    <w:rsid w:val="001A3519"/>
    <w:rsid w:val="001A46E2"/>
    <w:rsid w:val="001A47A4"/>
    <w:rsid w:val="001A493E"/>
    <w:rsid w:val="001A4C07"/>
    <w:rsid w:val="001A69A9"/>
    <w:rsid w:val="001B1AEA"/>
    <w:rsid w:val="001B332B"/>
    <w:rsid w:val="001B3438"/>
    <w:rsid w:val="001B5B18"/>
    <w:rsid w:val="001B5C21"/>
    <w:rsid w:val="001B7FFA"/>
    <w:rsid w:val="001C0179"/>
    <w:rsid w:val="001C2549"/>
    <w:rsid w:val="001C5081"/>
    <w:rsid w:val="001C578C"/>
    <w:rsid w:val="001C5907"/>
    <w:rsid w:val="001C77EA"/>
    <w:rsid w:val="001D0678"/>
    <w:rsid w:val="001D5AAC"/>
    <w:rsid w:val="001E1815"/>
    <w:rsid w:val="001E309F"/>
    <w:rsid w:val="001E3341"/>
    <w:rsid w:val="001F12C2"/>
    <w:rsid w:val="001F655D"/>
    <w:rsid w:val="0020025E"/>
    <w:rsid w:val="00200BF8"/>
    <w:rsid w:val="0020173C"/>
    <w:rsid w:val="002017B8"/>
    <w:rsid w:val="00202621"/>
    <w:rsid w:val="0020450E"/>
    <w:rsid w:val="002054CD"/>
    <w:rsid w:val="00205B96"/>
    <w:rsid w:val="0020697A"/>
    <w:rsid w:val="00206B19"/>
    <w:rsid w:val="00207A4F"/>
    <w:rsid w:val="0021207D"/>
    <w:rsid w:val="002131BC"/>
    <w:rsid w:val="002210FD"/>
    <w:rsid w:val="002215E5"/>
    <w:rsid w:val="00221C46"/>
    <w:rsid w:val="00221EBB"/>
    <w:rsid w:val="0022252C"/>
    <w:rsid w:val="00222CAC"/>
    <w:rsid w:val="00225400"/>
    <w:rsid w:val="0022603B"/>
    <w:rsid w:val="00226C8E"/>
    <w:rsid w:val="0022772E"/>
    <w:rsid w:val="0023329C"/>
    <w:rsid w:val="00233AE3"/>
    <w:rsid w:val="00235788"/>
    <w:rsid w:val="0024028E"/>
    <w:rsid w:val="0024181B"/>
    <w:rsid w:val="002420F6"/>
    <w:rsid w:val="002431B2"/>
    <w:rsid w:val="00244C51"/>
    <w:rsid w:val="00244CFF"/>
    <w:rsid w:val="002458E5"/>
    <w:rsid w:val="002469BF"/>
    <w:rsid w:val="00246B48"/>
    <w:rsid w:val="00247305"/>
    <w:rsid w:val="002474FF"/>
    <w:rsid w:val="002524C8"/>
    <w:rsid w:val="00260660"/>
    <w:rsid w:val="00260AB8"/>
    <w:rsid w:val="00261E80"/>
    <w:rsid w:val="002636AE"/>
    <w:rsid w:val="002646FE"/>
    <w:rsid w:val="00267496"/>
    <w:rsid w:val="00267BC9"/>
    <w:rsid w:val="00270EB1"/>
    <w:rsid w:val="00271057"/>
    <w:rsid w:val="002712EF"/>
    <w:rsid w:val="00271CA0"/>
    <w:rsid w:val="00274F01"/>
    <w:rsid w:val="002777B6"/>
    <w:rsid w:val="00280684"/>
    <w:rsid w:val="00280D86"/>
    <w:rsid w:val="0028233C"/>
    <w:rsid w:val="00283468"/>
    <w:rsid w:val="002847A5"/>
    <w:rsid w:val="00290324"/>
    <w:rsid w:val="00290CA0"/>
    <w:rsid w:val="00290EE2"/>
    <w:rsid w:val="002911BF"/>
    <w:rsid w:val="002934CA"/>
    <w:rsid w:val="002941DB"/>
    <w:rsid w:val="00295D83"/>
    <w:rsid w:val="00296724"/>
    <w:rsid w:val="002A0C82"/>
    <w:rsid w:val="002A15D7"/>
    <w:rsid w:val="002A54CB"/>
    <w:rsid w:val="002A5A1D"/>
    <w:rsid w:val="002A60A4"/>
    <w:rsid w:val="002B1306"/>
    <w:rsid w:val="002B2355"/>
    <w:rsid w:val="002B659F"/>
    <w:rsid w:val="002C0836"/>
    <w:rsid w:val="002C2362"/>
    <w:rsid w:val="002C2882"/>
    <w:rsid w:val="002C3A82"/>
    <w:rsid w:val="002C5213"/>
    <w:rsid w:val="002C6DEE"/>
    <w:rsid w:val="002C70BF"/>
    <w:rsid w:val="002D2B48"/>
    <w:rsid w:val="002D4268"/>
    <w:rsid w:val="002D7383"/>
    <w:rsid w:val="002E2557"/>
    <w:rsid w:val="002E3780"/>
    <w:rsid w:val="002E4ECA"/>
    <w:rsid w:val="002E5211"/>
    <w:rsid w:val="002E5B71"/>
    <w:rsid w:val="002E6BA0"/>
    <w:rsid w:val="002F004E"/>
    <w:rsid w:val="002F0C4A"/>
    <w:rsid w:val="002F0FA7"/>
    <w:rsid w:val="002F2589"/>
    <w:rsid w:val="002F2A0D"/>
    <w:rsid w:val="002F31CB"/>
    <w:rsid w:val="00300AE1"/>
    <w:rsid w:val="00303570"/>
    <w:rsid w:val="00303774"/>
    <w:rsid w:val="00303C98"/>
    <w:rsid w:val="003065B2"/>
    <w:rsid w:val="00307320"/>
    <w:rsid w:val="003105CB"/>
    <w:rsid w:val="00310DD1"/>
    <w:rsid w:val="003129D5"/>
    <w:rsid w:val="00313C81"/>
    <w:rsid w:val="00316772"/>
    <w:rsid w:val="00316D63"/>
    <w:rsid w:val="0031765B"/>
    <w:rsid w:val="00322205"/>
    <w:rsid w:val="00324B63"/>
    <w:rsid w:val="003250B2"/>
    <w:rsid w:val="00326B0F"/>
    <w:rsid w:val="00331B5E"/>
    <w:rsid w:val="00334487"/>
    <w:rsid w:val="003370FF"/>
    <w:rsid w:val="00342122"/>
    <w:rsid w:val="0034469E"/>
    <w:rsid w:val="00345FB7"/>
    <w:rsid w:val="00346540"/>
    <w:rsid w:val="003476B3"/>
    <w:rsid w:val="00347EFF"/>
    <w:rsid w:val="003512CB"/>
    <w:rsid w:val="003517F0"/>
    <w:rsid w:val="00351A78"/>
    <w:rsid w:val="00352C2B"/>
    <w:rsid w:val="00354312"/>
    <w:rsid w:val="00354B49"/>
    <w:rsid w:val="00360844"/>
    <w:rsid w:val="00364602"/>
    <w:rsid w:val="00364C8E"/>
    <w:rsid w:val="0036545B"/>
    <w:rsid w:val="00365C48"/>
    <w:rsid w:val="0036616A"/>
    <w:rsid w:val="00366668"/>
    <w:rsid w:val="00366A60"/>
    <w:rsid w:val="00367C3B"/>
    <w:rsid w:val="00367F66"/>
    <w:rsid w:val="003710A4"/>
    <w:rsid w:val="00371FFF"/>
    <w:rsid w:val="00372A44"/>
    <w:rsid w:val="00373D45"/>
    <w:rsid w:val="003744B4"/>
    <w:rsid w:val="003759CD"/>
    <w:rsid w:val="00376F56"/>
    <w:rsid w:val="00377B73"/>
    <w:rsid w:val="00380250"/>
    <w:rsid w:val="003849DC"/>
    <w:rsid w:val="0038525C"/>
    <w:rsid w:val="00390F0D"/>
    <w:rsid w:val="003922AF"/>
    <w:rsid w:val="00394379"/>
    <w:rsid w:val="00395550"/>
    <w:rsid w:val="003A2F77"/>
    <w:rsid w:val="003A4FFE"/>
    <w:rsid w:val="003A56BE"/>
    <w:rsid w:val="003B22E6"/>
    <w:rsid w:val="003B2F6E"/>
    <w:rsid w:val="003B35DD"/>
    <w:rsid w:val="003B361D"/>
    <w:rsid w:val="003B452E"/>
    <w:rsid w:val="003B4659"/>
    <w:rsid w:val="003B584B"/>
    <w:rsid w:val="003B6F75"/>
    <w:rsid w:val="003C0464"/>
    <w:rsid w:val="003C06D2"/>
    <w:rsid w:val="003C15D7"/>
    <w:rsid w:val="003C1DFC"/>
    <w:rsid w:val="003C274E"/>
    <w:rsid w:val="003C28A2"/>
    <w:rsid w:val="003C2C0A"/>
    <w:rsid w:val="003C3418"/>
    <w:rsid w:val="003C3542"/>
    <w:rsid w:val="003C4FF9"/>
    <w:rsid w:val="003D4ED4"/>
    <w:rsid w:val="003D552F"/>
    <w:rsid w:val="003D788B"/>
    <w:rsid w:val="003E1F4C"/>
    <w:rsid w:val="003E474E"/>
    <w:rsid w:val="003E71F3"/>
    <w:rsid w:val="003F1D82"/>
    <w:rsid w:val="003F2C22"/>
    <w:rsid w:val="003F7EE5"/>
    <w:rsid w:val="00401F81"/>
    <w:rsid w:val="0040633B"/>
    <w:rsid w:val="0040690F"/>
    <w:rsid w:val="00406EC7"/>
    <w:rsid w:val="00413A82"/>
    <w:rsid w:val="00414759"/>
    <w:rsid w:val="00415670"/>
    <w:rsid w:val="004200DB"/>
    <w:rsid w:val="00420659"/>
    <w:rsid w:val="004215CD"/>
    <w:rsid w:val="00422C9A"/>
    <w:rsid w:val="00423AEE"/>
    <w:rsid w:val="00424029"/>
    <w:rsid w:val="00425C22"/>
    <w:rsid w:val="00426ECF"/>
    <w:rsid w:val="00427A41"/>
    <w:rsid w:val="00427AF1"/>
    <w:rsid w:val="004308F7"/>
    <w:rsid w:val="00431568"/>
    <w:rsid w:val="0043330C"/>
    <w:rsid w:val="004338BB"/>
    <w:rsid w:val="00433FD6"/>
    <w:rsid w:val="00434261"/>
    <w:rsid w:val="00435244"/>
    <w:rsid w:val="00435A75"/>
    <w:rsid w:val="00435E30"/>
    <w:rsid w:val="004366C4"/>
    <w:rsid w:val="00440326"/>
    <w:rsid w:val="00440D82"/>
    <w:rsid w:val="0044100F"/>
    <w:rsid w:val="00441587"/>
    <w:rsid w:val="00442306"/>
    <w:rsid w:val="00443AD5"/>
    <w:rsid w:val="004443B7"/>
    <w:rsid w:val="00444516"/>
    <w:rsid w:val="00444A82"/>
    <w:rsid w:val="00444F3B"/>
    <w:rsid w:val="00445DFA"/>
    <w:rsid w:val="004463CD"/>
    <w:rsid w:val="00446FFD"/>
    <w:rsid w:val="0044706B"/>
    <w:rsid w:val="00451F3D"/>
    <w:rsid w:val="0045256B"/>
    <w:rsid w:val="00452A40"/>
    <w:rsid w:val="0045350B"/>
    <w:rsid w:val="0045454E"/>
    <w:rsid w:val="00454611"/>
    <w:rsid w:val="00455541"/>
    <w:rsid w:val="00455D2A"/>
    <w:rsid w:val="00455DA6"/>
    <w:rsid w:val="00456452"/>
    <w:rsid w:val="00457572"/>
    <w:rsid w:val="004617A3"/>
    <w:rsid w:val="004629E3"/>
    <w:rsid w:val="00462F47"/>
    <w:rsid w:val="00463BB4"/>
    <w:rsid w:val="00465D38"/>
    <w:rsid w:val="00465F5C"/>
    <w:rsid w:val="004667B2"/>
    <w:rsid w:val="00466FDE"/>
    <w:rsid w:val="0047186F"/>
    <w:rsid w:val="004725BB"/>
    <w:rsid w:val="0047394D"/>
    <w:rsid w:val="0047417A"/>
    <w:rsid w:val="00476610"/>
    <w:rsid w:val="00481CEA"/>
    <w:rsid w:val="00482289"/>
    <w:rsid w:val="0048462E"/>
    <w:rsid w:val="00487BC7"/>
    <w:rsid w:val="00491FE7"/>
    <w:rsid w:val="00494DEB"/>
    <w:rsid w:val="004A04ED"/>
    <w:rsid w:val="004A2D8B"/>
    <w:rsid w:val="004A68DA"/>
    <w:rsid w:val="004A6DCC"/>
    <w:rsid w:val="004B0BAC"/>
    <w:rsid w:val="004B2086"/>
    <w:rsid w:val="004B3C4B"/>
    <w:rsid w:val="004B45A2"/>
    <w:rsid w:val="004B4B08"/>
    <w:rsid w:val="004B50C4"/>
    <w:rsid w:val="004B5DA3"/>
    <w:rsid w:val="004B711E"/>
    <w:rsid w:val="004C5FF4"/>
    <w:rsid w:val="004D0A91"/>
    <w:rsid w:val="004D0F66"/>
    <w:rsid w:val="004D6CFE"/>
    <w:rsid w:val="004E1B25"/>
    <w:rsid w:val="004E2137"/>
    <w:rsid w:val="004E3682"/>
    <w:rsid w:val="004F0468"/>
    <w:rsid w:val="004F1414"/>
    <w:rsid w:val="004F2EA1"/>
    <w:rsid w:val="004F4B78"/>
    <w:rsid w:val="004F50FB"/>
    <w:rsid w:val="004F59DF"/>
    <w:rsid w:val="00502090"/>
    <w:rsid w:val="005059A3"/>
    <w:rsid w:val="005069E4"/>
    <w:rsid w:val="00507369"/>
    <w:rsid w:val="00513383"/>
    <w:rsid w:val="0051393D"/>
    <w:rsid w:val="00513E8A"/>
    <w:rsid w:val="00515B84"/>
    <w:rsid w:val="0052099C"/>
    <w:rsid w:val="00520AF0"/>
    <w:rsid w:val="00520E77"/>
    <w:rsid w:val="00521CBE"/>
    <w:rsid w:val="00524CF9"/>
    <w:rsid w:val="00525469"/>
    <w:rsid w:val="005268A2"/>
    <w:rsid w:val="005314EE"/>
    <w:rsid w:val="00532E20"/>
    <w:rsid w:val="00533393"/>
    <w:rsid w:val="00534377"/>
    <w:rsid w:val="00537B2B"/>
    <w:rsid w:val="00540082"/>
    <w:rsid w:val="0054161E"/>
    <w:rsid w:val="00541B7E"/>
    <w:rsid w:val="005446F8"/>
    <w:rsid w:val="00544E3D"/>
    <w:rsid w:val="00546969"/>
    <w:rsid w:val="00547489"/>
    <w:rsid w:val="00547ADF"/>
    <w:rsid w:val="00554042"/>
    <w:rsid w:val="005545E1"/>
    <w:rsid w:val="00560540"/>
    <w:rsid w:val="00560B6E"/>
    <w:rsid w:val="005612EB"/>
    <w:rsid w:val="005639C7"/>
    <w:rsid w:val="005646F0"/>
    <w:rsid w:val="0056526E"/>
    <w:rsid w:val="00565C27"/>
    <w:rsid w:val="0057097D"/>
    <w:rsid w:val="0057194C"/>
    <w:rsid w:val="00572710"/>
    <w:rsid w:val="0057384B"/>
    <w:rsid w:val="00573EC3"/>
    <w:rsid w:val="005749D8"/>
    <w:rsid w:val="00574C83"/>
    <w:rsid w:val="00575A7E"/>
    <w:rsid w:val="0057758F"/>
    <w:rsid w:val="00580A77"/>
    <w:rsid w:val="00580D07"/>
    <w:rsid w:val="00581244"/>
    <w:rsid w:val="00583266"/>
    <w:rsid w:val="00585A08"/>
    <w:rsid w:val="00586DD0"/>
    <w:rsid w:val="00587058"/>
    <w:rsid w:val="005870CB"/>
    <w:rsid w:val="00593441"/>
    <w:rsid w:val="005935BE"/>
    <w:rsid w:val="00595A97"/>
    <w:rsid w:val="00596D39"/>
    <w:rsid w:val="005A14F1"/>
    <w:rsid w:val="005A188D"/>
    <w:rsid w:val="005A259B"/>
    <w:rsid w:val="005A75AD"/>
    <w:rsid w:val="005A7A86"/>
    <w:rsid w:val="005A7D34"/>
    <w:rsid w:val="005B06BE"/>
    <w:rsid w:val="005B0AE6"/>
    <w:rsid w:val="005B232B"/>
    <w:rsid w:val="005B4CC0"/>
    <w:rsid w:val="005B75A0"/>
    <w:rsid w:val="005C06F0"/>
    <w:rsid w:val="005C108D"/>
    <w:rsid w:val="005C406D"/>
    <w:rsid w:val="005C437A"/>
    <w:rsid w:val="005C47C8"/>
    <w:rsid w:val="005C61E3"/>
    <w:rsid w:val="005C7E44"/>
    <w:rsid w:val="005D1B6C"/>
    <w:rsid w:val="005D3778"/>
    <w:rsid w:val="005D5154"/>
    <w:rsid w:val="005D53D5"/>
    <w:rsid w:val="005D55AA"/>
    <w:rsid w:val="005D7D55"/>
    <w:rsid w:val="005E0C10"/>
    <w:rsid w:val="005E1747"/>
    <w:rsid w:val="005E42C6"/>
    <w:rsid w:val="005E4D4A"/>
    <w:rsid w:val="005E6818"/>
    <w:rsid w:val="005F322D"/>
    <w:rsid w:val="005F52BF"/>
    <w:rsid w:val="005F7699"/>
    <w:rsid w:val="005F7A09"/>
    <w:rsid w:val="00600CFC"/>
    <w:rsid w:val="00602E0B"/>
    <w:rsid w:val="00602FA8"/>
    <w:rsid w:val="0060530A"/>
    <w:rsid w:val="006053EE"/>
    <w:rsid w:val="00605AB7"/>
    <w:rsid w:val="00611F2D"/>
    <w:rsid w:val="006162CD"/>
    <w:rsid w:val="00617F13"/>
    <w:rsid w:val="00621135"/>
    <w:rsid w:val="0062197B"/>
    <w:rsid w:val="0062306F"/>
    <w:rsid w:val="00624964"/>
    <w:rsid w:val="0062500E"/>
    <w:rsid w:val="00625136"/>
    <w:rsid w:val="0062577B"/>
    <w:rsid w:val="00630B49"/>
    <w:rsid w:val="00631584"/>
    <w:rsid w:val="00632930"/>
    <w:rsid w:val="00632F8B"/>
    <w:rsid w:val="00633E9A"/>
    <w:rsid w:val="006359FD"/>
    <w:rsid w:val="00636210"/>
    <w:rsid w:val="00643451"/>
    <w:rsid w:val="00644C99"/>
    <w:rsid w:val="0065007A"/>
    <w:rsid w:val="00651580"/>
    <w:rsid w:val="00652E16"/>
    <w:rsid w:val="006541F8"/>
    <w:rsid w:val="00654D6D"/>
    <w:rsid w:val="0065572E"/>
    <w:rsid w:val="00655D6A"/>
    <w:rsid w:val="00656C87"/>
    <w:rsid w:val="006575FB"/>
    <w:rsid w:val="006614F9"/>
    <w:rsid w:val="00661A2D"/>
    <w:rsid w:val="00663082"/>
    <w:rsid w:val="00663A97"/>
    <w:rsid w:val="0066440A"/>
    <w:rsid w:val="00665D92"/>
    <w:rsid w:val="00665F11"/>
    <w:rsid w:val="00667679"/>
    <w:rsid w:val="00667A35"/>
    <w:rsid w:val="00670AF5"/>
    <w:rsid w:val="006714B6"/>
    <w:rsid w:val="00671860"/>
    <w:rsid w:val="006729BE"/>
    <w:rsid w:val="00672A04"/>
    <w:rsid w:val="00677D24"/>
    <w:rsid w:val="0068151F"/>
    <w:rsid w:val="0068390C"/>
    <w:rsid w:val="00683C96"/>
    <w:rsid w:val="006858EE"/>
    <w:rsid w:val="00685EA7"/>
    <w:rsid w:val="00690F91"/>
    <w:rsid w:val="006915CF"/>
    <w:rsid w:val="00694E58"/>
    <w:rsid w:val="00695788"/>
    <w:rsid w:val="006965C3"/>
    <w:rsid w:val="00696970"/>
    <w:rsid w:val="00697F71"/>
    <w:rsid w:val="006A1E3B"/>
    <w:rsid w:val="006A46C3"/>
    <w:rsid w:val="006A478B"/>
    <w:rsid w:val="006A4AEB"/>
    <w:rsid w:val="006A60CA"/>
    <w:rsid w:val="006A69AE"/>
    <w:rsid w:val="006A70BE"/>
    <w:rsid w:val="006A759B"/>
    <w:rsid w:val="006B05D2"/>
    <w:rsid w:val="006B1877"/>
    <w:rsid w:val="006B6DCE"/>
    <w:rsid w:val="006B7296"/>
    <w:rsid w:val="006B7CC1"/>
    <w:rsid w:val="006C0C7E"/>
    <w:rsid w:val="006C0D9B"/>
    <w:rsid w:val="006C2CF2"/>
    <w:rsid w:val="006C369C"/>
    <w:rsid w:val="006C4CD7"/>
    <w:rsid w:val="006C6A81"/>
    <w:rsid w:val="006C7D3B"/>
    <w:rsid w:val="006D2EAA"/>
    <w:rsid w:val="006D4024"/>
    <w:rsid w:val="006D56FC"/>
    <w:rsid w:val="006D576E"/>
    <w:rsid w:val="006D7EC6"/>
    <w:rsid w:val="006E174B"/>
    <w:rsid w:val="006E2DBE"/>
    <w:rsid w:val="006E3B35"/>
    <w:rsid w:val="006E4C47"/>
    <w:rsid w:val="006E52E0"/>
    <w:rsid w:val="006E6217"/>
    <w:rsid w:val="006E66AC"/>
    <w:rsid w:val="006E7CFE"/>
    <w:rsid w:val="006F098D"/>
    <w:rsid w:val="006F1B03"/>
    <w:rsid w:val="006F2C73"/>
    <w:rsid w:val="006F3929"/>
    <w:rsid w:val="006F5499"/>
    <w:rsid w:val="006F5595"/>
    <w:rsid w:val="006F6B5A"/>
    <w:rsid w:val="00701032"/>
    <w:rsid w:val="00701D1D"/>
    <w:rsid w:val="00702475"/>
    <w:rsid w:val="00702966"/>
    <w:rsid w:val="0070603D"/>
    <w:rsid w:val="00707E73"/>
    <w:rsid w:val="00710A1C"/>
    <w:rsid w:val="007116DD"/>
    <w:rsid w:val="007125A9"/>
    <w:rsid w:val="00712AED"/>
    <w:rsid w:val="00713708"/>
    <w:rsid w:val="00714DFC"/>
    <w:rsid w:val="00717BAE"/>
    <w:rsid w:val="00720599"/>
    <w:rsid w:val="00721117"/>
    <w:rsid w:val="00722817"/>
    <w:rsid w:val="00723B27"/>
    <w:rsid w:val="0072519F"/>
    <w:rsid w:val="00725FE4"/>
    <w:rsid w:val="00732BF8"/>
    <w:rsid w:val="00735DBC"/>
    <w:rsid w:val="00736CE2"/>
    <w:rsid w:val="00737B32"/>
    <w:rsid w:val="007410F6"/>
    <w:rsid w:val="00741C18"/>
    <w:rsid w:val="007433E6"/>
    <w:rsid w:val="00751681"/>
    <w:rsid w:val="0075183F"/>
    <w:rsid w:val="00753B63"/>
    <w:rsid w:val="0075494B"/>
    <w:rsid w:val="007566C5"/>
    <w:rsid w:val="00761459"/>
    <w:rsid w:val="00763A60"/>
    <w:rsid w:val="00764E88"/>
    <w:rsid w:val="007650BA"/>
    <w:rsid w:val="007671C0"/>
    <w:rsid w:val="00770BFD"/>
    <w:rsid w:val="00772A42"/>
    <w:rsid w:val="00773052"/>
    <w:rsid w:val="0077424F"/>
    <w:rsid w:val="007762E7"/>
    <w:rsid w:val="00777E03"/>
    <w:rsid w:val="00780F4B"/>
    <w:rsid w:val="00781B97"/>
    <w:rsid w:val="0078272C"/>
    <w:rsid w:val="0078452E"/>
    <w:rsid w:val="00784A87"/>
    <w:rsid w:val="00785036"/>
    <w:rsid w:val="00785775"/>
    <w:rsid w:val="0078608F"/>
    <w:rsid w:val="00787266"/>
    <w:rsid w:val="007873A2"/>
    <w:rsid w:val="007904E4"/>
    <w:rsid w:val="0079165D"/>
    <w:rsid w:val="00793F5D"/>
    <w:rsid w:val="007A07A3"/>
    <w:rsid w:val="007A0C4A"/>
    <w:rsid w:val="007A13FC"/>
    <w:rsid w:val="007A341A"/>
    <w:rsid w:val="007A4293"/>
    <w:rsid w:val="007A4779"/>
    <w:rsid w:val="007A5FAC"/>
    <w:rsid w:val="007A6864"/>
    <w:rsid w:val="007A686E"/>
    <w:rsid w:val="007B11D8"/>
    <w:rsid w:val="007B2142"/>
    <w:rsid w:val="007B3FC1"/>
    <w:rsid w:val="007B5981"/>
    <w:rsid w:val="007B6BEF"/>
    <w:rsid w:val="007B70B2"/>
    <w:rsid w:val="007C083B"/>
    <w:rsid w:val="007C2DBF"/>
    <w:rsid w:val="007C32F3"/>
    <w:rsid w:val="007C4D4F"/>
    <w:rsid w:val="007C4F82"/>
    <w:rsid w:val="007C6980"/>
    <w:rsid w:val="007D1066"/>
    <w:rsid w:val="007D1D13"/>
    <w:rsid w:val="007D29D2"/>
    <w:rsid w:val="007D559B"/>
    <w:rsid w:val="007D664F"/>
    <w:rsid w:val="007E0C0B"/>
    <w:rsid w:val="007E1139"/>
    <w:rsid w:val="007E2C43"/>
    <w:rsid w:val="007E4452"/>
    <w:rsid w:val="007E4880"/>
    <w:rsid w:val="007E668B"/>
    <w:rsid w:val="007E6A00"/>
    <w:rsid w:val="007E7E04"/>
    <w:rsid w:val="007F2486"/>
    <w:rsid w:val="007F2F68"/>
    <w:rsid w:val="007F30E5"/>
    <w:rsid w:val="007F3C7B"/>
    <w:rsid w:val="007F5164"/>
    <w:rsid w:val="0080116A"/>
    <w:rsid w:val="00806309"/>
    <w:rsid w:val="00806FC3"/>
    <w:rsid w:val="00810761"/>
    <w:rsid w:val="00812C30"/>
    <w:rsid w:val="008143B8"/>
    <w:rsid w:val="008170BC"/>
    <w:rsid w:val="008172EA"/>
    <w:rsid w:val="00817A60"/>
    <w:rsid w:val="00820DE7"/>
    <w:rsid w:val="00822439"/>
    <w:rsid w:val="00823332"/>
    <w:rsid w:val="008254AD"/>
    <w:rsid w:val="0083022D"/>
    <w:rsid w:val="008307A4"/>
    <w:rsid w:val="008315F0"/>
    <w:rsid w:val="00831882"/>
    <w:rsid w:val="00832459"/>
    <w:rsid w:val="00834EE2"/>
    <w:rsid w:val="00840404"/>
    <w:rsid w:val="008420B9"/>
    <w:rsid w:val="00843315"/>
    <w:rsid w:val="00843574"/>
    <w:rsid w:val="0084528F"/>
    <w:rsid w:val="0085033B"/>
    <w:rsid w:val="00850521"/>
    <w:rsid w:val="0085189B"/>
    <w:rsid w:val="008528B8"/>
    <w:rsid w:val="00855F9D"/>
    <w:rsid w:val="008601EC"/>
    <w:rsid w:val="0086033E"/>
    <w:rsid w:val="008606AD"/>
    <w:rsid w:val="00863AE4"/>
    <w:rsid w:val="00864999"/>
    <w:rsid w:val="008679C1"/>
    <w:rsid w:val="00870C10"/>
    <w:rsid w:val="00872494"/>
    <w:rsid w:val="008755C0"/>
    <w:rsid w:val="008775C8"/>
    <w:rsid w:val="008811D7"/>
    <w:rsid w:val="008816F7"/>
    <w:rsid w:val="00881735"/>
    <w:rsid w:val="00881F68"/>
    <w:rsid w:val="008826A7"/>
    <w:rsid w:val="00883211"/>
    <w:rsid w:val="008858A2"/>
    <w:rsid w:val="00887C26"/>
    <w:rsid w:val="00890898"/>
    <w:rsid w:val="00890EE5"/>
    <w:rsid w:val="00890FB0"/>
    <w:rsid w:val="00891C2B"/>
    <w:rsid w:val="008928CC"/>
    <w:rsid w:val="00892C80"/>
    <w:rsid w:val="00894145"/>
    <w:rsid w:val="008962BA"/>
    <w:rsid w:val="0089648B"/>
    <w:rsid w:val="0089657A"/>
    <w:rsid w:val="00897107"/>
    <w:rsid w:val="008A00A4"/>
    <w:rsid w:val="008A0BDF"/>
    <w:rsid w:val="008A237F"/>
    <w:rsid w:val="008A2ECA"/>
    <w:rsid w:val="008A58FC"/>
    <w:rsid w:val="008A6105"/>
    <w:rsid w:val="008A6EDA"/>
    <w:rsid w:val="008A7A7A"/>
    <w:rsid w:val="008B04A1"/>
    <w:rsid w:val="008B260C"/>
    <w:rsid w:val="008B2E54"/>
    <w:rsid w:val="008B5FAF"/>
    <w:rsid w:val="008C0BFD"/>
    <w:rsid w:val="008C2D49"/>
    <w:rsid w:val="008C4C75"/>
    <w:rsid w:val="008C572D"/>
    <w:rsid w:val="008C5A58"/>
    <w:rsid w:val="008C64B6"/>
    <w:rsid w:val="008C75ED"/>
    <w:rsid w:val="008D29FC"/>
    <w:rsid w:val="008E0A5D"/>
    <w:rsid w:val="008E1A83"/>
    <w:rsid w:val="008E303D"/>
    <w:rsid w:val="008E482E"/>
    <w:rsid w:val="008E4F2F"/>
    <w:rsid w:val="008E7B09"/>
    <w:rsid w:val="008E7D9D"/>
    <w:rsid w:val="008F08D4"/>
    <w:rsid w:val="008F11CC"/>
    <w:rsid w:val="008F3780"/>
    <w:rsid w:val="008F7823"/>
    <w:rsid w:val="00900E65"/>
    <w:rsid w:val="009055A4"/>
    <w:rsid w:val="009070EA"/>
    <w:rsid w:val="009116DC"/>
    <w:rsid w:val="00911B9F"/>
    <w:rsid w:val="00914F89"/>
    <w:rsid w:val="00916ED7"/>
    <w:rsid w:val="00917694"/>
    <w:rsid w:val="00917EFF"/>
    <w:rsid w:val="00921A51"/>
    <w:rsid w:val="009227CB"/>
    <w:rsid w:val="00922B0B"/>
    <w:rsid w:val="009269D9"/>
    <w:rsid w:val="00926AA4"/>
    <w:rsid w:val="00926B67"/>
    <w:rsid w:val="009270D3"/>
    <w:rsid w:val="00930571"/>
    <w:rsid w:val="00931250"/>
    <w:rsid w:val="00932602"/>
    <w:rsid w:val="009326A5"/>
    <w:rsid w:val="00935DC1"/>
    <w:rsid w:val="00935DDC"/>
    <w:rsid w:val="00937ABE"/>
    <w:rsid w:val="009406D2"/>
    <w:rsid w:val="00941B73"/>
    <w:rsid w:val="00946E6C"/>
    <w:rsid w:val="009507D3"/>
    <w:rsid w:val="00951F20"/>
    <w:rsid w:val="009527F4"/>
    <w:rsid w:val="009534D4"/>
    <w:rsid w:val="00953D43"/>
    <w:rsid w:val="00954DA5"/>
    <w:rsid w:val="00955481"/>
    <w:rsid w:val="00957033"/>
    <w:rsid w:val="00957752"/>
    <w:rsid w:val="009577FA"/>
    <w:rsid w:val="009603EE"/>
    <w:rsid w:val="0096041D"/>
    <w:rsid w:val="0096098B"/>
    <w:rsid w:val="00960F01"/>
    <w:rsid w:val="00963EA5"/>
    <w:rsid w:val="0096634B"/>
    <w:rsid w:val="00972922"/>
    <w:rsid w:val="00977774"/>
    <w:rsid w:val="00977959"/>
    <w:rsid w:val="00977B4F"/>
    <w:rsid w:val="0098147A"/>
    <w:rsid w:val="00982A12"/>
    <w:rsid w:val="00982AA2"/>
    <w:rsid w:val="00982B30"/>
    <w:rsid w:val="00982FCF"/>
    <w:rsid w:val="0098600E"/>
    <w:rsid w:val="00987ACA"/>
    <w:rsid w:val="00993ADC"/>
    <w:rsid w:val="00993EBA"/>
    <w:rsid w:val="00994887"/>
    <w:rsid w:val="00994B57"/>
    <w:rsid w:val="00994C69"/>
    <w:rsid w:val="009954A1"/>
    <w:rsid w:val="00996CDD"/>
    <w:rsid w:val="00996CF4"/>
    <w:rsid w:val="0099765F"/>
    <w:rsid w:val="009979CB"/>
    <w:rsid w:val="009A339B"/>
    <w:rsid w:val="009A3902"/>
    <w:rsid w:val="009A4A23"/>
    <w:rsid w:val="009A4D41"/>
    <w:rsid w:val="009A6B01"/>
    <w:rsid w:val="009A6D99"/>
    <w:rsid w:val="009B1407"/>
    <w:rsid w:val="009B554D"/>
    <w:rsid w:val="009C225D"/>
    <w:rsid w:val="009C44F8"/>
    <w:rsid w:val="009C7AFF"/>
    <w:rsid w:val="009C7E4B"/>
    <w:rsid w:val="009D07C9"/>
    <w:rsid w:val="009D1C29"/>
    <w:rsid w:val="009D2C67"/>
    <w:rsid w:val="009D2C98"/>
    <w:rsid w:val="009D3DA4"/>
    <w:rsid w:val="009D480C"/>
    <w:rsid w:val="009D6875"/>
    <w:rsid w:val="009D755B"/>
    <w:rsid w:val="009D7F40"/>
    <w:rsid w:val="009E0646"/>
    <w:rsid w:val="009E0EBE"/>
    <w:rsid w:val="009E1623"/>
    <w:rsid w:val="009E21C8"/>
    <w:rsid w:val="009E30FF"/>
    <w:rsid w:val="009E3DDC"/>
    <w:rsid w:val="009E43C5"/>
    <w:rsid w:val="009E4702"/>
    <w:rsid w:val="009E5948"/>
    <w:rsid w:val="009F13C6"/>
    <w:rsid w:val="009F2AE5"/>
    <w:rsid w:val="009F2F6A"/>
    <w:rsid w:val="009F4E66"/>
    <w:rsid w:val="009F619B"/>
    <w:rsid w:val="009F7E49"/>
    <w:rsid w:val="00A02098"/>
    <w:rsid w:val="00A0587B"/>
    <w:rsid w:val="00A06354"/>
    <w:rsid w:val="00A06B24"/>
    <w:rsid w:val="00A10859"/>
    <w:rsid w:val="00A10E40"/>
    <w:rsid w:val="00A1156C"/>
    <w:rsid w:val="00A12928"/>
    <w:rsid w:val="00A14838"/>
    <w:rsid w:val="00A153D2"/>
    <w:rsid w:val="00A162B7"/>
    <w:rsid w:val="00A17118"/>
    <w:rsid w:val="00A20C3B"/>
    <w:rsid w:val="00A27700"/>
    <w:rsid w:val="00A324C5"/>
    <w:rsid w:val="00A36FD6"/>
    <w:rsid w:val="00A372C5"/>
    <w:rsid w:val="00A40FB1"/>
    <w:rsid w:val="00A41F79"/>
    <w:rsid w:val="00A440AA"/>
    <w:rsid w:val="00A47818"/>
    <w:rsid w:val="00A524A6"/>
    <w:rsid w:val="00A52C5D"/>
    <w:rsid w:val="00A53E97"/>
    <w:rsid w:val="00A53EA0"/>
    <w:rsid w:val="00A55878"/>
    <w:rsid w:val="00A55B38"/>
    <w:rsid w:val="00A55E29"/>
    <w:rsid w:val="00A561AA"/>
    <w:rsid w:val="00A565B0"/>
    <w:rsid w:val="00A60F46"/>
    <w:rsid w:val="00A643AF"/>
    <w:rsid w:val="00A65E76"/>
    <w:rsid w:val="00A66597"/>
    <w:rsid w:val="00A734A2"/>
    <w:rsid w:val="00A7375B"/>
    <w:rsid w:val="00A77CAC"/>
    <w:rsid w:val="00A77F65"/>
    <w:rsid w:val="00A802EF"/>
    <w:rsid w:val="00A83011"/>
    <w:rsid w:val="00A830B0"/>
    <w:rsid w:val="00A9025D"/>
    <w:rsid w:val="00A907DE"/>
    <w:rsid w:val="00A90B78"/>
    <w:rsid w:val="00A92DA2"/>
    <w:rsid w:val="00A9382B"/>
    <w:rsid w:val="00A93EEC"/>
    <w:rsid w:val="00A94DC1"/>
    <w:rsid w:val="00A9610C"/>
    <w:rsid w:val="00A96341"/>
    <w:rsid w:val="00AA0CB9"/>
    <w:rsid w:val="00AA1E15"/>
    <w:rsid w:val="00AA509A"/>
    <w:rsid w:val="00AA6040"/>
    <w:rsid w:val="00AA7222"/>
    <w:rsid w:val="00AB64C1"/>
    <w:rsid w:val="00AB64D8"/>
    <w:rsid w:val="00AB74D4"/>
    <w:rsid w:val="00AC1E6B"/>
    <w:rsid w:val="00AC41E0"/>
    <w:rsid w:val="00AC5804"/>
    <w:rsid w:val="00AD0A50"/>
    <w:rsid w:val="00AD19BA"/>
    <w:rsid w:val="00AD289C"/>
    <w:rsid w:val="00AD33A6"/>
    <w:rsid w:val="00AD3F1C"/>
    <w:rsid w:val="00AD6353"/>
    <w:rsid w:val="00AD7957"/>
    <w:rsid w:val="00AD7994"/>
    <w:rsid w:val="00AE1DDF"/>
    <w:rsid w:val="00AE2560"/>
    <w:rsid w:val="00AE27D3"/>
    <w:rsid w:val="00AE4736"/>
    <w:rsid w:val="00AE580F"/>
    <w:rsid w:val="00AE78D4"/>
    <w:rsid w:val="00AE7E4E"/>
    <w:rsid w:val="00AF11D5"/>
    <w:rsid w:val="00AF4B04"/>
    <w:rsid w:val="00AF4B1B"/>
    <w:rsid w:val="00AF6543"/>
    <w:rsid w:val="00AF68E4"/>
    <w:rsid w:val="00B00157"/>
    <w:rsid w:val="00B00C26"/>
    <w:rsid w:val="00B012E1"/>
    <w:rsid w:val="00B01C55"/>
    <w:rsid w:val="00B01EB5"/>
    <w:rsid w:val="00B0205B"/>
    <w:rsid w:val="00B0368F"/>
    <w:rsid w:val="00B037C9"/>
    <w:rsid w:val="00B04A29"/>
    <w:rsid w:val="00B1225D"/>
    <w:rsid w:val="00B12BD1"/>
    <w:rsid w:val="00B15B29"/>
    <w:rsid w:val="00B161E4"/>
    <w:rsid w:val="00B165AA"/>
    <w:rsid w:val="00B25EC2"/>
    <w:rsid w:val="00B26113"/>
    <w:rsid w:val="00B27B02"/>
    <w:rsid w:val="00B33447"/>
    <w:rsid w:val="00B33C3A"/>
    <w:rsid w:val="00B357E3"/>
    <w:rsid w:val="00B35F91"/>
    <w:rsid w:val="00B372CC"/>
    <w:rsid w:val="00B40A89"/>
    <w:rsid w:val="00B478C0"/>
    <w:rsid w:val="00B56058"/>
    <w:rsid w:val="00B57D93"/>
    <w:rsid w:val="00B61DA3"/>
    <w:rsid w:val="00B633F1"/>
    <w:rsid w:val="00B67137"/>
    <w:rsid w:val="00B73C52"/>
    <w:rsid w:val="00B75A42"/>
    <w:rsid w:val="00B800C8"/>
    <w:rsid w:val="00B80C1D"/>
    <w:rsid w:val="00B817F2"/>
    <w:rsid w:val="00B82B6E"/>
    <w:rsid w:val="00B8399E"/>
    <w:rsid w:val="00B84CD1"/>
    <w:rsid w:val="00B86811"/>
    <w:rsid w:val="00B90AFB"/>
    <w:rsid w:val="00B90B93"/>
    <w:rsid w:val="00B9392C"/>
    <w:rsid w:val="00B9702E"/>
    <w:rsid w:val="00B97CB7"/>
    <w:rsid w:val="00BA01C4"/>
    <w:rsid w:val="00BA210D"/>
    <w:rsid w:val="00BA3528"/>
    <w:rsid w:val="00BB1043"/>
    <w:rsid w:val="00BB1465"/>
    <w:rsid w:val="00BB1BAA"/>
    <w:rsid w:val="00BB2726"/>
    <w:rsid w:val="00BB311F"/>
    <w:rsid w:val="00BB3EDE"/>
    <w:rsid w:val="00BB4495"/>
    <w:rsid w:val="00BB623F"/>
    <w:rsid w:val="00BC2CFC"/>
    <w:rsid w:val="00BD037C"/>
    <w:rsid w:val="00BD1693"/>
    <w:rsid w:val="00BD18D3"/>
    <w:rsid w:val="00BD3741"/>
    <w:rsid w:val="00BD66E9"/>
    <w:rsid w:val="00BD6E40"/>
    <w:rsid w:val="00BE3BCB"/>
    <w:rsid w:val="00BE6138"/>
    <w:rsid w:val="00BF2D20"/>
    <w:rsid w:val="00BF5905"/>
    <w:rsid w:val="00BF640E"/>
    <w:rsid w:val="00BF65B6"/>
    <w:rsid w:val="00BF7AAE"/>
    <w:rsid w:val="00BF7FC3"/>
    <w:rsid w:val="00C04180"/>
    <w:rsid w:val="00C04790"/>
    <w:rsid w:val="00C06091"/>
    <w:rsid w:val="00C06D16"/>
    <w:rsid w:val="00C0743C"/>
    <w:rsid w:val="00C07A1C"/>
    <w:rsid w:val="00C10F58"/>
    <w:rsid w:val="00C1215F"/>
    <w:rsid w:val="00C13A38"/>
    <w:rsid w:val="00C16CD7"/>
    <w:rsid w:val="00C17FDA"/>
    <w:rsid w:val="00C20C1B"/>
    <w:rsid w:val="00C21CB0"/>
    <w:rsid w:val="00C22F13"/>
    <w:rsid w:val="00C2337A"/>
    <w:rsid w:val="00C24C91"/>
    <w:rsid w:val="00C256B9"/>
    <w:rsid w:val="00C25F08"/>
    <w:rsid w:val="00C269F8"/>
    <w:rsid w:val="00C302E7"/>
    <w:rsid w:val="00C30BDE"/>
    <w:rsid w:val="00C31993"/>
    <w:rsid w:val="00C32297"/>
    <w:rsid w:val="00C36D11"/>
    <w:rsid w:val="00C36E12"/>
    <w:rsid w:val="00C3738C"/>
    <w:rsid w:val="00C416A5"/>
    <w:rsid w:val="00C42B14"/>
    <w:rsid w:val="00C42D1C"/>
    <w:rsid w:val="00C433EE"/>
    <w:rsid w:val="00C44D99"/>
    <w:rsid w:val="00C465C5"/>
    <w:rsid w:val="00C5000E"/>
    <w:rsid w:val="00C50853"/>
    <w:rsid w:val="00C52CC3"/>
    <w:rsid w:val="00C56002"/>
    <w:rsid w:val="00C5785C"/>
    <w:rsid w:val="00C624FB"/>
    <w:rsid w:val="00C63490"/>
    <w:rsid w:val="00C64C2B"/>
    <w:rsid w:val="00C70148"/>
    <w:rsid w:val="00C75AF5"/>
    <w:rsid w:val="00C7744E"/>
    <w:rsid w:val="00C81091"/>
    <w:rsid w:val="00C81B29"/>
    <w:rsid w:val="00C81D72"/>
    <w:rsid w:val="00C834CA"/>
    <w:rsid w:val="00C873DB"/>
    <w:rsid w:val="00C90C28"/>
    <w:rsid w:val="00C930B1"/>
    <w:rsid w:val="00C944CA"/>
    <w:rsid w:val="00CA0588"/>
    <w:rsid w:val="00CA099F"/>
    <w:rsid w:val="00CA18A9"/>
    <w:rsid w:val="00CA236F"/>
    <w:rsid w:val="00CA32BD"/>
    <w:rsid w:val="00CA3F9A"/>
    <w:rsid w:val="00CA7905"/>
    <w:rsid w:val="00CA7CA3"/>
    <w:rsid w:val="00CB2687"/>
    <w:rsid w:val="00CB443D"/>
    <w:rsid w:val="00CB44B8"/>
    <w:rsid w:val="00CB64EE"/>
    <w:rsid w:val="00CB7E41"/>
    <w:rsid w:val="00CC19A0"/>
    <w:rsid w:val="00CC31EB"/>
    <w:rsid w:val="00CC3667"/>
    <w:rsid w:val="00CC377A"/>
    <w:rsid w:val="00CC585C"/>
    <w:rsid w:val="00CC5AC6"/>
    <w:rsid w:val="00CC6BF3"/>
    <w:rsid w:val="00CC7980"/>
    <w:rsid w:val="00CC7A7E"/>
    <w:rsid w:val="00CD2E50"/>
    <w:rsid w:val="00CD531C"/>
    <w:rsid w:val="00CD6F1F"/>
    <w:rsid w:val="00CE143E"/>
    <w:rsid w:val="00CE20F8"/>
    <w:rsid w:val="00CE377A"/>
    <w:rsid w:val="00CE483E"/>
    <w:rsid w:val="00CF0174"/>
    <w:rsid w:val="00CF14BE"/>
    <w:rsid w:val="00CF1503"/>
    <w:rsid w:val="00CF2C5A"/>
    <w:rsid w:val="00CF36A2"/>
    <w:rsid w:val="00CF39B0"/>
    <w:rsid w:val="00CF3BC2"/>
    <w:rsid w:val="00CF49C7"/>
    <w:rsid w:val="00CF4B59"/>
    <w:rsid w:val="00CF7EE4"/>
    <w:rsid w:val="00CF7FF9"/>
    <w:rsid w:val="00D0233E"/>
    <w:rsid w:val="00D03C45"/>
    <w:rsid w:val="00D067E1"/>
    <w:rsid w:val="00D072F9"/>
    <w:rsid w:val="00D0780F"/>
    <w:rsid w:val="00D1316E"/>
    <w:rsid w:val="00D1691C"/>
    <w:rsid w:val="00D22F65"/>
    <w:rsid w:val="00D2363E"/>
    <w:rsid w:val="00D25DEF"/>
    <w:rsid w:val="00D26AD4"/>
    <w:rsid w:val="00D3051F"/>
    <w:rsid w:val="00D3117A"/>
    <w:rsid w:val="00D314E4"/>
    <w:rsid w:val="00D335F9"/>
    <w:rsid w:val="00D33AF4"/>
    <w:rsid w:val="00D33F1D"/>
    <w:rsid w:val="00D3744D"/>
    <w:rsid w:val="00D420FE"/>
    <w:rsid w:val="00D4285F"/>
    <w:rsid w:val="00D43EB9"/>
    <w:rsid w:val="00D50BE5"/>
    <w:rsid w:val="00D52C9A"/>
    <w:rsid w:val="00D52E86"/>
    <w:rsid w:val="00D539E8"/>
    <w:rsid w:val="00D53AD5"/>
    <w:rsid w:val="00D543B1"/>
    <w:rsid w:val="00D54A95"/>
    <w:rsid w:val="00D54FD2"/>
    <w:rsid w:val="00D551EF"/>
    <w:rsid w:val="00D561FC"/>
    <w:rsid w:val="00D56674"/>
    <w:rsid w:val="00D570B1"/>
    <w:rsid w:val="00D61B08"/>
    <w:rsid w:val="00D61BE8"/>
    <w:rsid w:val="00D639A2"/>
    <w:rsid w:val="00D63F4D"/>
    <w:rsid w:val="00D64050"/>
    <w:rsid w:val="00D65296"/>
    <w:rsid w:val="00D67CCF"/>
    <w:rsid w:val="00D708F7"/>
    <w:rsid w:val="00D745B1"/>
    <w:rsid w:val="00D758D0"/>
    <w:rsid w:val="00D815A7"/>
    <w:rsid w:val="00D81D60"/>
    <w:rsid w:val="00D8257E"/>
    <w:rsid w:val="00D90388"/>
    <w:rsid w:val="00D916BD"/>
    <w:rsid w:val="00D91D47"/>
    <w:rsid w:val="00D92CF6"/>
    <w:rsid w:val="00D93000"/>
    <w:rsid w:val="00D952CD"/>
    <w:rsid w:val="00D95D21"/>
    <w:rsid w:val="00DA1E2D"/>
    <w:rsid w:val="00DA3D38"/>
    <w:rsid w:val="00DA6AC9"/>
    <w:rsid w:val="00DA7689"/>
    <w:rsid w:val="00DA7D81"/>
    <w:rsid w:val="00DB1D4B"/>
    <w:rsid w:val="00DB1EA3"/>
    <w:rsid w:val="00DB1F86"/>
    <w:rsid w:val="00DB2034"/>
    <w:rsid w:val="00DB2837"/>
    <w:rsid w:val="00DB2B2C"/>
    <w:rsid w:val="00DC1105"/>
    <w:rsid w:val="00DC26BC"/>
    <w:rsid w:val="00DC360A"/>
    <w:rsid w:val="00DC462E"/>
    <w:rsid w:val="00DC6B63"/>
    <w:rsid w:val="00DD1225"/>
    <w:rsid w:val="00DD130C"/>
    <w:rsid w:val="00DD1F63"/>
    <w:rsid w:val="00DD200D"/>
    <w:rsid w:val="00DD5A57"/>
    <w:rsid w:val="00DD5DE9"/>
    <w:rsid w:val="00DE1D6B"/>
    <w:rsid w:val="00DE4968"/>
    <w:rsid w:val="00DE5B0D"/>
    <w:rsid w:val="00DE7645"/>
    <w:rsid w:val="00DE7CEB"/>
    <w:rsid w:val="00DF17C8"/>
    <w:rsid w:val="00DF523E"/>
    <w:rsid w:val="00DF7B64"/>
    <w:rsid w:val="00E0027A"/>
    <w:rsid w:val="00E013A4"/>
    <w:rsid w:val="00E039C5"/>
    <w:rsid w:val="00E03DC7"/>
    <w:rsid w:val="00E04A82"/>
    <w:rsid w:val="00E053F0"/>
    <w:rsid w:val="00E067AF"/>
    <w:rsid w:val="00E06A63"/>
    <w:rsid w:val="00E137BC"/>
    <w:rsid w:val="00E13A1D"/>
    <w:rsid w:val="00E171F3"/>
    <w:rsid w:val="00E20257"/>
    <w:rsid w:val="00E233D7"/>
    <w:rsid w:val="00E24593"/>
    <w:rsid w:val="00E25E1E"/>
    <w:rsid w:val="00E3068C"/>
    <w:rsid w:val="00E34B4E"/>
    <w:rsid w:val="00E35B27"/>
    <w:rsid w:val="00E370E5"/>
    <w:rsid w:val="00E40889"/>
    <w:rsid w:val="00E41B8E"/>
    <w:rsid w:val="00E45245"/>
    <w:rsid w:val="00E45FEE"/>
    <w:rsid w:val="00E505AE"/>
    <w:rsid w:val="00E505E5"/>
    <w:rsid w:val="00E5269F"/>
    <w:rsid w:val="00E52935"/>
    <w:rsid w:val="00E535B2"/>
    <w:rsid w:val="00E54254"/>
    <w:rsid w:val="00E545FD"/>
    <w:rsid w:val="00E54785"/>
    <w:rsid w:val="00E5586A"/>
    <w:rsid w:val="00E606DD"/>
    <w:rsid w:val="00E60C53"/>
    <w:rsid w:val="00E61A3F"/>
    <w:rsid w:val="00E6343E"/>
    <w:rsid w:val="00E63A78"/>
    <w:rsid w:val="00E63C6A"/>
    <w:rsid w:val="00E648FF"/>
    <w:rsid w:val="00E6525D"/>
    <w:rsid w:val="00E66ECE"/>
    <w:rsid w:val="00E66FEA"/>
    <w:rsid w:val="00E67DA4"/>
    <w:rsid w:val="00E67FE6"/>
    <w:rsid w:val="00E708BB"/>
    <w:rsid w:val="00E71735"/>
    <w:rsid w:val="00E7506A"/>
    <w:rsid w:val="00E76645"/>
    <w:rsid w:val="00E77283"/>
    <w:rsid w:val="00E80579"/>
    <w:rsid w:val="00E80E97"/>
    <w:rsid w:val="00E836B5"/>
    <w:rsid w:val="00E86A76"/>
    <w:rsid w:val="00E91359"/>
    <w:rsid w:val="00E913E5"/>
    <w:rsid w:val="00E95D8A"/>
    <w:rsid w:val="00E96579"/>
    <w:rsid w:val="00EA106D"/>
    <w:rsid w:val="00EA45DE"/>
    <w:rsid w:val="00EA4D52"/>
    <w:rsid w:val="00EB1649"/>
    <w:rsid w:val="00EB1EC1"/>
    <w:rsid w:val="00EB4A04"/>
    <w:rsid w:val="00EB5BB0"/>
    <w:rsid w:val="00EB74CF"/>
    <w:rsid w:val="00EB77C4"/>
    <w:rsid w:val="00EC0999"/>
    <w:rsid w:val="00ED0793"/>
    <w:rsid w:val="00ED2DB7"/>
    <w:rsid w:val="00ED4632"/>
    <w:rsid w:val="00ED6CD8"/>
    <w:rsid w:val="00ED7CFB"/>
    <w:rsid w:val="00EE2406"/>
    <w:rsid w:val="00EE264D"/>
    <w:rsid w:val="00EE3509"/>
    <w:rsid w:val="00EE4FFB"/>
    <w:rsid w:val="00EE54A3"/>
    <w:rsid w:val="00EE5790"/>
    <w:rsid w:val="00EE69D7"/>
    <w:rsid w:val="00EE7FFB"/>
    <w:rsid w:val="00EF32C7"/>
    <w:rsid w:val="00EF33B6"/>
    <w:rsid w:val="00EF4132"/>
    <w:rsid w:val="00EF57D8"/>
    <w:rsid w:val="00F030B9"/>
    <w:rsid w:val="00F0357E"/>
    <w:rsid w:val="00F100BF"/>
    <w:rsid w:val="00F13D83"/>
    <w:rsid w:val="00F14400"/>
    <w:rsid w:val="00F14EA8"/>
    <w:rsid w:val="00F168F4"/>
    <w:rsid w:val="00F16C8F"/>
    <w:rsid w:val="00F16E9E"/>
    <w:rsid w:val="00F2105C"/>
    <w:rsid w:val="00F21475"/>
    <w:rsid w:val="00F25E81"/>
    <w:rsid w:val="00F25F27"/>
    <w:rsid w:val="00F270FC"/>
    <w:rsid w:val="00F30675"/>
    <w:rsid w:val="00F355C2"/>
    <w:rsid w:val="00F3629B"/>
    <w:rsid w:val="00F42842"/>
    <w:rsid w:val="00F42F32"/>
    <w:rsid w:val="00F430E5"/>
    <w:rsid w:val="00F4373C"/>
    <w:rsid w:val="00F44001"/>
    <w:rsid w:val="00F5011C"/>
    <w:rsid w:val="00F502EC"/>
    <w:rsid w:val="00F533F7"/>
    <w:rsid w:val="00F62A7A"/>
    <w:rsid w:val="00F65B0F"/>
    <w:rsid w:val="00F65FF1"/>
    <w:rsid w:val="00F66922"/>
    <w:rsid w:val="00F67294"/>
    <w:rsid w:val="00F707BA"/>
    <w:rsid w:val="00F70B47"/>
    <w:rsid w:val="00F71A75"/>
    <w:rsid w:val="00F777DE"/>
    <w:rsid w:val="00F77EAB"/>
    <w:rsid w:val="00F836A0"/>
    <w:rsid w:val="00F83FE5"/>
    <w:rsid w:val="00F84049"/>
    <w:rsid w:val="00F84201"/>
    <w:rsid w:val="00F8608C"/>
    <w:rsid w:val="00F86201"/>
    <w:rsid w:val="00F8630C"/>
    <w:rsid w:val="00F92F5A"/>
    <w:rsid w:val="00F9436D"/>
    <w:rsid w:val="00F94B01"/>
    <w:rsid w:val="00F94D2D"/>
    <w:rsid w:val="00F94F4E"/>
    <w:rsid w:val="00F95063"/>
    <w:rsid w:val="00F950B7"/>
    <w:rsid w:val="00F951AF"/>
    <w:rsid w:val="00F951FA"/>
    <w:rsid w:val="00F95C31"/>
    <w:rsid w:val="00FA086F"/>
    <w:rsid w:val="00FA243C"/>
    <w:rsid w:val="00FA2FDF"/>
    <w:rsid w:val="00FA3397"/>
    <w:rsid w:val="00FA44A7"/>
    <w:rsid w:val="00FA460A"/>
    <w:rsid w:val="00FA49D1"/>
    <w:rsid w:val="00FA7494"/>
    <w:rsid w:val="00FB22BC"/>
    <w:rsid w:val="00FB315F"/>
    <w:rsid w:val="00FB42DF"/>
    <w:rsid w:val="00FB4638"/>
    <w:rsid w:val="00FB4C1D"/>
    <w:rsid w:val="00FB6C51"/>
    <w:rsid w:val="00FC0CE9"/>
    <w:rsid w:val="00FC398F"/>
    <w:rsid w:val="00FC4D8F"/>
    <w:rsid w:val="00FC63D0"/>
    <w:rsid w:val="00FC6BF6"/>
    <w:rsid w:val="00FD202A"/>
    <w:rsid w:val="00FD3988"/>
    <w:rsid w:val="00FD4BD8"/>
    <w:rsid w:val="00FE1000"/>
    <w:rsid w:val="00FE1201"/>
    <w:rsid w:val="00FE203D"/>
    <w:rsid w:val="00FE3166"/>
    <w:rsid w:val="00FE3BF7"/>
    <w:rsid w:val="00FE5756"/>
    <w:rsid w:val="00FE7272"/>
    <w:rsid w:val="00FE7538"/>
    <w:rsid w:val="00FF0E85"/>
    <w:rsid w:val="00FF1652"/>
    <w:rsid w:val="00FF29F6"/>
    <w:rsid w:val="00FF55C9"/>
    <w:rsid w:val="00FF59BC"/>
    <w:rsid w:val="00FF6FFA"/>
    <w:rsid w:val="00FF75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2156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D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DCA"/>
    <w:rPr>
      <w:rFonts w:ascii="Lucida Grande" w:hAnsi="Lucida Grande" w:cs="Lucida Grande"/>
      <w:sz w:val="18"/>
      <w:szCs w:val="18"/>
    </w:rPr>
  </w:style>
  <w:style w:type="paragraph" w:styleId="ListParagraph">
    <w:name w:val="List Paragraph"/>
    <w:basedOn w:val="Normal"/>
    <w:uiPriority w:val="34"/>
    <w:qFormat/>
    <w:rsid w:val="003C274E"/>
    <w:pPr>
      <w:ind w:left="720"/>
      <w:contextualSpacing/>
    </w:pPr>
  </w:style>
  <w:style w:type="paragraph" w:styleId="Footer">
    <w:name w:val="footer"/>
    <w:basedOn w:val="Normal"/>
    <w:link w:val="FooterChar"/>
    <w:uiPriority w:val="99"/>
    <w:unhideWhenUsed/>
    <w:rsid w:val="00834EE2"/>
    <w:pPr>
      <w:tabs>
        <w:tab w:val="center" w:pos="4320"/>
        <w:tab w:val="right" w:pos="8640"/>
      </w:tabs>
    </w:pPr>
  </w:style>
  <w:style w:type="character" w:customStyle="1" w:styleId="FooterChar">
    <w:name w:val="Footer Char"/>
    <w:basedOn w:val="DefaultParagraphFont"/>
    <w:link w:val="Footer"/>
    <w:uiPriority w:val="99"/>
    <w:rsid w:val="00834EE2"/>
  </w:style>
  <w:style w:type="character" w:styleId="PageNumber">
    <w:name w:val="page number"/>
    <w:basedOn w:val="DefaultParagraphFont"/>
    <w:uiPriority w:val="99"/>
    <w:semiHidden/>
    <w:unhideWhenUsed/>
    <w:rsid w:val="00834EE2"/>
  </w:style>
  <w:style w:type="table" w:styleId="TableGrid">
    <w:name w:val="Table Grid"/>
    <w:basedOn w:val="TableNormal"/>
    <w:uiPriority w:val="59"/>
    <w:rsid w:val="00DD5A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A4D52"/>
    <w:rPr>
      <w:sz w:val="18"/>
      <w:szCs w:val="18"/>
    </w:rPr>
  </w:style>
  <w:style w:type="paragraph" w:styleId="CommentText">
    <w:name w:val="annotation text"/>
    <w:basedOn w:val="Normal"/>
    <w:link w:val="CommentTextChar"/>
    <w:uiPriority w:val="99"/>
    <w:semiHidden/>
    <w:unhideWhenUsed/>
    <w:rsid w:val="00EA4D52"/>
  </w:style>
  <w:style w:type="character" w:customStyle="1" w:styleId="CommentTextChar">
    <w:name w:val="Comment Text Char"/>
    <w:basedOn w:val="DefaultParagraphFont"/>
    <w:link w:val="CommentText"/>
    <w:uiPriority w:val="99"/>
    <w:semiHidden/>
    <w:rsid w:val="00EA4D52"/>
  </w:style>
  <w:style w:type="paragraph" w:styleId="CommentSubject">
    <w:name w:val="annotation subject"/>
    <w:basedOn w:val="CommentText"/>
    <w:next w:val="CommentText"/>
    <w:link w:val="CommentSubjectChar"/>
    <w:uiPriority w:val="99"/>
    <w:semiHidden/>
    <w:unhideWhenUsed/>
    <w:rsid w:val="002A5A1D"/>
    <w:rPr>
      <w:b/>
      <w:bCs/>
      <w:sz w:val="20"/>
      <w:szCs w:val="20"/>
    </w:rPr>
  </w:style>
  <w:style w:type="character" w:customStyle="1" w:styleId="CommentSubjectChar">
    <w:name w:val="Comment Subject Char"/>
    <w:basedOn w:val="CommentTextChar"/>
    <w:link w:val="CommentSubject"/>
    <w:uiPriority w:val="99"/>
    <w:semiHidden/>
    <w:rsid w:val="002A5A1D"/>
    <w:rPr>
      <w:b/>
      <w:bCs/>
      <w:sz w:val="20"/>
      <w:szCs w:val="20"/>
    </w:rPr>
  </w:style>
  <w:style w:type="paragraph" w:styleId="Revision">
    <w:name w:val="Revision"/>
    <w:hidden/>
    <w:uiPriority w:val="99"/>
    <w:semiHidden/>
    <w:rsid w:val="00E5269F"/>
  </w:style>
  <w:style w:type="paragraph" w:styleId="NormalWeb">
    <w:name w:val="Normal (Web)"/>
    <w:basedOn w:val="Normal"/>
    <w:uiPriority w:val="99"/>
    <w:semiHidden/>
    <w:unhideWhenUsed/>
    <w:rsid w:val="00AD7957"/>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5A188D"/>
    <w:pPr>
      <w:jc w:val="center"/>
    </w:pPr>
    <w:rPr>
      <w:rFonts w:ascii="Cambria" w:hAnsi="Cambria"/>
      <w:lang w:val="en-US"/>
    </w:rPr>
  </w:style>
  <w:style w:type="paragraph" w:customStyle="1" w:styleId="EndNoteBibliography">
    <w:name w:val="EndNote Bibliography"/>
    <w:basedOn w:val="Normal"/>
    <w:rsid w:val="005A188D"/>
    <w:pPr>
      <w:jc w:val="both"/>
    </w:pPr>
    <w:rPr>
      <w:rFonts w:ascii="Cambria" w:hAnsi="Cambria"/>
      <w:lang w:val="en-US"/>
    </w:rPr>
  </w:style>
  <w:style w:type="character" w:styleId="Hyperlink">
    <w:name w:val="Hyperlink"/>
    <w:basedOn w:val="DefaultParagraphFont"/>
    <w:uiPriority w:val="99"/>
    <w:unhideWhenUsed/>
    <w:rsid w:val="009A6D99"/>
    <w:rPr>
      <w:color w:val="0000FF" w:themeColor="hyperlink"/>
      <w:u w:val="single"/>
    </w:rPr>
  </w:style>
  <w:style w:type="character" w:styleId="FollowedHyperlink">
    <w:name w:val="FollowedHyperlink"/>
    <w:basedOn w:val="DefaultParagraphFont"/>
    <w:uiPriority w:val="99"/>
    <w:semiHidden/>
    <w:unhideWhenUsed/>
    <w:rsid w:val="009A6D99"/>
    <w:rPr>
      <w:color w:val="800080" w:themeColor="followedHyperlink"/>
      <w:u w:val="single"/>
    </w:rPr>
  </w:style>
  <w:style w:type="paragraph" w:styleId="DocumentMap">
    <w:name w:val="Document Map"/>
    <w:basedOn w:val="Normal"/>
    <w:link w:val="DocumentMapChar"/>
    <w:uiPriority w:val="99"/>
    <w:semiHidden/>
    <w:unhideWhenUsed/>
    <w:rsid w:val="00367F66"/>
    <w:rPr>
      <w:rFonts w:ascii="Lucida Grande" w:hAnsi="Lucida Grande" w:cs="Lucida Grande"/>
    </w:rPr>
  </w:style>
  <w:style w:type="character" w:customStyle="1" w:styleId="DocumentMapChar">
    <w:name w:val="Document Map Char"/>
    <w:basedOn w:val="DefaultParagraphFont"/>
    <w:link w:val="DocumentMap"/>
    <w:uiPriority w:val="99"/>
    <w:semiHidden/>
    <w:rsid w:val="00367F66"/>
    <w:rPr>
      <w:rFonts w:ascii="Lucida Grande" w:hAnsi="Lucida Grande" w:cs="Lucida Grande"/>
    </w:rPr>
  </w:style>
  <w:style w:type="character" w:styleId="LineNumber">
    <w:name w:val="line number"/>
    <w:basedOn w:val="DefaultParagraphFont"/>
    <w:uiPriority w:val="99"/>
    <w:semiHidden/>
    <w:unhideWhenUsed/>
    <w:rsid w:val="00303C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D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DCA"/>
    <w:rPr>
      <w:rFonts w:ascii="Lucida Grande" w:hAnsi="Lucida Grande" w:cs="Lucida Grande"/>
      <w:sz w:val="18"/>
      <w:szCs w:val="18"/>
    </w:rPr>
  </w:style>
  <w:style w:type="paragraph" w:styleId="ListParagraph">
    <w:name w:val="List Paragraph"/>
    <w:basedOn w:val="Normal"/>
    <w:uiPriority w:val="34"/>
    <w:qFormat/>
    <w:rsid w:val="003C274E"/>
    <w:pPr>
      <w:ind w:left="720"/>
      <w:contextualSpacing/>
    </w:pPr>
  </w:style>
  <w:style w:type="paragraph" w:styleId="Footer">
    <w:name w:val="footer"/>
    <w:basedOn w:val="Normal"/>
    <w:link w:val="FooterChar"/>
    <w:uiPriority w:val="99"/>
    <w:unhideWhenUsed/>
    <w:rsid w:val="00834EE2"/>
    <w:pPr>
      <w:tabs>
        <w:tab w:val="center" w:pos="4320"/>
        <w:tab w:val="right" w:pos="8640"/>
      </w:tabs>
    </w:pPr>
  </w:style>
  <w:style w:type="character" w:customStyle="1" w:styleId="FooterChar">
    <w:name w:val="Footer Char"/>
    <w:basedOn w:val="DefaultParagraphFont"/>
    <w:link w:val="Footer"/>
    <w:uiPriority w:val="99"/>
    <w:rsid w:val="00834EE2"/>
  </w:style>
  <w:style w:type="character" w:styleId="PageNumber">
    <w:name w:val="page number"/>
    <w:basedOn w:val="DefaultParagraphFont"/>
    <w:uiPriority w:val="99"/>
    <w:semiHidden/>
    <w:unhideWhenUsed/>
    <w:rsid w:val="00834EE2"/>
  </w:style>
  <w:style w:type="table" w:styleId="TableGrid">
    <w:name w:val="Table Grid"/>
    <w:basedOn w:val="TableNormal"/>
    <w:uiPriority w:val="59"/>
    <w:rsid w:val="00DD5A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A4D52"/>
    <w:rPr>
      <w:sz w:val="18"/>
      <w:szCs w:val="18"/>
    </w:rPr>
  </w:style>
  <w:style w:type="paragraph" w:styleId="CommentText">
    <w:name w:val="annotation text"/>
    <w:basedOn w:val="Normal"/>
    <w:link w:val="CommentTextChar"/>
    <w:uiPriority w:val="99"/>
    <w:semiHidden/>
    <w:unhideWhenUsed/>
    <w:rsid w:val="00EA4D52"/>
  </w:style>
  <w:style w:type="character" w:customStyle="1" w:styleId="CommentTextChar">
    <w:name w:val="Comment Text Char"/>
    <w:basedOn w:val="DefaultParagraphFont"/>
    <w:link w:val="CommentText"/>
    <w:uiPriority w:val="99"/>
    <w:semiHidden/>
    <w:rsid w:val="00EA4D52"/>
  </w:style>
  <w:style w:type="paragraph" w:styleId="CommentSubject">
    <w:name w:val="annotation subject"/>
    <w:basedOn w:val="CommentText"/>
    <w:next w:val="CommentText"/>
    <w:link w:val="CommentSubjectChar"/>
    <w:uiPriority w:val="99"/>
    <w:semiHidden/>
    <w:unhideWhenUsed/>
    <w:rsid w:val="002A5A1D"/>
    <w:rPr>
      <w:b/>
      <w:bCs/>
      <w:sz w:val="20"/>
      <w:szCs w:val="20"/>
    </w:rPr>
  </w:style>
  <w:style w:type="character" w:customStyle="1" w:styleId="CommentSubjectChar">
    <w:name w:val="Comment Subject Char"/>
    <w:basedOn w:val="CommentTextChar"/>
    <w:link w:val="CommentSubject"/>
    <w:uiPriority w:val="99"/>
    <w:semiHidden/>
    <w:rsid w:val="002A5A1D"/>
    <w:rPr>
      <w:b/>
      <w:bCs/>
      <w:sz w:val="20"/>
      <w:szCs w:val="20"/>
    </w:rPr>
  </w:style>
  <w:style w:type="paragraph" w:styleId="Revision">
    <w:name w:val="Revision"/>
    <w:hidden/>
    <w:uiPriority w:val="99"/>
    <w:semiHidden/>
    <w:rsid w:val="00E5269F"/>
  </w:style>
  <w:style w:type="paragraph" w:styleId="NormalWeb">
    <w:name w:val="Normal (Web)"/>
    <w:basedOn w:val="Normal"/>
    <w:uiPriority w:val="99"/>
    <w:semiHidden/>
    <w:unhideWhenUsed/>
    <w:rsid w:val="00AD7957"/>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5A188D"/>
    <w:pPr>
      <w:jc w:val="center"/>
    </w:pPr>
    <w:rPr>
      <w:rFonts w:ascii="Cambria" w:hAnsi="Cambria"/>
      <w:lang w:val="en-US"/>
    </w:rPr>
  </w:style>
  <w:style w:type="paragraph" w:customStyle="1" w:styleId="EndNoteBibliography">
    <w:name w:val="EndNote Bibliography"/>
    <w:basedOn w:val="Normal"/>
    <w:rsid w:val="005A188D"/>
    <w:pPr>
      <w:jc w:val="both"/>
    </w:pPr>
    <w:rPr>
      <w:rFonts w:ascii="Cambria" w:hAnsi="Cambria"/>
      <w:lang w:val="en-US"/>
    </w:rPr>
  </w:style>
  <w:style w:type="character" w:styleId="Hyperlink">
    <w:name w:val="Hyperlink"/>
    <w:basedOn w:val="DefaultParagraphFont"/>
    <w:uiPriority w:val="99"/>
    <w:unhideWhenUsed/>
    <w:rsid w:val="009A6D99"/>
    <w:rPr>
      <w:color w:val="0000FF" w:themeColor="hyperlink"/>
      <w:u w:val="single"/>
    </w:rPr>
  </w:style>
  <w:style w:type="character" w:styleId="FollowedHyperlink">
    <w:name w:val="FollowedHyperlink"/>
    <w:basedOn w:val="DefaultParagraphFont"/>
    <w:uiPriority w:val="99"/>
    <w:semiHidden/>
    <w:unhideWhenUsed/>
    <w:rsid w:val="009A6D99"/>
    <w:rPr>
      <w:color w:val="800080" w:themeColor="followedHyperlink"/>
      <w:u w:val="single"/>
    </w:rPr>
  </w:style>
  <w:style w:type="paragraph" w:styleId="DocumentMap">
    <w:name w:val="Document Map"/>
    <w:basedOn w:val="Normal"/>
    <w:link w:val="DocumentMapChar"/>
    <w:uiPriority w:val="99"/>
    <w:semiHidden/>
    <w:unhideWhenUsed/>
    <w:rsid w:val="00367F66"/>
    <w:rPr>
      <w:rFonts w:ascii="Lucida Grande" w:hAnsi="Lucida Grande" w:cs="Lucida Grande"/>
    </w:rPr>
  </w:style>
  <w:style w:type="character" w:customStyle="1" w:styleId="DocumentMapChar">
    <w:name w:val="Document Map Char"/>
    <w:basedOn w:val="DefaultParagraphFont"/>
    <w:link w:val="DocumentMap"/>
    <w:uiPriority w:val="99"/>
    <w:semiHidden/>
    <w:rsid w:val="00367F66"/>
    <w:rPr>
      <w:rFonts w:ascii="Lucida Grande" w:hAnsi="Lucida Grande" w:cs="Lucida Grande"/>
    </w:rPr>
  </w:style>
  <w:style w:type="character" w:styleId="LineNumber">
    <w:name w:val="line number"/>
    <w:basedOn w:val="DefaultParagraphFont"/>
    <w:uiPriority w:val="99"/>
    <w:semiHidden/>
    <w:unhideWhenUsed/>
    <w:rsid w:val="00303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18591">
      <w:bodyDiv w:val="1"/>
      <w:marLeft w:val="0"/>
      <w:marRight w:val="0"/>
      <w:marTop w:val="0"/>
      <w:marBottom w:val="0"/>
      <w:divBdr>
        <w:top w:val="none" w:sz="0" w:space="0" w:color="auto"/>
        <w:left w:val="none" w:sz="0" w:space="0" w:color="auto"/>
        <w:bottom w:val="none" w:sz="0" w:space="0" w:color="auto"/>
        <w:right w:val="none" w:sz="0" w:space="0" w:color="auto"/>
      </w:divBdr>
    </w:div>
    <w:div w:id="247350950">
      <w:bodyDiv w:val="1"/>
      <w:marLeft w:val="0"/>
      <w:marRight w:val="0"/>
      <w:marTop w:val="0"/>
      <w:marBottom w:val="0"/>
      <w:divBdr>
        <w:top w:val="none" w:sz="0" w:space="0" w:color="auto"/>
        <w:left w:val="none" w:sz="0" w:space="0" w:color="auto"/>
        <w:bottom w:val="none" w:sz="0" w:space="0" w:color="auto"/>
        <w:right w:val="none" w:sz="0" w:space="0" w:color="auto"/>
      </w:divBdr>
    </w:div>
    <w:div w:id="365564504">
      <w:bodyDiv w:val="1"/>
      <w:marLeft w:val="0"/>
      <w:marRight w:val="0"/>
      <w:marTop w:val="0"/>
      <w:marBottom w:val="0"/>
      <w:divBdr>
        <w:top w:val="none" w:sz="0" w:space="0" w:color="auto"/>
        <w:left w:val="none" w:sz="0" w:space="0" w:color="auto"/>
        <w:bottom w:val="none" w:sz="0" w:space="0" w:color="auto"/>
        <w:right w:val="none" w:sz="0" w:space="0" w:color="auto"/>
      </w:divBdr>
    </w:div>
    <w:div w:id="469060045">
      <w:bodyDiv w:val="1"/>
      <w:marLeft w:val="0"/>
      <w:marRight w:val="0"/>
      <w:marTop w:val="0"/>
      <w:marBottom w:val="0"/>
      <w:divBdr>
        <w:top w:val="none" w:sz="0" w:space="0" w:color="auto"/>
        <w:left w:val="none" w:sz="0" w:space="0" w:color="auto"/>
        <w:bottom w:val="none" w:sz="0" w:space="0" w:color="auto"/>
        <w:right w:val="none" w:sz="0" w:space="0" w:color="auto"/>
      </w:divBdr>
    </w:div>
    <w:div w:id="522128929">
      <w:bodyDiv w:val="1"/>
      <w:marLeft w:val="0"/>
      <w:marRight w:val="0"/>
      <w:marTop w:val="0"/>
      <w:marBottom w:val="0"/>
      <w:divBdr>
        <w:top w:val="none" w:sz="0" w:space="0" w:color="auto"/>
        <w:left w:val="none" w:sz="0" w:space="0" w:color="auto"/>
        <w:bottom w:val="none" w:sz="0" w:space="0" w:color="auto"/>
        <w:right w:val="none" w:sz="0" w:space="0" w:color="auto"/>
      </w:divBdr>
    </w:div>
    <w:div w:id="747383056">
      <w:bodyDiv w:val="1"/>
      <w:marLeft w:val="0"/>
      <w:marRight w:val="0"/>
      <w:marTop w:val="0"/>
      <w:marBottom w:val="0"/>
      <w:divBdr>
        <w:top w:val="none" w:sz="0" w:space="0" w:color="auto"/>
        <w:left w:val="none" w:sz="0" w:space="0" w:color="auto"/>
        <w:bottom w:val="none" w:sz="0" w:space="0" w:color="auto"/>
        <w:right w:val="none" w:sz="0" w:space="0" w:color="auto"/>
      </w:divBdr>
    </w:div>
    <w:div w:id="777676111">
      <w:bodyDiv w:val="1"/>
      <w:marLeft w:val="0"/>
      <w:marRight w:val="0"/>
      <w:marTop w:val="0"/>
      <w:marBottom w:val="0"/>
      <w:divBdr>
        <w:top w:val="none" w:sz="0" w:space="0" w:color="auto"/>
        <w:left w:val="none" w:sz="0" w:space="0" w:color="auto"/>
        <w:bottom w:val="none" w:sz="0" w:space="0" w:color="auto"/>
        <w:right w:val="none" w:sz="0" w:space="0" w:color="auto"/>
      </w:divBdr>
    </w:div>
    <w:div w:id="778337822">
      <w:bodyDiv w:val="1"/>
      <w:marLeft w:val="0"/>
      <w:marRight w:val="0"/>
      <w:marTop w:val="0"/>
      <w:marBottom w:val="0"/>
      <w:divBdr>
        <w:top w:val="none" w:sz="0" w:space="0" w:color="auto"/>
        <w:left w:val="none" w:sz="0" w:space="0" w:color="auto"/>
        <w:bottom w:val="none" w:sz="0" w:space="0" w:color="auto"/>
        <w:right w:val="none" w:sz="0" w:space="0" w:color="auto"/>
      </w:divBdr>
    </w:div>
    <w:div w:id="856653235">
      <w:bodyDiv w:val="1"/>
      <w:marLeft w:val="0"/>
      <w:marRight w:val="0"/>
      <w:marTop w:val="0"/>
      <w:marBottom w:val="0"/>
      <w:divBdr>
        <w:top w:val="none" w:sz="0" w:space="0" w:color="auto"/>
        <w:left w:val="none" w:sz="0" w:space="0" w:color="auto"/>
        <w:bottom w:val="none" w:sz="0" w:space="0" w:color="auto"/>
        <w:right w:val="none" w:sz="0" w:space="0" w:color="auto"/>
      </w:divBdr>
    </w:div>
    <w:div w:id="1012611517">
      <w:bodyDiv w:val="1"/>
      <w:marLeft w:val="0"/>
      <w:marRight w:val="0"/>
      <w:marTop w:val="0"/>
      <w:marBottom w:val="0"/>
      <w:divBdr>
        <w:top w:val="none" w:sz="0" w:space="0" w:color="auto"/>
        <w:left w:val="none" w:sz="0" w:space="0" w:color="auto"/>
        <w:bottom w:val="none" w:sz="0" w:space="0" w:color="auto"/>
        <w:right w:val="none" w:sz="0" w:space="0" w:color="auto"/>
      </w:divBdr>
    </w:div>
    <w:div w:id="1042556442">
      <w:bodyDiv w:val="1"/>
      <w:marLeft w:val="0"/>
      <w:marRight w:val="0"/>
      <w:marTop w:val="0"/>
      <w:marBottom w:val="0"/>
      <w:divBdr>
        <w:top w:val="none" w:sz="0" w:space="0" w:color="auto"/>
        <w:left w:val="none" w:sz="0" w:space="0" w:color="auto"/>
        <w:bottom w:val="none" w:sz="0" w:space="0" w:color="auto"/>
        <w:right w:val="none" w:sz="0" w:space="0" w:color="auto"/>
      </w:divBdr>
    </w:div>
    <w:div w:id="1246648063">
      <w:bodyDiv w:val="1"/>
      <w:marLeft w:val="0"/>
      <w:marRight w:val="0"/>
      <w:marTop w:val="0"/>
      <w:marBottom w:val="0"/>
      <w:divBdr>
        <w:top w:val="none" w:sz="0" w:space="0" w:color="auto"/>
        <w:left w:val="none" w:sz="0" w:space="0" w:color="auto"/>
        <w:bottom w:val="none" w:sz="0" w:space="0" w:color="auto"/>
        <w:right w:val="none" w:sz="0" w:space="0" w:color="auto"/>
      </w:divBdr>
    </w:div>
    <w:div w:id="1263301361">
      <w:bodyDiv w:val="1"/>
      <w:marLeft w:val="0"/>
      <w:marRight w:val="0"/>
      <w:marTop w:val="0"/>
      <w:marBottom w:val="0"/>
      <w:divBdr>
        <w:top w:val="none" w:sz="0" w:space="0" w:color="auto"/>
        <w:left w:val="none" w:sz="0" w:space="0" w:color="auto"/>
        <w:bottom w:val="none" w:sz="0" w:space="0" w:color="auto"/>
        <w:right w:val="none" w:sz="0" w:space="0" w:color="auto"/>
      </w:divBdr>
    </w:div>
    <w:div w:id="1263731640">
      <w:bodyDiv w:val="1"/>
      <w:marLeft w:val="0"/>
      <w:marRight w:val="0"/>
      <w:marTop w:val="0"/>
      <w:marBottom w:val="0"/>
      <w:divBdr>
        <w:top w:val="none" w:sz="0" w:space="0" w:color="auto"/>
        <w:left w:val="none" w:sz="0" w:space="0" w:color="auto"/>
        <w:bottom w:val="none" w:sz="0" w:space="0" w:color="auto"/>
        <w:right w:val="none" w:sz="0" w:space="0" w:color="auto"/>
      </w:divBdr>
    </w:div>
    <w:div w:id="1298611611">
      <w:bodyDiv w:val="1"/>
      <w:marLeft w:val="0"/>
      <w:marRight w:val="0"/>
      <w:marTop w:val="0"/>
      <w:marBottom w:val="0"/>
      <w:divBdr>
        <w:top w:val="none" w:sz="0" w:space="0" w:color="auto"/>
        <w:left w:val="none" w:sz="0" w:space="0" w:color="auto"/>
        <w:bottom w:val="none" w:sz="0" w:space="0" w:color="auto"/>
        <w:right w:val="none" w:sz="0" w:space="0" w:color="auto"/>
      </w:divBdr>
    </w:div>
    <w:div w:id="1362901910">
      <w:bodyDiv w:val="1"/>
      <w:marLeft w:val="0"/>
      <w:marRight w:val="0"/>
      <w:marTop w:val="0"/>
      <w:marBottom w:val="0"/>
      <w:divBdr>
        <w:top w:val="none" w:sz="0" w:space="0" w:color="auto"/>
        <w:left w:val="none" w:sz="0" w:space="0" w:color="auto"/>
        <w:bottom w:val="none" w:sz="0" w:space="0" w:color="auto"/>
        <w:right w:val="none" w:sz="0" w:space="0" w:color="auto"/>
      </w:divBdr>
    </w:div>
    <w:div w:id="1379352207">
      <w:bodyDiv w:val="1"/>
      <w:marLeft w:val="0"/>
      <w:marRight w:val="0"/>
      <w:marTop w:val="0"/>
      <w:marBottom w:val="0"/>
      <w:divBdr>
        <w:top w:val="none" w:sz="0" w:space="0" w:color="auto"/>
        <w:left w:val="none" w:sz="0" w:space="0" w:color="auto"/>
        <w:bottom w:val="none" w:sz="0" w:space="0" w:color="auto"/>
        <w:right w:val="none" w:sz="0" w:space="0" w:color="auto"/>
      </w:divBdr>
      <w:divsChild>
        <w:div w:id="383214588">
          <w:marLeft w:val="360"/>
          <w:marRight w:val="0"/>
          <w:marTop w:val="0"/>
          <w:marBottom w:val="0"/>
          <w:divBdr>
            <w:top w:val="none" w:sz="0" w:space="0" w:color="auto"/>
            <w:left w:val="none" w:sz="0" w:space="0" w:color="auto"/>
            <w:bottom w:val="none" w:sz="0" w:space="0" w:color="auto"/>
            <w:right w:val="none" w:sz="0" w:space="0" w:color="auto"/>
          </w:divBdr>
        </w:div>
      </w:divsChild>
    </w:div>
    <w:div w:id="1489638861">
      <w:bodyDiv w:val="1"/>
      <w:marLeft w:val="0"/>
      <w:marRight w:val="0"/>
      <w:marTop w:val="0"/>
      <w:marBottom w:val="0"/>
      <w:divBdr>
        <w:top w:val="none" w:sz="0" w:space="0" w:color="auto"/>
        <w:left w:val="none" w:sz="0" w:space="0" w:color="auto"/>
        <w:bottom w:val="none" w:sz="0" w:space="0" w:color="auto"/>
        <w:right w:val="none" w:sz="0" w:space="0" w:color="auto"/>
      </w:divBdr>
    </w:div>
    <w:div w:id="1575580120">
      <w:bodyDiv w:val="1"/>
      <w:marLeft w:val="0"/>
      <w:marRight w:val="0"/>
      <w:marTop w:val="0"/>
      <w:marBottom w:val="0"/>
      <w:divBdr>
        <w:top w:val="none" w:sz="0" w:space="0" w:color="auto"/>
        <w:left w:val="none" w:sz="0" w:space="0" w:color="auto"/>
        <w:bottom w:val="none" w:sz="0" w:space="0" w:color="auto"/>
        <w:right w:val="none" w:sz="0" w:space="0" w:color="auto"/>
      </w:divBdr>
    </w:div>
    <w:div w:id="1605309997">
      <w:bodyDiv w:val="1"/>
      <w:marLeft w:val="0"/>
      <w:marRight w:val="0"/>
      <w:marTop w:val="0"/>
      <w:marBottom w:val="0"/>
      <w:divBdr>
        <w:top w:val="none" w:sz="0" w:space="0" w:color="auto"/>
        <w:left w:val="none" w:sz="0" w:space="0" w:color="auto"/>
        <w:bottom w:val="none" w:sz="0" w:space="0" w:color="auto"/>
        <w:right w:val="none" w:sz="0" w:space="0" w:color="auto"/>
      </w:divBdr>
    </w:div>
    <w:div w:id="1838960518">
      <w:bodyDiv w:val="1"/>
      <w:marLeft w:val="0"/>
      <w:marRight w:val="0"/>
      <w:marTop w:val="0"/>
      <w:marBottom w:val="0"/>
      <w:divBdr>
        <w:top w:val="none" w:sz="0" w:space="0" w:color="auto"/>
        <w:left w:val="none" w:sz="0" w:space="0" w:color="auto"/>
        <w:bottom w:val="none" w:sz="0" w:space="0" w:color="auto"/>
        <w:right w:val="none" w:sz="0" w:space="0" w:color="auto"/>
      </w:divBdr>
      <w:divsChild>
        <w:div w:id="890002291">
          <w:marLeft w:val="360"/>
          <w:marRight w:val="0"/>
          <w:marTop w:val="0"/>
          <w:marBottom w:val="0"/>
          <w:divBdr>
            <w:top w:val="none" w:sz="0" w:space="0" w:color="auto"/>
            <w:left w:val="none" w:sz="0" w:space="0" w:color="auto"/>
            <w:bottom w:val="none" w:sz="0" w:space="0" w:color="auto"/>
            <w:right w:val="none" w:sz="0" w:space="0" w:color="auto"/>
          </w:divBdr>
        </w:div>
      </w:divsChild>
    </w:div>
    <w:div w:id="2063096146">
      <w:bodyDiv w:val="1"/>
      <w:marLeft w:val="0"/>
      <w:marRight w:val="0"/>
      <w:marTop w:val="0"/>
      <w:marBottom w:val="0"/>
      <w:divBdr>
        <w:top w:val="none" w:sz="0" w:space="0" w:color="auto"/>
        <w:left w:val="none" w:sz="0" w:space="0" w:color="auto"/>
        <w:bottom w:val="none" w:sz="0" w:space="0" w:color="auto"/>
        <w:right w:val="none" w:sz="0" w:space="0" w:color="auto"/>
      </w:divBdr>
    </w:div>
    <w:div w:id="21110753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oter" Target="footer2.xml"/>
   <Relationship Id="rId11" Type="http://schemas.openxmlformats.org/officeDocument/2006/relationships/fontTable" Target="fontTable.xml"/>
   <Relationship Id="rId12" Type="http://schemas.openxmlformats.org/officeDocument/2006/relationships/theme" Target="theme/theme1.xml"/>
   <Relationship Id="rId13" Type="http://schemas.microsoft.com/office/2011/relationships/people" Target="people.xml"/>
   <Relationship Id="rId2" Type="http://schemas.openxmlformats.org/officeDocument/2006/relationships/numbering" Target="numbering.xml"/>
   <Relationship Id="rId3" Type="http://schemas.openxmlformats.org/officeDocument/2006/relationships/styles" Target="styles.xml"/>
   <Relationship Id="rId4" Type="http://schemas.microsoft.com/office/2007/relationships/stylesWithEffects" Target="stylesWithEffect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CE4720-52AF-5B4C-B2F9-26ECAEA1C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7</Pages>
  <Words>1884</Words>
  <Characters>10743</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2</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08-19T17:06:00Z</cp:lastPrinted>
</cp:coreProperties>
</file>